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18D" w:rsidRPr="006A7633" w:rsidRDefault="00A9161A" w:rsidP="00A95F37">
      <w:pPr>
        <w:ind w:left="360"/>
        <w:rPr>
          <w:rFonts w:ascii="Arial" w:hAnsi="Arial" w:cs="Arial"/>
        </w:rPr>
      </w:pPr>
      <w:r>
        <w:rPr>
          <w:rFonts w:ascii="Arial" w:hAnsi="Arial" w:cs="Arial"/>
          <w:b/>
          <w:i/>
        </w:rPr>
        <w:t>1</w:t>
      </w:r>
      <w:r w:rsidR="00A95F37" w:rsidRPr="006A7633">
        <w:rPr>
          <w:rFonts w:ascii="Arial" w:hAnsi="Arial" w:cs="Arial"/>
          <w:b/>
          <w:i/>
        </w:rPr>
        <w:t>.</w:t>
      </w:r>
      <w:r w:rsidR="00EB618D" w:rsidRPr="006A7633">
        <w:rPr>
          <w:rFonts w:ascii="Arial" w:hAnsi="Arial" w:cs="Arial"/>
          <w:b/>
          <w:i/>
        </w:rPr>
        <w:t xml:space="preserve"> </w:t>
      </w:r>
      <w:r w:rsidR="00A1291E">
        <w:rPr>
          <w:rFonts w:ascii="Arial" w:hAnsi="Arial" w:cs="Arial"/>
          <w:b/>
          <w:i/>
        </w:rPr>
        <w:t>Besøk</w:t>
      </w:r>
      <w:r w:rsidR="0002589D">
        <w:rPr>
          <w:rFonts w:ascii="Arial" w:hAnsi="Arial" w:cs="Arial"/>
          <w:b/>
          <w:i/>
        </w:rPr>
        <w:t xml:space="preserve"> hos b</w:t>
      </w:r>
      <w:r w:rsidR="006A7633" w:rsidRPr="006A7633">
        <w:rPr>
          <w:rFonts w:ascii="Arial" w:hAnsi="Arial" w:cs="Arial"/>
          <w:b/>
          <w:i/>
        </w:rPr>
        <w:t>ehandlere</w:t>
      </w:r>
      <w:r w:rsidR="00EB618D" w:rsidRPr="006A7633">
        <w:rPr>
          <w:rFonts w:ascii="Arial" w:hAnsi="Arial" w:cs="Arial"/>
          <w:b/>
          <w:i/>
        </w:rPr>
        <w:t xml:space="preserve">: </w:t>
      </w:r>
      <w:r w:rsidR="00A1291E">
        <w:rPr>
          <w:rFonts w:ascii="Arial" w:hAnsi="Arial" w:cs="Arial"/>
        </w:rPr>
        <w:t>F</w:t>
      </w:r>
      <w:r w:rsidR="0002589D">
        <w:rPr>
          <w:rFonts w:ascii="Arial" w:hAnsi="Arial" w:cs="Arial"/>
        </w:rPr>
        <w:t>orskjellige</w:t>
      </w:r>
      <w:r w:rsidR="006A7633" w:rsidRPr="006A7633">
        <w:rPr>
          <w:rFonts w:ascii="Arial" w:hAnsi="Arial" w:cs="Arial"/>
        </w:rPr>
        <w:t xml:space="preserve"> </w:t>
      </w:r>
      <w:r w:rsidR="00A1291E">
        <w:rPr>
          <w:rFonts w:ascii="Arial" w:hAnsi="Arial" w:cs="Arial"/>
        </w:rPr>
        <w:t xml:space="preserve">alternative </w:t>
      </w:r>
      <w:r w:rsidR="004F378C">
        <w:rPr>
          <w:rFonts w:ascii="Arial" w:hAnsi="Arial" w:cs="Arial"/>
        </w:rPr>
        <w:t xml:space="preserve">behandlere </w:t>
      </w:r>
      <w:r w:rsidR="00A1291E">
        <w:rPr>
          <w:rFonts w:ascii="Arial" w:hAnsi="Arial" w:cs="Arial"/>
        </w:rPr>
        <w:t>og ansatte innen</w:t>
      </w:r>
      <w:r w:rsidR="004F6F91">
        <w:rPr>
          <w:rFonts w:ascii="Arial" w:hAnsi="Arial" w:cs="Arial"/>
        </w:rPr>
        <w:t xml:space="preserve"> </w:t>
      </w:r>
      <w:r w:rsidR="00A1291E">
        <w:rPr>
          <w:rFonts w:ascii="Arial" w:hAnsi="Arial" w:cs="Arial"/>
        </w:rPr>
        <w:t>skolemedisin</w:t>
      </w:r>
      <w:r w:rsidR="004F6F91">
        <w:rPr>
          <w:rFonts w:ascii="Arial" w:hAnsi="Arial" w:cs="Arial"/>
        </w:rPr>
        <w:t xml:space="preserve"> </w:t>
      </w:r>
      <w:r w:rsidR="006A7633" w:rsidRPr="006A7633">
        <w:rPr>
          <w:rFonts w:ascii="Arial" w:hAnsi="Arial" w:cs="Arial"/>
        </w:rPr>
        <w:t xml:space="preserve">kan ta seg av helseproblemer. </w:t>
      </w: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14"/>
        <w:gridCol w:w="1721"/>
        <w:gridCol w:w="1530"/>
        <w:gridCol w:w="1440"/>
        <w:gridCol w:w="1093"/>
        <w:gridCol w:w="2001"/>
        <w:gridCol w:w="1890"/>
      </w:tblGrid>
      <w:tr w:rsidR="00EB618D" w:rsidRPr="00AA3652" w:rsidTr="007E46EE">
        <w:trPr>
          <w:trHeight w:val="573"/>
          <w:tblHeader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8D27D6" w:rsidRPr="008D27D6" w:rsidRDefault="00EB618D" w:rsidP="009D6E44">
            <w:pPr>
              <w:spacing w:before="40"/>
              <w:rPr>
                <w:rFonts w:ascii="Arial" w:hAnsi="Arial" w:cs="Arial"/>
                <w:bCs/>
                <w:sz w:val="20"/>
                <w:szCs w:val="20"/>
              </w:rPr>
            </w:pPr>
            <w:r w:rsidRPr="006A7633">
              <w:rPr>
                <w:rFonts w:ascii="Arial" w:hAnsi="Arial" w:cs="Arial"/>
              </w:rPr>
              <w:tab/>
            </w:r>
            <w:r w:rsidRPr="006A7633">
              <w:rPr>
                <w:rFonts w:ascii="Arial" w:hAnsi="Arial" w:cs="Arial"/>
              </w:rPr>
              <w:tab/>
            </w:r>
            <w:r w:rsidRPr="006A7633">
              <w:rPr>
                <w:rFonts w:ascii="Arial" w:hAnsi="Arial" w:cs="Arial"/>
              </w:rPr>
              <w:tab/>
            </w:r>
            <w:r w:rsidRPr="006A7633">
              <w:rPr>
                <w:rFonts w:ascii="Arial" w:hAnsi="Arial" w:cs="Arial"/>
              </w:rPr>
              <w:tab/>
            </w:r>
            <w:r w:rsidR="008D27D6" w:rsidRPr="008D27D6">
              <w:rPr>
                <w:rFonts w:ascii="Arial" w:hAnsi="Arial" w:cs="Arial"/>
                <w:bCs/>
                <w:sz w:val="20"/>
                <w:szCs w:val="20"/>
              </w:rPr>
              <w:t xml:space="preserve">Har du vært hos en </w:t>
            </w:r>
            <w:r w:rsidR="0002589D">
              <w:rPr>
                <w:rFonts w:ascii="Arial" w:hAnsi="Arial" w:cs="Arial"/>
                <w:bCs/>
                <w:sz w:val="20"/>
                <w:szCs w:val="20"/>
              </w:rPr>
              <w:t xml:space="preserve">eller flere </w:t>
            </w:r>
            <w:r w:rsidR="008D27D6" w:rsidRPr="008D27D6">
              <w:rPr>
                <w:rFonts w:ascii="Arial" w:hAnsi="Arial" w:cs="Arial"/>
                <w:bCs/>
                <w:sz w:val="20"/>
                <w:szCs w:val="20"/>
              </w:rPr>
              <w:t>av følgende behandlere de siste 12 månedene?</w:t>
            </w:r>
          </w:p>
          <w:p w:rsidR="00EB618D" w:rsidRPr="0002589D" w:rsidRDefault="00EB618D" w:rsidP="009D6E44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8D27D6" w:rsidRDefault="008D27D6" w:rsidP="00BB6067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D27D6">
              <w:rPr>
                <w:rFonts w:ascii="Arial" w:hAnsi="Arial" w:cs="Arial"/>
                <w:sz w:val="20"/>
                <w:szCs w:val="20"/>
              </w:rPr>
              <w:t>Ja</w:t>
            </w:r>
            <w:r w:rsidR="00EB618D" w:rsidRPr="008D27D6">
              <w:rPr>
                <w:rFonts w:ascii="Arial" w:hAnsi="Arial" w:cs="Arial"/>
                <w:sz w:val="20"/>
                <w:szCs w:val="20"/>
              </w:rPr>
              <w:tab/>
            </w:r>
          </w:p>
          <w:p w:rsidR="00EB618D" w:rsidRPr="008D27D6" w:rsidRDefault="00EB618D" w:rsidP="0075181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8D27D6" w:rsidRDefault="008D27D6" w:rsidP="0075181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8D27D6">
              <w:rPr>
                <w:rFonts w:ascii="Arial" w:hAnsi="Arial" w:cs="Arial"/>
                <w:sz w:val="20"/>
                <w:szCs w:val="20"/>
              </w:rPr>
              <w:t>Nei</w:t>
            </w:r>
            <w:r w:rsidR="00EB618D" w:rsidRPr="008D27D6">
              <w:rPr>
                <w:rFonts w:ascii="Arial" w:hAnsi="Arial" w:cs="Arial"/>
                <w:sz w:val="20"/>
                <w:szCs w:val="20"/>
              </w:rPr>
              <w:tab/>
            </w:r>
          </w:p>
          <w:p w:rsidR="00EB618D" w:rsidRPr="008D27D6" w:rsidRDefault="00EB618D" w:rsidP="008E43DD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8D27D6" w:rsidRDefault="008D27D6" w:rsidP="008E43DD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D27D6">
              <w:rPr>
                <w:rFonts w:ascii="Arial" w:hAnsi="Arial" w:cs="Arial"/>
                <w:bCs/>
                <w:sz w:val="20"/>
                <w:szCs w:val="20"/>
              </w:rPr>
              <w:t xml:space="preserve">Antall ganger du var hos denne behandleren de siste </w:t>
            </w:r>
            <w:r w:rsidR="000E0459" w:rsidRPr="000E0459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09368E">
              <w:rPr>
                <w:rFonts w:ascii="Arial" w:hAnsi="Arial" w:cs="Arial"/>
                <w:bCs/>
                <w:color w:val="FF0000"/>
                <w:sz w:val="20"/>
                <w:szCs w:val="20"/>
              </w:rPr>
              <w:t xml:space="preserve"> </w:t>
            </w:r>
            <w:r w:rsidRPr="008D27D6">
              <w:rPr>
                <w:rFonts w:ascii="Arial" w:hAnsi="Arial" w:cs="Arial"/>
                <w:bCs/>
                <w:sz w:val="20"/>
                <w:szCs w:val="20"/>
              </w:rPr>
              <w:t>månedene?</w:t>
            </w:r>
          </w:p>
          <w:p w:rsidR="00EB618D" w:rsidRPr="008D27D6" w:rsidRDefault="00EB618D" w:rsidP="008E43DD">
            <w:pPr>
              <w:rPr>
                <w:rFonts w:ascii="Arial" w:hAnsi="Arial" w:cs="Arial"/>
                <w:sz w:val="20"/>
                <w:szCs w:val="20"/>
              </w:rPr>
            </w:pPr>
          </w:p>
          <w:p w:rsidR="00EB618D" w:rsidRPr="008D27D6" w:rsidRDefault="00EB618D" w:rsidP="008E43D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CD5047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64AE5">
              <w:rPr>
                <w:rFonts w:ascii="Arial" w:hAnsi="Arial" w:cs="Arial"/>
                <w:bCs/>
                <w:sz w:val="20"/>
                <w:szCs w:val="20"/>
              </w:rPr>
              <w:t xml:space="preserve">Angi </w:t>
            </w:r>
            <w:r w:rsidRPr="0002589D">
              <w:rPr>
                <w:rFonts w:ascii="Arial" w:hAnsi="Arial" w:cs="Arial"/>
                <w:bCs/>
                <w:i/>
                <w:sz w:val="20"/>
                <w:szCs w:val="20"/>
                <w:u w:val="single"/>
              </w:rPr>
              <w:t>hoved</w:t>
            </w:r>
            <w:r w:rsidRPr="00164AE5">
              <w:rPr>
                <w:rFonts w:ascii="Arial" w:hAnsi="Arial" w:cs="Arial"/>
                <w:bCs/>
                <w:i/>
                <w:sz w:val="20"/>
                <w:szCs w:val="20"/>
              </w:rPr>
              <w:t>årsaken</w:t>
            </w:r>
            <w:r w:rsidRPr="00164AE5">
              <w:rPr>
                <w:rFonts w:ascii="Arial" w:hAnsi="Arial" w:cs="Arial"/>
                <w:bCs/>
                <w:sz w:val="20"/>
                <w:szCs w:val="20"/>
              </w:rPr>
              <w:t xml:space="preserve"> til at du </w:t>
            </w:r>
            <w:r w:rsidRPr="0002589D">
              <w:rPr>
                <w:rFonts w:ascii="Arial" w:hAnsi="Arial" w:cs="Arial"/>
                <w:bCs/>
                <w:i/>
                <w:sz w:val="20"/>
                <w:szCs w:val="20"/>
                <w:u w:val="single"/>
              </w:rPr>
              <w:t>sist</w:t>
            </w:r>
            <w:r w:rsidRPr="00164AE5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gikk til behandleren</w:t>
            </w:r>
            <w:r w:rsidR="00EB618D" w:rsidRPr="00CD5047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:rsidR="00EB618D" w:rsidRPr="00751815" w:rsidRDefault="00EB618D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 w:rsidR="00CD5047">
              <w:rPr>
                <w:rFonts w:ascii="Arial" w:hAnsi="Arial" w:cs="Arial"/>
                <w:bCs/>
                <w:sz w:val="20"/>
                <w:szCs w:val="20"/>
                <w:lang w:val="en-GB"/>
              </w:rPr>
              <w:t>Kun ett kryss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)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EB618D" w:rsidRPr="006F2A3E" w:rsidRDefault="006F2A3E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F2A3E">
              <w:rPr>
                <w:rFonts w:ascii="Arial" w:hAnsi="Arial" w:cs="Arial"/>
                <w:bCs/>
                <w:sz w:val="20"/>
                <w:szCs w:val="20"/>
              </w:rPr>
              <w:t>Hvor nyttig var det for deg å gå til denne behandleren</w:t>
            </w:r>
            <w:r w:rsidR="00EB618D" w:rsidRPr="006F2A3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  <w:p w:rsidR="00EB618D" w:rsidRPr="00751815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 w:rsidR="006F2A3E">
              <w:rPr>
                <w:rFonts w:ascii="Arial" w:hAnsi="Arial" w:cs="Arial"/>
                <w:bCs/>
                <w:sz w:val="20"/>
                <w:szCs w:val="20"/>
                <w:lang w:val="en-GB"/>
              </w:rPr>
              <w:t>Kun ett kryss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B618D" w:rsidRPr="00CD5047" w:rsidTr="00005457">
        <w:trPr>
          <w:cantSplit/>
          <w:trHeight w:val="285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C287C" w:rsidRDefault="00EB618D" w:rsidP="00387098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F44F8B" w:rsidRDefault="00EB618D" w:rsidP="008E43D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CD5047" w:rsidRPr="00164AE5" w:rsidRDefault="00CD5047" w:rsidP="00CD50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4AE5">
              <w:rPr>
                <w:rFonts w:ascii="Arial" w:hAnsi="Arial" w:cs="Arial"/>
                <w:bCs/>
                <w:sz w:val="20"/>
                <w:szCs w:val="20"/>
              </w:rPr>
              <w:t>For en akutt sykdom/tilstand</w:t>
            </w:r>
            <w:r w:rsidR="00797D23">
              <w:rPr>
                <w:rFonts w:ascii="Arial" w:hAnsi="Arial" w:cs="Arial"/>
                <w:bCs/>
                <w:sz w:val="20"/>
                <w:szCs w:val="20"/>
              </w:rPr>
              <w:t xml:space="preserve"> med</w:t>
            </w:r>
            <w:r w:rsidRPr="00164AE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A13E23">
              <w:rPr>
                <w:rFonts w:ascii="Arial" w:hAnsi="Arial" w:cs="Arial"/>
                <w:bCs/>
                <w:sz w:val="20"/>
                <w:szCs w:val="20"/>
              </w:rPr>
              <w:t xml:space="preserve">varighet </w:t>
            </w:r>
            <w:r w:rsidR="008D27D6">
              <w:rPr>
                <w:rFonts w:ascii="Arial" w:hAnsi="Arial" w:cs="Arial"/>
                <w:bCs/>
                <w:sz w:val="20"/>
                <w:szCs w:val="20"/>
              </w:rPr>
              <w:t>kortere</w:t>
            </w:r>
            <w:r w:rsidRPr="00164AE5">
              <w:rPr>
                <w:rFonts w:ascii="Arial" w:hAnsi="Arial" w:cs="Arial"/>
                <w:bCs/>
                <w:sz w:val="20"/>
                <w:szCs w:val="20"/>
              </w:rPr>
              <w:t xml:space="preserve"> enn én måned.</w:t>
            </w:r>
          </w:p>
          <w:p w:rsidR="00EB618D" w:rsidRPr="00CD5047" w:rsidRDefault="00EB618D" w:rsidP="009D6E4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CD5047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D5047">
              <w:rPr>
                <w:rFonts w:ascii="Arial" w:hAnsi="Arial" w:cs="Arial"/>
                <w:bCs/>
                <w:sz w:val="20"/>
                <w:szCs w:val="20"/>
              </w:rPr>
              <w:t xml:space="preserve">For å behandle </w:t>
            </w:r>
            <w:r w:rsidR="00797D23" w:rsidRPr="00CD5047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="00797D23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="00797D23" w:rsidRPr="00CD5047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D5047">
              <w:rPr>
                <w:rFonts w:ascii="Arial" w:hAnsi="Arial" w:cs="Arial"/>
                <w:bCs/>
                <w:sz w:val="20"/>
                <w:szCs w:val="20"/>
              </w:rPr>
              <w:t>langvarig</w:t>
            </w:r>
            <w:r w:rsidR="00A13E2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797D23" w:rsidRPr="00CD5047">
              <w:rPr>
                <w:rFonts w:ascii="Arial" w:hAnsi="Arial" w:cs="Arial"/>
                <w:bCs/>
                <w:sz w:val="20"/>
                <w:szCs w:val="20"/>
              </w:rPr>
              <w:t>helse</w:t>
            </w:r>
            <w:r w:rsidR="00797D23">
              <w:rPr>
                <w:rFonts w:ascii="Arial" w:hAnsi="Arial" w:cs="Arial"/>
                <w:bCs/>
                <w:sz w:val="20"/>
                <w:szCs w:val="20"/>
              </w:rPr>
              <w:t xml:space="preserve">problem </w:t>
            </w:r>
            <w:r w:rsidR="0002589D">
              <w:rPr>
                <w:rFonts w:ascii="Arial" w:hAnsi="Arial" w:cs="Arial"/>
                <w:bCs/>
                <w:sz w:val="20"/>
                <w:szCs w:val="20"/>
              </w:rPr>
              <w:t>(varighet lenger enn én måned)</w:t>
            </w:r>
            <w:r w:rsidR="00A96351">
              <w:rPr>
                <w:rFonts w:ascii="Arial" w:hAnsi="Arial" w:cs="Arial"/>
                <w:bCs/>
                <w:sz w:val="20"/>
                <w:szCs w:val="20"/>
              </w:rPr>
              <w:t xml:space="preserve"> eller symptomer knyttet til de</w:t>
            </w:r>
            <w:r w:rsidR="00797D23">
              <w:rPr>
                <w:rFonts w:ascii="Arial" w:hAnsi="Arial" w:cs="Arial"/>
                <w:bCs/>
                <w:sz w:val="20"/>
                <w:szCs w:val="20"/>
              </w:rPr>
              <w:t>tte</w:t>
            </w:r>
            <w:r w:rsidRPr="00CD5047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F44F8B" w:rsidRDefault="00CD5047" w:rsidP="009D6E44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økt velvære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CD5047" w:rsidRPr="00CD5047" w:rsidRDefault="00CD5047" w:rsidP="00CD50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D5047">
              <w:rPr>
                <w:rFonts w:ascii="Arial" w:hAnsi="Arial" w:cs="Arial"/>
                <w:bCs/>
                <w:sz w:val="20"/>
                <w:szCs w:val="20"/>
              </w:rPr>
              <w:t>Annet</w:t>
            </w:r>
          </w:p>
          <w:p w:rsidR="00EB618D" w:rsidRPr="00CD5047" w:rsidRDefault="00CD5047" w:rsidP="003D05B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77BB3">
              <w:rPr>
                <w:rFonts w:ascii="Arial" w:hAnsi="Arial" w:cs="Arial"/>
                <w:bCs/>
                <w:sz w:val="20"/>
                <w:szCs w:val="20"/>
              </w:rPr>
              <w:t>(Vennligst s</w:t>
            </w:r>
            <w:r w:rsidR="003D05B9">
              <w:rPr>
                <w:rFonts w:ascii="Arial" w:hAnsi="Arial" w:cs="Arial"/>
                <w:bCs/>
                <w:sz w:val="20"/>
                <w:szCs w:val="20"/>
              </w:rPr>
              <w:t>pe</w:t>
            </w:r>
            <w:r w:rsidRPr="00477BB3">
              <w:rPr>
                <w:rFonts w:ascii="Arial" w:hAnsi="Arial" w:cs="Arial"/>
                <w:bCs/>
                <w:sz w:val="20"/>
                <w:szCs w:val="20"/>
              </w:rPr>
              <w:t>sifiser de</w:t>
            </w:r>
            <w:r>
              <w:rPr>
                <w:rFonts w:ascii="Arial" w:hAnsi="Arial" w:cs="Arial"/>
                <w:bCs/>
                <w:sz w:val="20"/>
                <w:szCs w:val="20"/>
              </w:rPr>
              <w:t>n andre årsaken</w:t>
            </w:r>
            <w:r w:rsidRPr="00477BB3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:rsidR="00EB618D" w:rsidRPr="00CD5047" w:rsidRDefault="00EB618D" w:rsidP="00AC0FD8">
            <w:pPr>
              <w:ind w:left="113" w:right="113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B618D" w:rsidRPr="00F12C2F" w:rsidTr="00FE5210">
        <w:trPr>
          <w:cantSplit/>
          <w:trHeight w:val="1191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387098">
            <w:pPr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CD5047" w:rsidRDefault="00EB618D" w:rsidP="008E43D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B618D" w:rsidRPr="00CD5047" w:rsidRDefault="00EB618D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8E43DD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8E43DD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:rsidR="00EB618D" w:rsidRPr="008D27D6" w:rsidRDefault="008D27D6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</w:rPr>
            </w:pPr>
            <w:r w:rsidRPr="008D27D6">
              <w:rPr>
                <w:rFonts w:ascii="Arial" w:hAnsi="Arial" w:cs="Arial"/>
                <w:sz w:val="20"/>
                <w:szCs w:val="20"/>
              </w:rPr>
              <w:t>Veldig nyttig</w:t>
            </w:r>
            <w:r w:rsidR="00EB618D" w:rsidRPr="008D27D6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  <w:p w:rsidR="00EB618D" w:rsidRPr="008D27D6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</w:rPr>
            </w:pPr>
          </w:p>
          <w:p w:rsidR="00EB618D" w:rsidRPr="008D27D6" w:rsidRDefault="008D27D6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8D27D6">
              <w:rPr>
                <w:rFonts w:ascii="Arial" w:hAnsi="Arial" w:cs="Arial"/>
                <w:sz w:val="20"/>
                <w:szCs w:val="20"/>
              </w:rPr>
              <w:t>Litt</w:t>
            </w:r>
            <w:r w:rsidR="00EB618D" w:rsidRPr="008D27D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yttig</w:t>
            </w:r>
          </w:p>
          <w:p w:rsidR="00EB618D" w:rsidRPr="008D27D6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8D27D6" w:rsidRDefault="008D27D6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8D27D6">
              <w:rPr>
                <w:rFonts w:ascii="Arial" w:hAnsi="Arial" w:cs="Arial"/>
                <w:sz w:val="20"/>
                <w:szCs w:val="20"/>
              </w:rPr>
              <w:t>Ikke nyttig</w:t>
            </w:r>
          </w:p>
          <w:p w:rsidR="00EB618D" w:rsidRPr="008D27D6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751815" w:rsidRDefault="008D27D6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t ikke</w:t>
            </w:r>
            <w:r w:rsidR="00EB618D"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</w:tr>
      <w:tr w:rsidR="00BD4734" w:rsidRPr="00AA3652" w:rsidTr="00FE5210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BD4734" w:rsidRPr="0018144C" w:rsidRDefault="00BD4734" w:rsidP="00BD4734">
            <w:pPr>
              <w:tabs>
                <w:tab w:val="left" w:pos="755"/>
                <w:tab w:val="left" w:pos="935"/>
                <w:tab w:val="left" w:pos="1130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ege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4734" w:rsidRDefault="00BD4734" w:rsidP="00BD4734">
            <w:pPr>
              <w:rPr>
                <w:rFonts w:ascii="Arial" w:hAnsi="Arial" w:cs="Arial"/>
                <w:lang w:val="en-GB"/>
              </w:rPr>
            </w:pPr>
          </w:p>
          <w:p w:rsidR="00BD4734" w:rsidRPr="0037416C" w:rsidRDefault="002A354C" w:rsidP="00BD473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9536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2700" r="12700" b="9525"/>
                      <wp:wrapNone/>
                      <wp:docPr id="795" name="Group 10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796" name="Rectangle 104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7" name="Rectangle 10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8" name="Rectangle 10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9" name="AutoShape 104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00" name="Rectangle 10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01" name="Rectangle 10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02" name="AutoShape 105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803" name="Group 105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804" name="Rectangle 105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05" name="Rectangle 105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06" name="Rectangle 105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07" name="Rectangle 105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303BAC" id="Group 1043" o:spid="_x0000_s1026" style="position:absolute;margin-left:-.15pt;margin-top:2.95pt;width:468.7pt;height:14.75pt;z-index:25164953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">
                      <v:rect id="Rectangle 1044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"/>
                      <v:rect id="Rectangle 1045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"/>
                      <v:rect id="Rectangle 1046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"/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1047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"/>
                      <v:rect id="Rectangle 1048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"/>
                      <v:rect id="Rectangle 1049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"/>
                      <v:shape id="AutoShape 1050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"/>
                      <v:group id="Group 1051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">
                        <v:rect id="Rectangle 1052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"/>
                        <v:rect id="Rectangle 1053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"/>
                        <v:rect id="Rectangle 1054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"/>
                        <v:rect id="Rectangle 1055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BD4734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D4734" w:rsidRPr="00D868AE" w:rsidRDefault="00BD4734" w:rsidP="00BD473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BD4734" w:rsidRPr="00AA3652" w:rsidTr="00FE5210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BD4734" w:rsidRDefault="00BD4734" w:rsidP="00BD4734">
            <w:pPr>
              <w:tabs>
                <w:tab w:val="left" w:pos="755"/>
                <w:tab w:val="left" w:pos="935"/>
                <w:tab w:val="left" w:pos="1130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iroprakto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4734" w:rsidRDefault="00BD4734" w:rsidP="00BD4734">
            <w:pPr>
              <w:rPr>
                <w:rFonts w:ascii="Arial" w:hAnsi="Arial" w:cs="Arial"/>
                <w:lang w:val="en-GB"/>
              </w:rPr>
            </w:pPr>
          </w:p>
          <w:p w:rsidR="00BD4734" w:rsidRPr="0037416C" w:rsidRDefault="002A354C" w:rsidP="00BD473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2608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8890" r="12700" b="13335"/>
                      <wp:wrapNone/>
                      <wp:docPr id="782" name="Group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783" name="Rectangle 11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4" name="Rectangle 11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5" name="Rectangle 118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6" name="AutoShape 119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87" name="Rectangle 119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8" name="Rectangle 119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9" name="AutoShape 119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90" name="Group 119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91" name="Rectangle 119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92" name="Rectangle 119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93" name="Rectangle 119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94" name="Rectangle 119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B257D4A" id="Group 1186" o:spid="_x0000_s1026" style="position:absolute;margin-left:-.15pt;margin-top:2.95pt;width:468.7pt;height:14.75pt;z-index:25165260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">
                      <v:rect id="Rectangle 1187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"/>
                      <v:rect id="Rectangle 1188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"/>
                      <v:rect id="Rectangle 1189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"/>
                      <v:shape id="AutoShape 1190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"/>
                      <v:rect id="Rectangle 1191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"/>
                      <v:rect id="Rectangle 1192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"/>
                      <v:shape id="AutoShape 1193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"/>
                      <v:group id="Group 1194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">
                        <v:rect id="Rectangle 1195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"/>
                        <v:rect id="Rectangle 1196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"/>
                        <v:rect id="Rectangle 1197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"/>
                        <v:rect id="Rectangle 1198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BD4734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D4734" w:rsidRPr="00D868AE" w:rsidRDefault="00BD4734" w:rsidP="00BD473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BD4734" w:rsidRPr="00AA3652" w:rsidTr="00FE5210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BD4734" w:rsidRPr="0018144C" w:rsidRDefault="00BD4734" w:rsidP="00BD4734">
            <w:pPr>
              <w:tabs>
                <w:tab w:val="left" w:pos="755"/>
                <w:tab w:val="left" w:pos="935"/>
                <w:tab w:val="left" w:pos="1130"/>
              </w:tabs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</w:rPr>
              <w:t>Homøopat</w:t>
            </w:r>
            <w:r w:rsidRPr="0018144C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4734" w:rsidRDefault="00BD4734" w:rsidP="00BD4734">
            <w:pPr>
              <w:rPr>
                <w:rFonts w:ascii="Arial" w:hAnsi="Arial" w:cs="Arial"/>
                <w:lang w:val="en-GB"/>
              </w:rPr>
            </w:pPr>
          </w:p>
          <w:p w:rsidR="00BD4734" w:rsidRPr="0037416C" w:rsidRDefault="002A354C" w:rsidP="00BD473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0560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5080" r="12700" b="7620"/>
                      <wp:wrapNone/>
                      <wp:docPr id="769" name="Group 10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770" name="Rectangle 10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71" name="Rectangle 10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72" name="Rectangle 10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73" name="AutoShape 106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74" name="Rectangle 10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75" name="Rectangle 106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76" name="AutoShape 106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77" name="Group 106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78" name="Rectangle 106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79" name="Rectangle 106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80" name="Rectangle 106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81" name="Rectangle 106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105CE7" id="Group 1056" o:spid="_x0000_s1026" style="position:absolute;margin-left:-.15pt;margin-top:2.95pt;width:468.7pt;height:14.75pt;z-index:25165056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">
                      <v:rect id="Rectangle 1057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"/>
                      <v:rect id="Rectangle 1058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"/>
                      <v:rect id="Rectangle 1059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"/>
                      <v:shape id="AutoShape 1060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"/>
                      <v:rect id="Rectangle 1061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"/>
                      <v:rect id="Rectangle 1062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"/>
                      <v:shape id="AutoShape 1063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"/>
                      <v:group id="Group 1064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">
                        <v:rect id="Rectangle 1065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"/>
                        <v:rect id="Rectangle 1066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"/>
                        <v:rect id="Rectangle 1067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"/>
                        <v:rect id="Rectangle 1068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BD4734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D4734" w:rsidRPr="00D868AE" w:rsidRDefault="00BD4734" w:rsidP="00BD473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BD4734" w:rsidRPr="00AA3652" w:rsidTr="00FE5210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BD4734" w:rsidRPr="0018144C" w:rsidRDefault="00BD4734" w:rsidP="00BD4734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</w:rPr>
              <w:t>Akupunktø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4734" w:rsidRDefault="00BD4734" w:rsidP="00BD4734">
            <w:pPr>
              <w:rPr>
                <w:rFonts w:ascii="Arial" w:hAnsi="Arial" w:cs="Arial"/>
                <w:lang w:val="en-GB"/>
              </w:rPr>
            </w:pPr>
          </w:p>
          <w:p w:rsidR="00BD4734" w:rsidRPr="0037416C" w:rsidRDefault="002A354C" w:rsidP="00BD473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1584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0795" r="12700" b="11430"/>
                      <wp:wrapNone/>
                      <wp:docPr id="756" name="Group 10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757" name="Rectangle 10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8" name="Rectangle 107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9" name="Rectangle 10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60" name="AutoShape 10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61" name="Rectangle 10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62" name="Rectangle 107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63" name="AutoShape 107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64" name="Group 107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65" name="Rectangle 107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66" name="Rectangle 107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67" name="Rectangle 108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68" name="Rectangle 108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645ED4" id="Group 1069" o:spid="_x0000_s1026" style="position:absolute;margin-left:-.15pt;margin-top:2.95pt;width:468.7pt;height:14.75pt;z-index:25165158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">
                      <v:rect id="Rectangle 1070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"/>
                      <v:rect id="Rectangle 1071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"/>
                      <v:rect id="Rectangle 1072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"/>
                      <v:shape id="AutoShape 1073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"/>
                      <v:rect id="Rectangle 1074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"/>
                      <v:rect id="Rectangle 1075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"/>
                      <v:shape id="AutoShape 1076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"/>
                      <v:group id="Group 1077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">
                        <v:rect id="Rectangle 1078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"/>
                        <v:rect id="Rectangle 1079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"/>
                        <v:rect id="Rectangle 1080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"/>
                        <v:rect id="Rectangle 1081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"/>
                      </v:group>
                    </v:group>
                  </w:pict>
                </mc:Fallback>
              </mc:AlternateContent>
            </w:r>
            <w:r w:rsidR="00BD4734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BD4734" w:rsidRPr="00D868AE" w:rsidRDefault="00BD4734" w:rsidP="00BD473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D4734" w:rsidRPr="00D868AE" w:rsidRDefault="00BD4734" w:rsidP="00BD473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AA3652" w:rsidTr="00FE5210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rtemedisine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848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6985" r="12700" b="5715"/>
                      <wp:wrapNone/>
                      <wp:docPr id="743" name="Group 1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744" name="Rectangle 157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45" name="Rectangle 15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46" name="Rectangle 157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47" name="AutoShape 158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48" name="Rectangle 15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49" name="Rectangle 15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0" name="AutoShape 158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51" name="Group 158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52" name="Rectangle 158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53" name="Rectangle 158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54" name="Rectangle 158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55" name="Rectangle 158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C4A23AB" id="Group 1576" o:spid="_x0000_s1026" style="position:absolute;margin-left:-.15pt;margin-top:2.95pt;width:468.7pt;height:14.75pt;z-index:25166284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">
                      <v:rect id="Rectangle 1577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"/>
                      <v:rect id="Rectangle 1578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"/>
                      <v:rect id="Rectangle 1579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"/>
                      <v:shape id="AutoShape 1580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"/>
                      <v:rect id="Rectangle 1581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"/>
                      <v:rect id="Rectangle 1582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"/>
                      <v:shape id="AutoShape 1583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"/>
                      <v:group id="Group 1584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">
                        <v:rect id="Rectangle 1585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"/>
                        <v:rect id="Rectangle 1586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"/>
                        <v:rect id="Rectangle 1587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"/>
                        <v:rect id="Rectangle 1588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AA3652" w:rsidTr="00FE5210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</w:rPr>
              <w:t>Heale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3632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2700" r="12700" b="9525"/>
                      <wp:wrapNone/>
                      <wp:docPr id="730" name="Group 14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731" name="Rectangle 14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2" name="Rectangle 14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3" name="Rectangle 146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4" name="AutoShape 146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35" name="Rectangle 14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6" name="Rectangle 14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7" name="AutoShape 146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38" name="Group 146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39" name="Rectangle 146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40" name="Rectangle 146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41" name="Rectangle 147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42" name="Rectangle 14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85C79C7" id="Group 1459" o:spid="_x0000_s1026" style="position:absolute;margin-left:-.15pt;margin-top:2.95pt;width:468.7pt;height:14.75pt;z-index:25165363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">
                      <v:rect id="Rectangle 1460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"/>
                      <v:rect id="Rectangle 1461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"/>
                      <v:rect id="Rectangle 1462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"/>
                      <v:shape id="AutoShape 1463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"/>
                      <v:rect id="Rectangle 1464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"/>
                      <v:rect id="Rectangle 1465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"/>
                      <v:shape id="AutoShape 1466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"/>
                      <v:group id="Group 1467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Z4f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">
                        <v:rect id="Rectangle 1468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"/>
                        <v:rect id="Rectangle 1469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"/>
                        <v:rect id="Rectangle 1470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"/>
                        <v:rect id="Rectangle 1471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AA3652" w:rsidTr="00FE5210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spacing w:line="228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åndspålegger / lese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800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8890" r="12700" b="13335"/>
                      <wp:wrapNone/>
                      <wp:docPr id="717" name="Group 15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718" name="Rectangle 15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9" name="Rectangle 15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0" name="Rectangle 15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1" name="AutoShape 155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22" name="Rectangle 15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3" name="Rectangle 15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4" name="AutoShape 155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25" name="Group 155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26" name="Rectangle 155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27" name="Rectangle 156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28" name="Rectangle 156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29" name="Rectangle 156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3B61007" id="Group 1550" o:spid="_x0000_s1026" style="position:absolute;margin-left:-.15pt;margin-top:2.95pt;width:468.7pt;height:14.75pt;z-index:25166080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">
                      <v:rect id="Rectangle 1551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"/>
                      <v:rect id="Rectangle 1552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"/>
                      <v:rect id="Rectangle 1553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"/>
                      <v:shape id="AutoShape 1554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"/>
                      <v:rect id="Rectangle 1555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9rmxQAAANw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"/>
                      <v:rect id="Rectangle 1556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"/>
                      <v:shape id="AutoShape 1557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"/>
                      <v:group id="Group 1558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adc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">
                        <v:rect id="Rectangle 1559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"/>
                        <v:rect id="Rectangle 1560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"/>
                        <v:rect id="Rectangle 1561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"/>
                        <v:rect id="Rectangle 1562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</w:rPr>
              <w:t xml:space="preserve">Fotsoneterapeut 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824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5080" r="12700" b="7620"/>
                      <wp:wrapNone/>
                      <wp:docPr id="704" name="Group 15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705" name="Rectangle 15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06" name="Rectangle 15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07" name="Rectangle 15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08" name="AutoShape 156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09" name="Rectangle 15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0" name="Rectangle 15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1" name="AutoShape 15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12" name="Group 157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13" name="Rectangle 157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14" name="Rectangle 157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15" name="Rectangle 157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16" name="Rectangle 157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D457F5F" id="Group 1563" o:spid="_x0000_s1026" style="position:absolute;margin-left:-.15pt;margin-top:2.95pt;width:468.7pt;height:14.75pt;z-index:25166182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">
                      <v:rect id="Rectangle 1564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"/>
                      <v:rect id="Rectangle 1565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"/>
                      <v:rect id="Rectangle 1566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"/>
                      <v:shape id="AutoShape 1567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"/>
                      <v:rect id="Rectangle 1568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"/>
                      <v:rect id="Rectangle 1569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"/>
                      <v:shape id="AutoShape 1570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"/>
                      <v:group id="Group 1571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PWV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3gEzzPhCMjFAwAA//8DAFBLAQItABQABgAIAAAAIQDb4fbL7gAAAIUBAAATAAAAAAAAAAAA&#10;AAAAAAAAAABbQ29udGVudF9UeXBlc10ueG1sUEsBAi0AFAAGAAgAAAAhAFr0LFu/AAAAFQEAAAsA&#10;AAAAAAAAAAAAAAAAHwEAAF9yZWxzLy5yZWxzUEsBAi0AFAAGAAgAAAAhAOfI9ZXEAAAA3AAAAA8A&#10;AAAAAAAAAAAAAAAABwIAAGRycy9kb3ducmV2LnhtbFBLBQYAAAAAAwADALcAAAD4AgAAAAA=&#10;">
                        <v:rect id="Rectangle 1572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"/>
                        <v:rect id="Rectangle 1573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"/>
                        <v:rect id="Rectangle 1574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"/>
                        <v:rect id="Rectangle 1575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AA3652" w:rsidTr="00FE5210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</w:rPr>
              <w:t>Kinesiolog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4656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0795" r="12700" b="11430"/>
                      <wp:wrapNone/>
                      <wp:docPr id="691" name="Group 14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92" name="Rectangle 14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3" name="Rectangle 14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4" name="Rectangle 147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5" name="AutoShape 147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96" name="Rectangle 147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7" name="Rectangle 14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8" name="AutoShape 147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99" name="Group 148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00" name="Rectangle 148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01" name="Rectangle 148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02" name="Rectangle 148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03" name="Rectangle 148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335272E" id="Group 1472" o:spid="_x0000_s1026" style="position:absolute;margin-left:-.15pt;margin-top:2.95pt;width:468.7pt;height:14.75pt;z-index:25165465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">
                      <v:rect id="Rectangle 1473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"/>
                      <v:rect id="Rectangle 1474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"/>
                      <v:rect id="Rectangle 1475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"/>
                      <v:shape id="AutoShape 1476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"/>
                      <v:rect id="Rectangle 1477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"/>
                      <v:rect id="Rectangle 1478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"/>
                      <v:shape id="AutoShape 1479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"/>
                      <v:group id="Group 1480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">
                        <v:rect id="Rectangle 1481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"/>
                        <v:rect id="Rectangle 1482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"/>
                        <v:rect id="Rectangle 1483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"/>
                        <v:rect id="Rectangle 1484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AA3652" w:rsidTr="00FE5210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</w:rPr>
              <w:t>Massø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5680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6985" r="12700" b="5715"/>
                      <wp:wrapNone/>
                      <wp:docPr id="678" name="Group 14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79" name="Rectangle 14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0" name="Rectangle 14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1" name="Rectangle 14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2" name="AutoShape 148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83" name="Rectangle 14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4" name="Rectangle 149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5" name="AutoShape 149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86" name="Group 149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87" name="Rectangle 149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88" name="Rectangle 149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89" name="Rectangle 149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90" name="Rectangle 149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0742415" id="Group 1485" o:spid="_x0000_s1026" style="position:absolute;margin-left:-.15pt;margin-top:2.95pt;width:468.7pt;height:14.75pt;z-index:25165568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">
                      <v:rect id="Rectangle 1486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"/>
                      <v:rect id="Rectangle 1487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"/>
                      <v:rect id="Rectangle 1488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"/>
                      <v:shape id="AutoShape 1489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"/>
                      <v:rect id="Rectangle 1490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"/>
                      <v:rect id="Rectangle 1491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"/>
                      <v:shape id="AutoShape 1492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"/>
                      <v:group id="Group 1493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">
                        <v:rect id="Rectangle 1494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"/>
                        <v:rect id="Rectangle 1495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"/>
                        <v:rect id="Rectangle 1496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"/>
                        <v:rect id="Rectangle 1497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AA3652" w:rsidTr="00FE5210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</w:rPr>
              <w:t xml:space="preserve">Naprapat 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6704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8890" r="12700" b="13335"/>
                      <wp:wrapNone/>
                      <wp:docPr id="665" name="Group 14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66" name="Rectangle 14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7" name="Rectangle 15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8" name="Rectangle 150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9" name="AutoShape 150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70" name="Rectangle 15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71" name="Rectangle 15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72" name="AutoShape 150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73" name="Group 150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74" name="Rectangle 150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75" name="Rectangle 150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76" name="Rectangle 150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77" name="Rectangle 151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B5C1ACD" id="Group 1498" o:spid="_x0000_s1026" style="position:absolute;margin-left:-.15pt;margin-top:2.95pt;width:468.7pt;height:14.75pt;z-index:25165670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">
                      <v:rect id="Rectangle 1499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"/>
                      <v:rect id="Rectangle 1500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"/>
                      <v:rect id="Rectangle 1501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"/>
                      <v:shape id="AutoShape 1502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"/>
                      <v:rect id="Rectangle 1503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"/>
                      <v:rect id="Rectangle 1504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"/>
                      <v:shape id="AutoShape 1505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"/>
                      <v:group id="Group 1506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roz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">
                        <v:rect id="Rectangle 1507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"/>
                        <v:rect id="Rectangle 1508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"/>
                        <v:rect id="Rectangle 1509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"/>
                        <v:rect id="Rectangle 1510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AA3652" w:rsidTr="000405CC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</w:rPr>
              <w:t xml:space="preserve">Osteopat 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5080" r="12700" b="7620"/>
                      <wp:wrapNone/>
                      <wp:docPr id="652" name="Group 15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53" name="Rectangle 15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4" name="Rectangle 15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5" name="Rectangle 15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6" name="AutoShape 151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7" name="Rectangle 15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8" name="Rectangle 15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9" name="AutoShape 151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60" name="Group 151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61" name="Rectangle 152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62" name="Rectangle 152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63" name="Rectangle 152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64" name="Rectangle 152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659A16" id="Group 1511" o:spid="_x0000_s1026" style="position:absolute;margin-left:-.15pt;margin-top:2.95pt;width:468.7pt;height:14.75pt;z-index:25165772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">
                      <v:rect id="Rectangle 1512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"/>
                      <v:rect id="Rectangle 1513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"/>
                      <v:rect id="Rectangle 1514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"/>
                      <v:shape id="AutoShape 1515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"/>
                      <v:rect id="Rectangle 1516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"/>
                      <v:rect id="Rectangle 1517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"/>
                      <v:shape id="AutoShape 1518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"/>
                      <v:group id="Group 1519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">
                        <v:rect id="Rectangle 1520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"/>
                        <v:rect id="Rectangle 1521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"/>
                        <v:rect id="Rectangle 1522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"/>
                        <v:rect id="Rectangle 1523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AA3652" w:rsidTr="000405CC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rPr>
                <w:rFonts w:ascii="Arial" w:hAnsi="Arial" w:cs="Arial"/>
                <w:b/>
              </w:rPr>
            </w:pPr>
            <w:r w:rsidRPr="002B444E">
              <w:rPr>
                <w:rFonts w:ascii="Arial" w:hAnsi="Arial" w:cs="Arial"/>
                <w:b/>
              </w:rPr>
              <w:lastRenderedPageBreak/>
              <w:t xml:space="preserve">Kopping 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8752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6985" r="12700" b="5715"/>
                      <wp:wrapNone/>
                      <wp:docPr id="639" name="Group 15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40" name="Rectangle 15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1" name="Rectangle 15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2" name="Rectangle 15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3" name="AutoShape 152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44" name="Rectangle 15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5" name="Rectangle 15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6" name="AutoShape 153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47" name="Group 153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48" name="Rectangle 153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49" name="Rectangle 153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50" name="Rectangle 153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51" name="Rectangle 153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64CA556" id="Group 1524" o:spid="_x0000_s1026" style="position:absolute;margin-left:-.15pt;margin-top:2.95pt;width:468.7pt;height:14.75pt;z-index:25165875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">
                      <v:rect id="Rectangle 1525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"/>
                      <v:rect id="Rectangle 1526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"/>
                      <v:rect id="Rectangle 1527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"/>
                      <v:shape id="AutoShape 1528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"/>
                      <v:rect id="Rectangle 1529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"/>
                      <v:rect id="Rectangle 1530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"/>
                      <v:shape id="AutoShape 1531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"/>
                      <v:group id="Group 1532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">
                        <v:rect id="Rectangle 1533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"/>
                        <v:rect id="Rectangle 1534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"/>
                        <v:rect id="Rectangle 1535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"/>
                        <v:rect id="Rectangle 1536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412210" w:rsidRDefault="00DF5CB2" w:rsidP="00DF5CB2"/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412210" w:rsidRDefault="00DF5CB2" w:rsidP="00DF5CB2"/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412210" w:rsidRDefault="00DF5CB2" w:rsidP="00DF5CB2"/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</w:tr>
      <w:tr w:rsidR="00DF5CB2" w:rsidRPr="00AA3652" w:rsidTr="000405CC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F5CB2" w:rsidRPr="0018144C" w:rsidRDefault="00DF5CB2" w:rsidP="00DF5CB2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8144C">
              <w:rPr>
                <w:rFonts w:ascii="Arial" w:hAnsi="Arial" w:cs="Arial"/>
                <w:b/>
                <w:bCs/>
                <w:lang w:val="en-GB"/>
              </w:rPr>
              <w:t>Annen (skriv hvilken):</w:t>
            </w:r>
          </w:p>
          <w:p w:rsidR="00DF5CB2" w:rsidRPr="0018144C" w:rsidRDefault="00DF5CB2" w:rsidP="00DF5CB2">
            <w:pPr>
              <w:spacing w:before="120" w:line="228" w:lineRule="auto"/>
              <w:rPr>
                <w:rFonts w:ascii="Arial" w:hAnsi="Arial" w:cs="Arial"/>
                <w:b/>
                <w:bCs/>
                <w:color w:val="FF0000"/>
                <w:lang w:val="en-GB"/>
              </w:rPr>
            </w:pPr>
            <w:r w:rsidRPr="0018144C"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776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94615</wp:posOffset>
                      </wp:positionV>
                      <wp:extent cx="5952490" cy="187325"/>
                      <wp:effectExtent l="6985" t="8890" r="12700" b="13335"/>
                      <wp:wrapNone/>
                      <wp:docPr id="626" name="Group 15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27" name="Rectangle 15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8" name="Rectangle 153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9" name="Rectangle 15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0" name="AutoShape 15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31" name="Rectangle 15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2" name="Rectangle 15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3" name="AutoShape 154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34" name="Group 154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35" name="Rectangle 154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36" name="Rectangle 154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37" name="Rectangle 154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38" name="Rectangle 154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E095635" id="Group 1537" o:spid="_x0000_s1026" style="position:absolute;margin-left:-.15pt;margin-top:7.45pt;width:468.7pt;height:14.75pt;z-index:25165977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">
                      <v:rect id="Rectangle 1538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"/>
                      <v:rect id="Rectangle 1539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"/>
                      <v:rect id="Rectangle 1540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"/>
                      <v:shape id="AutoShape 1541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"/>
                      <v:rect id="Rectangle 1542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"/>
                      <v:rect id="Rectangle 1543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"/>
                      <v:shape id="AutoShape 1544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"/>
                      <v:group id="Group 1545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ZuH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0iXz/B7JhwBuf4BAAD//wMAUEsBAi0AFAAGAAgAAAAhANvh9svuAAAAhQEAABMAAAAAAAAA&#10;AAAAAAAAAAAAAFtDb250ZW50X1R5cGVzXS54bWxQSwECLQAUAAYACAAAACEAWvQsW78AAAAVAQAA&#10;CwAAAAAAAAAAAAAAAAAfAQAAX3JlbHMvLnJlbHNQSwECLQAUAAYACAAAACEAOjmbh8YAAADcAAAA&#10;DwAAAAAAAAAAAAAAAAAHAgAAZHJzL2Rvd25yZXYueG1sUEsFBgAAAAADAAMAtwAAAPoCAAAAAA==&#10;">
                        <v:rect id="Rectangle 1546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"/>
                        <v:rect id="Rectangle 1547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"/>
                        <v:rect id="Rectangle 1548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"/>
                        <v:rect id="Rectangle 1549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</w:tbl>
    <w:p w:rsidR="00EB618D" w:rsidRDefault="00EB618D" w:rsidP="00DD197D">
      <w:pPr>
        <w:rPr>
          <w:rFonts w:ascii="Arial" w:hAnsi="Arial" w:cs="Arial"/>
          <w:b/>
          <w:i/>
          <w:sz w:val="28"/>
          <w:szCs w:val="28"/>
          <w:lang w:val="en-GB"/>
        </w:rPr>
        <w:sectPr w:rsidR="00EB618D" w:rsidSect="00BB606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  <w:bookmarkStart w:id="0" w:name="_GoBack"/>
      <w:bookmarkEnd w:id="0"/>
    </w:p>
    <w:p w:rsidR="00EB618D" w:rsidRPr="002B444E" w:rsidRDefault="00A9161A" w:rsidP="00DD197D">
      <w:pPr>
        <w:rPr>
          <w:rFonts w:ascii="Arial" w:hAnsi="Arial" w:cs="Arial"/>
          <w:b/>
          <w:i/>
          <w:sz w:val="28"/>
          <w:szCs w:val="28"/>
        </w:rPr>
      </w:pPr>
      <w:r w:rsidRPr="002B444E">
        <w:rPr>
          <w:rFonts w:ascii="Arial" w:hAnsi="Arial" w:cs="Arial"/>
          <w:b/>
          <w:i/>
          <w:sz w:val="28"/>
          <w:szCs w:val="28"/>
        </w:rPr>
        <w:lastRenderedPageBreak/>
        <w:t>2</w:t>
      </w:r>
      <w:r w:rsidR="00EB618D" w:rsidRPr="002B444E">
        <w:rPr>
          <w:rFonts w:ascii="Arial" w:hAnsi="Arial" w:cs="Arial"/>
          <w:b/>
          <w:i/>
          <w:sz w:val="28"/>
          <w:szCs w:val="28"/>
        </w:rPr>
        <w:t xml:space="preserve">. </w:t>
      </w:r>
      <w:r w:rsidR="00DF7D51" w:rsidRPr="002B444E">
        <w:rPr>
          <w:rFonts w:ascii="Arial" w:hAnsi="Arial" w:cs="Arial"/>
          <w:b/>
          <w:i/>
          <w:sz w:val="28"/>
          <w:szCs w:val="28"/>
        </w:rPr>
        <w:t>Alternative</w:t>
      </w:r>
      <w:r w:rsidR="00164AE5" w:rsidRPr="002B444E">
        <w:rPr>
          <w:rFonts w:ascii="Arial" w:hAnsi="Arial" w:cs="Arial"/>
          <w:b/>
          <w:i/>
          <w:sz w:val="28"/>
          <w:szCs w:val="28"/>
        </w:rPr>
        <w:t xml:space="preserve"> behandlinger </w:t>
      </w:r>
      <w:r w:rsidR="0002589D" w:rsidRPr="002B444E">
        <w:rPr>
          <w:rFonts w:ascii="Arial" w:hAnsi="Arial" w:cs="Arial"/>
          <w:b/>
          <w:i/>
          <w:sz w:val="28"/>
          <w:szCs w:val="28"/>
        </w:rPr>
        <w:t>mottatt fra</w:t>
      </w:r>
      <w:r w:rsidR="00164AE5" w:rsidRPr="002B444E">
        <w:rPr>
          <w:rFonts w:ascii="Arial" w:hAnsi="Arial" w:cs="Arial"/>
          <w:b/>
          <w:i/>
          <w:sz w:val="28"/>
          <w:szCs w:val="28"/>
        </w:rPr>
        <w:t xml:space="preserve"> leger </w:t>
      </w:r>
    </w:p>
    <w:p w:rsidR="00EB618D" w:rsidRPr="002B444E" w:rsidRDefault="00164AE5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</w:rPr>
      </w:pPr>
      <w:r w:rsidRPr="002B444E">
        <w:rPr>
          <w:rFonts w:ascii="Arial" w:hAnsi="Arial" w:cs="Arial"/>
        </w:rPr>
        <w:t>Noen leger gir b</w:t>
      </w:r>
      <w:r w:rsidR="00477BB3" w:rsidRPr="002B444E">
        <w:rPr>
          <w:rFonts w:ascii="Arial" w:hAnsi="Arial" w:cs="Arial"/>
        </w:rPr>
        <w:t>å</w:t>
      </w:r>
      <w:r w:rsidRPr="002B444E">
        <w:rPr>
          <w:rFonts w:ascii="Arial" w:hAnsi="Arial" w:cs="Arial"/>
        </w:rPr>
        <w:t xml:space="preserve">de </w:t>
      </w:r>
      <w:r w:rsidR="00DF7D51" w:rsidRPr="002B444E">
        <w:rPr>
          <w:rFonts w:ascii="Arial" w:hAnsi="Arial" w:cs="Arial"/>
        </w:rPr>
        <w:t>alternativ</w:t>
      </w:r>
      <w:r w:rsidR="0051087A" w:rsidRPr="002B444E">
        <w:rPr>
          <w:rFonts w:ascii="Arial" w:hAnsi="Arial" w:cs="Arial"/>
        </w:rPr>
        <w:t xml:space="preserve"> </w:t>
      </w:r>
      <w:r w:rsidRPr="002B444E">
        <w:rPr>
          <w:rFonts w:ascii="Arial" w:hAnsi="Arial" w:cs="Arial"/>
        </w:rPr>
        <w:t>og skolemedisinsk behandling</w:t>
      </w:r>
      <w:r w:rsidR="002A354C">
        <w:rPr>
          <w:rFonts w:ascii="Arial" w:hAnsi="Arial" w:cs="Arial"/>
        </w:rPr>
        <w:t>.</w:t>
      </w:r>
      <w:r w:rsidRPr="002B444E">
        <w:rPr>
          <w:rFonts w:ascii="Arial" w:hAnsi="Arial" w:cs="Arial"/>
        </w:rPr>
        <w:t xml:space="preserve"> </w:t>
      </w: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14"/>
        <w:gridCol w:w="1721"/>
        <w:gridCol w:w="1530"/>
        <w:gridCol w:w="1440"/>
        <w:gridCol w:w="1093"/>
        <w:gridCol w:w="2001"/>
        <w:gridCol w:w="1890"/>
      </w:tblGrid>
      <w:tr w:rsidR="00EB618D" w:rsidRPr="002B444E" w:rsidTr="007E46EE">
        <w:trPr>
          <w:trHeight w:val="573"/>
          <w:tblHeader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164AE5" w:rsidRPr="002B444E" w:rsidRDefault="00164AE5" w:rsidP="009D6E44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B444E">
              <w:rPr>
                <w:rFonts w:ascii="Arial" w:hAnsi="Arial" w:cs="Arial"/>
                <w:sz w:val="20"/>
                <w:szCs w:val="20"/>
              </w:rPr>
              <w:t xml:space="preserve">Har du fått noen av følgende </w:t>
            </w:r>
            <w:r w:rsidR="00A9161A" w:rsidRPr="002B444E">
              <w:rPr>
                <w:rFonts w:ascii="Arial" w:hAnsi="Arial" w:cs="Arial"/>
                <w:sz w:val="20"/>
                <w:szCs w:val="20"/>
              </w:rPr>
              <w:t>alternative/</w:t>
            </w:r>
            <w:r w:rsidR="00140825" w:rsidRPr="002B444E">
              <w:rPr>
                <w:rFonts w:ascii="Arial" w:hAnsi="Arial" w:cs="Arial"/>
                <w:sz w:val="20"/>
                <w:szCs w:val="20"/>
              </w:rPr>
              <w:br/>
            </w:r>
            <w:r w:rsidRPr="002B444E">
              <w:rPr>
                <w:rFonts w:ascii="Arial" w:hAnsi="Arial" w:cs="Arial"/>
                <w:sz w:val="20"/>
                <w:szCs w:val="20"/>
              </w:rPr>
              <w:t xml:space="preserve">komplementære behandlingsformer </w:t>
            </w:r>
            <w:r w:rsidR="00477BB3" w:rsidRPr="002B444E">
              <w:rPr>
                <w:rFonts w:ascii="Arial" w:hAnsi="Arial" w:cs="Arial"/>
                <w:sz w:val="20"/>
                <w:szCs w:val="20"/>
              </w:rPr>
              <w:t>av</w:t>
            </w:r>
            <w:r w:rsidRPr="002B444E">
              <w:rPr>
                <w:rFonts w:ascii="Arial" w:hAnsi="Arial" w:cs="Arial"/>
                <w:sz w:val="20"/>
                <w:szCs w:val="20"/>
              </w:rPr>
              <w:t xml:space="preserve"> lege de siste 12 månedene?</w:t>
            </w:r>
          </w:p>
          <w:p w:rsidR="00EB618D" w:rsidRPr="002B444E" w:rsidRDefault="00EB618D" w:rsidP="009D6E44">
            <w:pPr>
              <w:spacing w:before="4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2B444E" w:rsidRDefault="00164AE5" w:rsidP="00164AE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2B444E">
              <w:rPr>
                <w:rFonts w:ascii="Arial" w:hAnsi="Arial" w:cs="Arial"/>
                <w:sz w:val="20"/>
                <w:szCs w:val="20"/>
              </w:rPr>
              <w:t>Ja</w:t>
            </w:r>
            <w:r w:rsidR="00EB618D" w:rsidRPr="002B444E">
              <w:rPr>
                <w:rFonts w:ascii="Arial" w:hAnsi="Arial" w:cs="Arial"/>
                <w:sz w:val="20"/>
                <w:szCs w:val="20"/>
              </w:rPr>
              <w:tab/>
            </w:r>
          </w:p>
          <w:p w:rsidR="008D27D6" w:rsidRPr="002B444E" w:rsidRDefault="00EB618D" w:rsidP="00164AE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B444E">
              <w:rPr>
                <w:rFonts w:ascii="Arial" w:hAnsi="Arial" w:cs="Arial"/>
                <w:sz w:val="20"/>
                <w:szCs w:val="20"/>
              </w:rPr>
              <w:t>N</w:t>
            </w:r>
            <w:r w:rsidR="00164AE5" w:rsidRPr="002B444E">
              <w:rPr>
                <w:rFonts w:ascii="Arial" w:hAnsi="Arial" w:cs="Arial"/>
                <w:sz w:val="20"/>
                <w:szCs w:val="20"/>
              </w:rPr>
              <w:t>ei</w:t>
            </w:r>
            <w:r w:rsidR="00A95F37" w:rsidRPr="002B44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B618D" w:rsidRPr="002B444E" w:rsidRDefault="00164AE5" w:rsidP="00164AE5">
            <w:pPr>
              <w:spacing w:before="120"/>
              <w:rPr>
                <w:rFonts w:ascii="Arial" w:hAnsi="Arial" w:cs="Arial"/>
                <w:bCs/>
                <w:sz w:val="20"/>
                <w:szCs w:val="20"/>
              </w:rPr>
            </w:pPr>
            <w:r w:rsidRPr="002B444E">
              <w:rPr>
                <w:rFonts w:ascii="Arial" w:hAnsi="Arial" w:cs="Arial"/>
                <w:bCs/>
                <w:sz w:val="20"/>
                <w:szCs w:val="20"/>
              </w:rPr>
              <w:t xml:space="preserve">Antall ganger du fikk denne behandlingen de siste </w:t>
            </w:r>
            <w:r w:rsidR="0009368E" w:rsidRPr="002B444E">
              <w:rPr>
                <w:rFonts w:ascii="Arial" w:hAnsi="Arial" w:cs="Arial"/>
                <w:bCs/>
                <w:sz w:val="20"/>
                <w:szCs w:val="20"/>
              </w:rPr>
              <w:t xml:space="preserve">3 </w:t>
            </w:r>
            <w:r w:rsidRPr="002B444E">
              <w:rPr>
                <w:rFonts w:ascii="Arial" w:hAnsi="Arial" w:cs="Arial"/>
                <w:bCs/>
                <w:sz w:val="20"/>
                <w:szCs w:val="20"/>
              </w:rPr>
              <w:t>månedene</w:t>
            </w: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2B444E" w:rsidRDefault="00164AE5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B444E">
              <w:rPr>
                <w:rFonts w:ascii="Arial" w:hAnsi="Arial" w:cs="Arial"/>
                <w:bCs/>
                <w:sz w:val="20"/>
                <w:szCs w:val="20"/>
              </w:rPr>
              <w:t xml:space="preserve">Angi </w:t>
            </w:r>
            <w:r w:rsidR="00140825" w:rsidRPr="002B444E">
              <w:rPr>
                <w:rFonts w:ascii="Arial" w:hAnsi="Arial" w:cs="Arial"/>
                <w:bCs/>
                <w:i/>
                <w:sz w:val="20"/>
                <w:szCs w:val="20"/>
                <w:u w:val="single"/>
              </w:rPr>
              <w:t>hoved</w:t>
            </w:r>
            <w:r w:rsidR="00140825" w:rsidRPr="002B444E">
              <w:rPr>
                <w:rFonts w:ascii="Arial" w:hAnsi="Arial" w:cs="Arial"/>
                <w:bCs/>
                <w:i/>
                <w:sz w:val="20"/>
                <w:szCs w:val="20"/>
              </w:rPr>
              <w:t>årsaken</w:t>
            </w:r>
            <w:r w:rsidR="00140825" w:rsidRPr="002B444E">
              <w:rPr>
                <w:rFonts w:ascii="Arial" w:hAnsi="Arial" w:cs="Arial"/>
                <w:bCs/>
                <w:sz w:val="20"/>
                <w:szCs w:val="20"/>
              </w:rPr>
              <w:t xml:space="preserve"> til at du </w:t>
            </w:r>
            <w:r w:rsidR="00140825" w:rsidRPr="002B444E">
              <w:rPr>
                <w:rFonts w:ascii="Arial" w:hAnsi="Arial" w:cs="Arial"/>
                <w:bCs/>
                <w:i/>
                <w:sz w:val="20"/>
                <w:szCs w:val="20"/>
                <w:u w:val="single"/>
              </w:rPr>
              <w:t>sist</w:t>
            </w:r>
            <w:r w:rsidR="00140825" w:rsidRPr="002B444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2B444E">
              <w:rPr>
                <w:rFonts w:ascii="Arial" w:hAnsi="Arial" w:cs="Arial"/>
                <w:bCs/>
                <w:sz w:val="20"/>
                <w:szCs w:val="20"/>
              </w:rPr>
              <w:t>fikk denne behandlingen</w:t>
            </w:r>
            <w:r w:rsidRPr="002B444E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="00CD5047" w:rsidRPr="002B444E">
              <w:rPr>
                <w:rFonts w:ascii="Arial" w:hAnsi="Arial" w:cs="Arial"/>
                <w:bCs/>
                <w:sz w:val="20"/>
                <w:szCs w:val="20"/>
              </w:rPr>
              <w:t>(K</w:t>
            </w:r>
            <w:r w:rsidRPr="002B444E">
              <w:rPr>
                <w:rFonts w:ascii="Arial" w:hAnsi="Arial" w:cs="Arial"/>
                <w:bCs/>
                <w:sz w:val="20"/>
                <w:szCs w:val="20"/>
              </w:rPr>
              <w:t xml:space="preserve">un ett kryss) 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EB618D" w:rsidRPr="002B444E" w:rsidRDefault="00477BB3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B444E">
              <w:rPr>
                <w:rFonts w:ascii="Arial" w:hAnsi="Arial" w:cs="Arial"/>
                <w:bCs/>
                <w:sz w:val="20"/>
                <w:szCs w:val="20"/>
              </w:rPr>
              <w:t xml:space="preserve">Hvor nyttig var det å få denne behandlingen </w:t>
            </w:r>
            <w:r w:rsidR="00140825" w:rsidRPr="002B444E">
              <w:rPr>
                <w:rFonts w:ascii="Arial" w:hAnsi="Arial" w:cs="Arial"/>
                <w:bCs/>
                <w:sz w:val="20"/>
                <w:szCs w:val="20"/>
              </w:rPr>
              <w:t xml:space="preserve">fra </w:t>
            </w:r>
            <w:r w:rsidRPr="002B444E">
              <w:rPr>
                <w:rFonts w:ascii="Arial" w:hAnsi="Arial" w:cs="Arial"/>
                <w:bCs/>
                <w:sz w:val="20"/>
                <w:szCs w:val="20"/>
              </w:rPr>
              <w:t xml:space="preserve">legen? </w:t>
            </w:r>
          </w:p>
          <w:p w:rsidR="00477BB3" w:rsidRPr="002B444E" w:rsidRDefault="00477BB3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B444E">
              <w:rPr>
                <w:rFonts w:ascii="Arial" w:hAnsi="Arial" w:cs="Arial"/>
                <w:bCs/>
                <w:sz w:val="20"/>
                <w:szCs w:val="20"/>
                <w:lang w:val="en-GB"/>
              </w:rPr>
              <w:t>(kun ett kryss)</w:t>
            </w:r>
          </w:p>
        </w:tc>
      </w:tr>
      <w:tr w:rsidR="00EB618D" w:rsidRPr="00477BB3" w:rsidTr="00BD5C04">
        <w:trPr>
          <w:cantSplit/>
          <w:trHeight w:val="285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C287C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F44F8B" w:rsidRDefault="00EB618D" w:rsidP="00BD5C0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64AE5" w:rsidRPr="00164AE5" w:rsidRDefault="00164AE5" w:rsidP="009D6E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4AE5">
              <w:rPr>
                <w:rFonts w:ascii="Arial" w:hAnsi="Arial" w:cs="Arial"/>
                <w:bCs/>
                <w:sz w:val="20"/>
                <w:szCs w:val="20"/>
              </w:rPr>
              <w:t>For en akutt sykdom/tilstand</w:t>
            </w:r>
            <w:r w:rsidR="00140825">
              <w:rPr>
                <w:rFonts w:ascii="Arial" w:hAnsi="Arial" w:cs="Arial"/>
                <w:bCs/>
                <w:sz w:val="20"/>
                <w:szCs w:val="20"/>
              </w:rPr>
              <w:t xml:space="preserve"> med varighet kor</w:t>
            </w:r>
            <w:r w:rsidR="008D27D6">
              <w:rPr>
                <w:rFonts w:ascii="Arial" w:hAnsi="Arial" w:cs="Arial"/>
                <w:bCs/>
                <w:sz w:val="20"/>
                <w:szCs w:val="20"/>
              </w:rPr>
              <w:t>tere</w:t>
            </w:r>
            <w:r w:rsidRPr="00164AE5">
              <w:rPr>
                <w:rFonts w:ascii="Arial" w:hAnsi="Arial" w:cs="Arial"/>
                <w:bCs/>
                <w:sz w:val="20"/>
                <w:szCs w:val="20"/>
              </w:rPr>
              <w:t xml:space="preserve"> enn én måned</w:t>
            </w:r>
          </w:p>
          <w:p w:rsidR="00EB618D" w:rsidRPr="00A96351" w:rsidRDefault="00EB618D" w:rsidP="009D6E44">
            <w:pPr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164AE5" w:rsidRPr="00A96351" w:rsidRDefault="00797D23" w:rsidP="00477BB3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D5047">
              <w:rPr>
                <w:rFonts w:ascii="Arial" w:hAnsi="Arial" w:cs="Arial"/>
                <w:bCs/>
                <w:sz w:val="20"/>
                <w:szCs w:val="20"/>
              </w:rPr>
              <w:t>For å behandle e</w:t>
            </w:r>
            <w:r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CD5047">
              <w:rPr>
                <w:rFonts w:ascii="Arial" w:hAnsi="Arial" w:cs="Arial"/>
                <w:bCs/>
                <w:sz w:val="20"/>
                <w:szCs w:val="20"/>
              </w:rPr>
              <w:t xml:space="preserve"> langvarig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D5047">
              <w:rPr>
                <w:rFonts w:ascii="Arial" w:hAnsi="Arial" w:cs="Arial"/>
                <w:bCs/>
                <w:sz w:val="20"/>
                <w:szCs w:val="20"/>
              </w:rPr>
              <w:t>hel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problem (varighet lenger enn én måned) eller symptomer knyttet til dette</w:t>
            </w:r>
            <w:r w:rsidRPr="00A96351" w:rsidDel="00797D2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:rsidR="00EB618D" w:rsidRPr="00A96351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F44F8B" w:rsidRDefault="00477BB3" w:rsidP="009D6E44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For </w:t>
            </w:r>
            <w:r w:rsidR="00CD5047">
              <w:rPr>
                <w:rFonts w:ascii="Arial" w:hAnsi="Arial" w:cs="Arial"/>
                <w:bCs/>
                <w:sz w:val="20"/>
                <w:szCs w:val="20"/>
                <w:lang w:val="en-GB"/>
              </w:rPr>
              <w:t>øk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velvære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140825" w:rsidRDefault="00477BB3" w:rsidP="009D6E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40825">
              <w:rPr>
                <w:rFonts w:ascii="Arial" w:hAnsi="Arial" w:cs="Arial"/>
                <w:bCs/>
                <w:sz w:val="20"/>
                <w:szCs w:val="20"/>
              </w:rPr>
              <w:t>Annet</w:t>
            </w:r>
          </w:p>
          <w:p w:rsidR="00EB618D" w:rsidRPr="00477BB3" w:rsidRDefault="00EB618D" w:rsidP="009D6E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77BB3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477BB3" w:rsidRPr="00477BB3">
              <w:rPr>
                <w:rFonts w:ascii="Arial" w:hAnsi="Arial" w:cs="Arial"/>
                <w:bCs/>
                <w:sz w:val="20"/>
                <w:szCs w:val="20"/>
              </w:rPr>
              <w:t>Vennligst spesifiser de</w:t>
            </w:r>
            <w:r w:rsidR="00CD5047">
              <w:rPr>
                <w:rFonts w:ascii="Arial" w:hAnsi="Arial" w:cs="Arial"/>
                <w:bCs/>
                <w:sz w:val="20"/>
                <w:szCs w:val="20"/>
              </w:rPr>
              <w:t>n</w:t>
            </w:r>
            <w:r w:rsidR="008D27D6">
              <w:rPr>
                <w:rFonts w:ascii="Arial" w:hAnsi="Arial" w:cs="Arial"/>
                <w:bCs/>
                <w:sz w:val="20"/>
                <w:szCs w:val="20"/>
              </w:rPr>
              <w:t xml:space="preserve"> andre årsaken</w:t>
            </w:r>
            <w:r w:rsidRPr="00477BB3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:rsidR="00EB618D" w:rsidRPr="00477BB3" w:rsidRDefault="00EB618D" w:rsidP="00BD5C04">
            <w:pPr>
              <w:ind w:left="113" w:right="113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B618D" w:rsidRPr="00477BB3" w:rsidTr="00BD5C04">
        <w:trPr>
          <w:cantSplit/>
          <w:trHeight w:val="1147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77BB3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477BB3" w:rsidRDefault="00EB618D" w:rsidP="00BD5C0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B618D" w:rsidRPr="00477BB3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77BB3" w:rsidRDefault="00EB618D" w:rsidP="00BD5C04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77BB3" w:rsidRDefault="00EB618D" w:rsidP="00BD5C04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77BB3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:rsidR="00EB618D" w:rsidRPr="00477BB3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</w:rPr>
            </w:pPr>
            <w:r w:rsidRPr="00477BB3">
              <w:rPr>
                <w:rFonts w:ascii="Arial" w:hAnsi="Arial" w:cs="Arial"/>
                <w:sz w:val="20"/>
                <w:szCs w:val="20"/>
              </w:rPr>
              <w:t>V</w:t>
            </w:r>
            <w:r w:rsidR="00477BB3" w:rsidRPr="00477BB3">
              <w:rPr>
                <w:rFonts w:ascii="Arial" w:hAnsi="Arial" w:cs="Arial"/>
                <w:sz w:val="20"/>
                <w:szCs w:val="20"/>
              </w:rPr>
              <w:t>eldig</w:t>
            </w:r>
            <w:r w:rsidRPr="00477B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D27D6">
              <w:rPr>
                <w:rFonts w:ascii="Arial" w:hAnsi="Arial" w:cs="Arial"/>
                <w:sz w:val="20"/>
                <w:szCs w:val="20"/>
              </w:rPr>
              <w:t>nyttig</w:t>
            </w:r>
            <w:r w:rsidRPr="00477BB3">
              <w:rPr>
                <w:rFonts w:ascii="Arial" w:hAnsi="Arial" w:cs="Arial"/>
                <w:sz w:val="20"/>
                <w:szCs w:val="20"/>
              </w:rPr>
              <w:tab/>
            </w:r>
          </w:p>
          <w:p w:rsidR="00EB618D" w:rsidRPr="00477BB3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</w:rPr>
            </w:pPr>
          </w:p>
          <w:p w:rsidR="00EB618D" w:rsidRPr="00477BB3" w:rsidRDefault="008D27D6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 nyttig</w:t>
            </w:r>
            <w:r w:rsidR="00EB618D" w:rsidRPr="00477BB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B618D" w:rsidRPr="00477BB3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477BB3" w:rsidRDefault="00477BB3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477BB3">
              <w:rPr>
                <w:rFonts w:ascii="Arial" w:hAnsi="Arial" w:cs="Arial"/>
                <w:sz w:val="20"/>
                <w:szCs w:val="20"/>
              </w:rPr>
              <w:t>Ikke nyttig</w:t>
            </w:r>
            <w:r w:rsidR="00EB618D" w:rsidRPr="00477BB3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EB618D" w:rsidRPr="00477BB3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477BB3" w:rsidRDefault="00477BB3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477BB3">
              <w:rPr>
                <w:rFonts w:ascii="Arial" w:hAnsi="Arial" w:cs="Arial"/>
                <w:sz w:val="20"/>
                <w:szCs w:val="20"/>
              </w:rPr>
              <w:t>Vet ikke</w:t>
            </w:r>
            <w:r w:rsidR="00EB618D" w:rsidRPr="00477BB3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DF5CB2" w:rsidRPr="00D868AE" w:rsidTr="000405CC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tabs>
                <w:tab w:val="left" w:pos="755"/>
                <w:tab w:val="left" w:pos="935"/>
                <w:tab w:val="left" w:pos="1130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nipulasjon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4112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1430" r="12700" b="10795"/>
                      <wp:wrapNone/>
                      <wp:docPr id="613" name="Group 17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14" name="Rectangle 17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5" name="Rectangle 17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6" name="Rectangle 17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7" name="AutoShape 172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18" name="Rectangle 17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9" name="Rectangle 17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0" name="AutoShape 172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21" name="Group 17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22" name="Rectangle 17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23" name="Rectangle 172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24" name="Rectangle 173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25" name="Rectangle 173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2C34D70" id="Group 1719" o:spid="_x0000_s1026" style="position:absolute;margin-left:-.15pt;margin-top:2.95pt;width:468.7pt;height:14.75pt;z-index:25167411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">
                      <v:rect id="Rectangle 1720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"/>
                      <v:rect id="Rectangle 1721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"/>
                      <v:rect id="Rectangle 1722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"/>
                      <v:shape id="AutoShape 1723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"/>
                      <v:rect id="Rectangle 1724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"/>
                      <v:rect id="Rectangle 1725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"/>
                      <v:shape id="AutoShape 1726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"/>
                      <v:group id="Group 1727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67C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hbD80w4AnL7DwAA//8DAFBLAQItABQABgAIAAAAIQDb4fbL7gAAAIUBAAATAAAAAAAAAAAA&#10;AAAAAAAAAABbQ29udGVudF9UeXBlc10ueG1sUEsBAi0AFAAGAAgAAAAhAFr0LFu/AAAAFQEAAAsA&#10;AAAAAAAAAAAAAAAAHwEAAF9yZWxzLy5yZWxzUEsBAi0AFAAGAAgAAAAhAK+XrsLEAAAA3AAAAA8A&#10;AAAAAAAAAAAAAAAABwIAAGRycy9kb3ducmV2LnhtbFBLBQYAAAAAAwADALcAAAD4AgAAAAA=&#10;">
                        <v:rect id="Rectangle 1728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tV7wwAAANw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5jEMbzOhCMgF08AAAD//wMAUEsBAi0AFAAGAAgAAAAhANvh9svuAAAAhQEAABMAAAAAAAAAAAAA&#10;AAAAAAAAAFtDb250ZW50X1R5cGVzXS54bWxQSwECLQAUAAYACAAAACEAWvQsW78AAAAVAQAACwAA&#10;AAAAAAAAAAAAAAAfAQAAX3JlbHMvLnJlbHNQSwECLQAUAAYACAAAACEAUi7Ve8MAAADcAAAADwAA&#10;AAAAAAAAAAAAAAAHAgAAZHJzL2Rvd25yZXYueG1sUEsFBgAAAAADAAMAtwAAAPcCAAAAAA==&#10;"/>
                        <v:rect id="Rectangle 1729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"/>
                        <v:rect id="Rectangle 1730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"/>
                        <v:rect id="Rectangle 1731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E37A9" w:rsidRDefault="00DF5CB2" w:rsidP="00DF5CB2">
            <w:pPr>
              <w:tabs>
                <w:tab w:val="left" w:pos="755"/>
                <w:tab w:val="left" w:pos="935"/>
                <w:tab w:val="left" w:pos="1130"/>
              </w:tabs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</w:rPr>
              <w:t>Homøopati</w:t>
            </w:r>
            <w:r w:rsidRPr="002E37A9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872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7620" r="12700" b="5080"/>
                      <wp:wrapNone/>
                      <wp:docPr id="600" name="Group 15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01" name="Rectangle 15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2" name="Rectangle 159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3" name="Rectangle 159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4" name="AutoShape 159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05" name="Rectangle 15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6" name="Rectangle 15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7" name="AutoShape 159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08" name="Group 159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09" name="Rectangle 159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10" name="Rectangle 159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11" name="Rectangle 160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12" name="Rectangle 160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BB29D04" id="Group 1589" o:spid="_x0000_s1026" style="position:absolute;margin-left:-.15pt;margin-top:2.95pt;width:468.7pt;height:14.75pt;z-index:25166387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">
                      <v:rect id="Rectangle 1590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"/>
                      <v:rect id="Rectangle 1591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"/>
                      <v:rect id="Rectangle 1592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"/>
                      <v:shape id="AutoShape 1593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"/>
                      <v:rect id="Rectangle 1594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"/>
                      <v:rect id="Rectangle 1595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"/>
                      <v:shape id="AutoShape 1596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"/>
                      <v:group id="Group 1597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">
                        <v:rect id="Rectangle 1598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"/>
                        <v:rect id="Rectangle 1599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"/>
                        <v:rect id="Rectangle 1600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"/>
                        <v:rect id="Rectangle 1601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E37A9" w:rsidRDefault="00DF5CB2" w:rsidP="00DF5CB2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</w:rPr>
              <w:t>Akupunktu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896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3335" r="12700" b="8890"/>
                      <wp:wrapNone/>
                      <wp:docPr id="587" name="Group 1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88" name="Rectangle 16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9" name="Rectangle 16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0" name="Rectangle 16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1" name="AutoShape 160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92" name="Rectangle 16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3" name="Rectangle 16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4" name="AutoShape 160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95" name="Group 161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596" name="Rectangle 161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97" name="Rectangle 161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98" name="Rectangle 161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99" name="Rectangle 161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A2630B4" id="Group 1602" o:spid="_x0000_s1026" style="position:absolute;margin-left:-.15pt;margin-top:2.95pt;width:468.7pt;height:14.75pt;z-index:25166489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">
                      <v:rect id="Rectangle 1603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"/>
                      <v:rect id="Rectangle 1604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"/>
                      <v:rect id="Rectangle 1605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"/>
                      <v:shape id="AutoShape 1606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"/>
                      <v:rect id="Rectangle 1607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"/>
                      <v:rect id="Rectangle 1608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"/>
                      <v:shape id="AutoShape 1609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"/>
                      <v:group id="Group 1610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">
                        <v:rect id="Rectangle 1611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"/>
                        <v:rect id="Rectangle 1612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"/>
                        <v:rect id="Rectangle 1613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"/>
                        <v:rect id="Rectangle 1614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7A170C" w:rsidRPr="00D868AE" w:rsidTr="000405CC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7A170C" w:rsidRDefault="007A170C" w:rsidP="007A170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rte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170C" w:rsidRDefault="007A170C" w:rsidP="007A170C">
            <w:pPr>
              <w:rPr>
                <w:rFonts w:ascii="Arial" w:hAnsi="Arial" w:cs="Arial"/>
                <w:lang w:val="en-GB"/>
              </w:rPr>
            </w:pPr>
          </w:p>
          <w:p w:rsidR="007A170C" w:rsidRPr="0037416C" w:rsidRDefault="002A354C" w:rsidP="007A170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5136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9525" r="12700" b="12700"/>
                      <wp:wrapNone/>
                      <wp:docPr id="574" name="Group 17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75" name="Rectangle 17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6" name="Rectangle 17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7" name="Rectangle 17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8" name="AutoShape 173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79" name="Rectangle 17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0" name="Rectangle 17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1" name="AutoShape 17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82" name="Group 174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583" name="Rectangle 17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84" name="Rectangle 174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85" name="Rectangle 174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86" name="Rectangle 174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DCB968" id="Group 1732" o:spid="_x0000_s1026" style="position:absolute;margin-left:-.15pt;margin-top:2.95pt;width:468.7pt;height:14.75pt;z-index:25167513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">
                      <v:rect id="Rectangle 1733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"/>
                      <v:rect id="Rectangle 1734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"/>
                      <v:rect id="Rectangle 1735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"/>
                      <v:shape id="AutoShape 1736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"/>
                      <v:rect id="Rectangle 1737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"/>
                      <v:rect id="Rectangle 1738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"/>
                      <v:shape id="AutoShape 1739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"/>
                      <v:group id="Group 1740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g7z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J0Cb9nwhGQ2x8AAAD//wMAUEsBAi0AFAAGAAgAAAAhANvh9svuAAAAhQEAABMAAAAAAAAA&#10;AAAAAAAAAAAAAFtDb250ZW50X1R5cGVzXS54bWxQSwECLQAUAAYACAAAACEAWvQsW78AAAAVAQAA&#10;CwAAAAAAAAAAAAAAAAAfAQAAX3JlbHMvLnJlbHNQSwECLQAUAAYACAAAACEAogYO88YAAADcAAAA&#10;DwAAAAAAAAAAAAAAAAAHAgAAZHJzL2Rvd25yZXYueG1sUEsFBgAAAAADAAMAtwAAAPoCAAAAAA==&#10;">
                        <v:rect id="Rectangle 1741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"/>
                        <v:rect id="Rectangle 1742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"/>
                        <v:rect id="Rectangle 1743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"/>
                        <v:rect id="Rectangle 1744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7A170C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7A170C" w:rsidRPr="00D868AE" w:rsidRDefault="007A170C" w:rsidP="007A170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7A170C" w:rsidRPr="00D868AE" w:rsidRDefault="007A170C" w:rsidP="007A170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7A170C" w:rsidRPr="00D868AE" w:rsidRDefault="007A170C" w:rsidP="007A170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7A170C" w:rsidRPr="00D868AE" w:rsidRDefault="007A170C" w:rsidP="007A170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A170C" w:rsidRPr="00D868AE" w:rsidRDefault="007A170C" w:rsidP="007A170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</w:rPr>
              <w:t>Healing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920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5715" r="12700" b="6985"/>
                      <wp:wrapNone/>
                      <wp:docPr id="561" name="Group 16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62" name="Rectangle 16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3" name="Rectangle 16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4" name="Rectangle 16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5" name="AutoShape 161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66" name="Rectangle 16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7" name="Rectangle 16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8" name="AutoShape 162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69" name="Group 162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570" name="Rectangle 162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71" name="Rectangle 162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72" name="Rectangle 162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73" name="Rectangle 162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D048955" id="Group 1615" o:spid="_x0000_s1026" style="position:absolute;margin-left:-.15pt;margin-top:2.95pt;width:468.7pt;height:14.75pt;z-index:25166592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">
                      <v:rect id="Rectangle 1616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"/>
                      <v:rect id="Rectangle 1617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"/>
                      <v:rect id="Rectangle 1618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"/>
                      <v:shape id="AutoShape 1619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"/>
                      <v:rect id="Rectangle 1620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"/>
                      <v:rect id="Rectangle 1621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"/>
                      <v:shape id="AutoShape 1622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"/>
                      <v:group id="Group 1623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">
                        <v:rect id="Rectangle 1624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"/>
                        <v:rect id="Rectangle 1625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"/>
                        <v:rect id="Rectangle 1626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"/>
                        <v:rect id="Rectangle 1627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7A170C" w:rsidRPr="00D868AE" w:rsidTr="000405CC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7A170C" w:rsidRPr="002B444E" w:rsidRDefault="007A170C" w:rsidP="007A170C">
            <w:pPr>
              <w:spacing w:line="228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ndspåleggelse / lesing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170C" w:rsidRDefault="007A170C" w:rsidP="007A170C">
            <w:pPr>
              <w:rPr>
                <w:rFonts w:ascii="Arial" w:hAnsi="Arial" w:cs="Arial"/>
                <w:lang w:val="en-GB"/>
              </w:rPr>
            </w:pPr>
          </w:p>
          <w:p w:rsidR="007A170C" w:rsidRPr="0037416C" w:rsidRDefault="002A354C" w:rsidP="007A170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6160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1430" r="12700" b="10795"/>
                      <wp:wrapNone/>
                      <wp:docPr id="548" name="Group 17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49" name="Rectangle 17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0" name="Rectangle 17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1" name="Rectangle 17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2" name="AutoShape 174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53" name="Rectangle 17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4" name="Rectangle 17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5" name="AutoShape 17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56" name="Group 175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557" name="Rectangle 175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58" name="Rectangle 175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59" name="Rectangle 175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60" name="Rectangle 175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8A2211D" id="Group 1745" o:spid="_x0000_s1026" style="position:absolute;margin-left:-.15pt;margin-top:2.95pt;width:468.7pt;height:14.75pt;z-index:25167616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">
                      <v:rect id="Rectangle 1746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"/>
                      <v:rect id="Rectangle 1747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"/>
                      <v:rect id="Rectangle 1748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"/>
                      <v:shape id="AutoShape 1749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"/>
                      <v:rect id="Rectangle 1750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"/>
                      <v:rect id="Rectangle 1751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"/>
                      <v:shape id="AutoShape 1752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"/>
                      <v:group id="Group 1753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">
                        <v:rect id="Rectangle 1754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"/>
                        <v:rect id="Rectangle 1755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"/>
                        <v:rect id="Rectangle 1756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"/>
                        <v:rect id="Rectangle 1757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"/>
                      </v:group>
                    </v:group>
                  </w:pict>
                </mc:Fallback>
              </mc:AlternateContent>
            </w:r>
            <w:r w:rsidR="007A170C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7A170C" w:rsidRPr="00D868AE" w:rsidRDefault="007A170C" w:rsidP="007A170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7A170C" w:rsidRPr="00D868AE" w:rsidRDefault="007A170C" w:rsidP="007A170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7A170C" w:rsidRPr="00D868AE" w:rsidRDefault="007A170C" w:rsidP="007A170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7A170C" w:rsidRPr="00D868AE" w:rsidRDefault="007A170C" w:rsidP="007A170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A170C" w:rsidRPr="00D868AE" w:rsidRDefault="007A170C" w:rsidP="007A170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159B7">
              <w:rPr>
                <w:rFonts w:ascii="Arial" w:hAnsi="Arial" w:cs="Arial"/>
                <w:b/>
              </w:rPr>
              <w:t>Fotsoneterapi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6944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7620" r="12700" b="5080"/>
                      <wp:wrapNone/>
                      <wp:docPr id="535" name="Group 1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36" name="Rectangle 16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37" name="Rectangle 16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38" name="Rectangle 16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39" name="AutoShape 163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40" name="Rectangle 16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1" name="Rectangle 16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2" name="AutoShape 163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43" name="Group 163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544" name="Rectangle 163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45" name="Rectangle 163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46" name="Rectangle 163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47" name="Rectangle 164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276BEB" id="Group 1628" o:spid="_x0000_s1026" style="position:absolute;margin-left:-.15pt;margin-top:2.95pt;width:468.7pt;height:14.75pt;z-index:25166694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">
                      <v:rect id="Rectangle 1629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"/>
                      <v:rect id="Rectangle 1630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"/>
                      <v:rect id="Rectangle 1631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"/>
                      <v:shape id="AutoShape 1632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"/>
                      <v:rect id="Rectangle 1633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"/>
                      <v:rect id="Rectangle 1634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"/>
                      <v:shape id="AutoShape 1635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"/>
                      <v:group id="Group 1636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8xHy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">
                        <v:rect id="Rectangle 1637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"/>
                        <v:rect id="Rectangle 1638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"/>
                        <v:rect id="Rectangle 1639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"/>
                        <v:rect id="Rectangle 1640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</w:rPr>
              <w:t>Kinesiologi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3088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3335" r="12700" b="8890"/>
                      <wp:wrapNone/>
                      <wp:docPr id="522" name="Group 17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23" name="Rectangle 17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4" name="Rectangle 17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5" name="Rectangle 170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6" name="AutoShape 17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27" name="Rectangle 17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8" name="Rectangle 17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9" name="AutoShape 17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30" name="Group 171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531" name="Rectangle 171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32" name="Rectangle 171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33" name="Rectangle 171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34" name="Rectangle 171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CEE4418" id="Group 1706" o:spid="_x0000_s1026" style="position:absolute;margin-left:-.15pt;margin-top:2.95pt;width:468.7pt;height:14.75pt;z-index:25167308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">
                      <v:rect id="Rectangle 1707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"/>
                      <v:rect id="Rectangle 1708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"/>
                      <v:rect id="Rectangle 1709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"/>
                      <v:shape id="AutoShape 1710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"/>
                      <v:rect id="Rectangle 1711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"/>
                      <v:rect id="Rectangle 1712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"/>
                      <v:shape id="AutoShape 1713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"/>
                      <v:group id="Group 1714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/z4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kyzA9nwhGQmz8AAAD//wMAUEsBAi0AFAAGAAgAAAAhANvh9svuAAAAhQEAABMAAAAAAAAAAAAA&#10;AAAAAAAAAFtDb250ZW50X1R5cGVzXS54bWxQSwECLQAUAAYACAAAACEAWvQsW78AAAAVAQAACwAA&#10;AAAAAAAAAAAAAAAfAQAAX3JlbHMvLnJlbHNQSwECLQAUAAYACAAAACEAnif8+MMAAADcAAAADwAA&#10;AAAAAAAAAAAAAAAHAgAAZHJzL2Rvd25yZXYueG1sUEsFBgAAAAADAAMAtwAAAPcCAAAAAA==&#10;">
                        <v:rect id="Rectangle 1715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"/>
                        <v:rect id="Rectangle 1716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"/>
                        <v:rect id="Rectangle 1717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"/>
                        <v:rect id="Rectangle 1718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</w:rPr>
              <w:t>Massasje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968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9525" r="12700" b="12700"/>
                      <wp:wrapNone/>
                      <wp:docPr id="509" name="Group 16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10" name="Rectangle 16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1" name="Rectangle 16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2" name="Rectangle 164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3" name="AutoShape 164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4" name="Rectangle 16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5" name="Rectangle 16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6" name="AutoShape 164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17" name="Group 164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518" name="Rectangle 165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19" name="Rectangle 165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20" name="Rectangle 165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21" name="Rectangle 165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A6682B" id="Group 1641" o:spid="_x0000_s1026" style="position:absolute;margin-left:-.15pt;margin-top:2.95pt;width:468.7pt;height:14.75pt;z-index:25166796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">
                      <v:rect id="Rectangle 1642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"/>
                      <v:rect id="Rectangle 1643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"/>
                      <v:rect id="Rectangle 1644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"/>
                      <v:shape id="AutoShape 1645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"/>
                      <v:rect id="Rectangle 1646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"/>
                      <v:rect id="Rectangle 1647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"/>
                      <v:shape id="AutoShape 1648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"/>
                      <v:group id="Group 1649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">
                        <v:rect id="Rectangle 1650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"/>
                        <v:rect id="Rectangle 1651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"/>
                        <v:rect id="Rectangle 1652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"/>
                        <v:rect id="Rectangle 1653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</w:rPr>
              <w:t xml:space="preserve">Naprapati 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992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1430" r="12700" b="10795"/>
                      <wp:wrapNone/>
                      <wp:docPr id="496" name="Group 16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497" name="Rectangle 16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8" name="Rectangle 16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9" name="Rectangle 16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0" name="AutoShape 16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1" name="Rectangle 16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2" name="Rectangle 16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3" name="AutoShape 16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04" name="Group 166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505" name="Rectangle 166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06" name="Rectangle 166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07" name="Rectangle 166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08" name="Rectangle 166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6F1778" id="Group 1654" o:spid="_x0000_s1026" style="position:absolute;margin-left:-.15pt;margin-top:2.95pt;width:468.7pt;height:14.75pt;z-index:25166899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">
                      <v:rect id="Rectangle 1655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"/>
                      <v:rect id="Rectangle 1656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"/>
                      <v:rect id="Rectangle 1657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"/>
                      <v:shape id="AutoShape 1658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"/>
                      <v:rect id="Rectangle 1659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"/>
                      <v:rect id="Rectangle 1660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"/>
                      <v:shape id="AutoShape 1661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"/>
                      <v:group id="Group 1662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DBGxgAAANw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Rz+H3TDgCcn0HAAD//wMAUEsBAi0AFAAGAAgAAAAhANvh9svuAAAAhQEAABMAAAAAAAAA&#10;AAAAAAAAAAAAAFtDb250ZW50X1R5cGVzXS54bWxQSwECLQAUAAYACAAAACEAWvQsW78AAAAVAQAA&#10;CwAAAAAAAAAAAAAAAAAfAQAAX3JlbHMvLnJlbHNQSwECLQAUAAYACAAAACEAL3AwRsYAAADcAAAA&#10;DwAAAAAAAAAAAAAAAAAHAgAAZHJzL2Rvd25yZXYueG1sUEsFBgAAAAADAAMAtwAAAPoCAAAAAA==&#10;">
                        <v:rect id="Rectangle 1663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"/>
                        <v:rect id="Rectangle 1664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"/>
                        <v:rect id="Rectangle 1665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"/>
                        <v:rect id="Rectangle 1666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</w:rPr>
              <w:t xml:space="preserve">Osteopati 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016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3335" r="12700" b="8890"/>
                      <wp:wrapNone/>
                      <wp:docPr id="483" name="Group 16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484" name="Rectangle 16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5" name="Rectangle 16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6" name="Rectangle 16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7" name="AutoShape 16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88" name="Rectangle 16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9" name="Rectangle 16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0" name="AutoShape 167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491" name="Group 167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492" name="Rectangle 167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93" name="Rectangle 167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94" name="Rectangle 167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95" name="Rectangle 167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97A5ED8" id="Group 1667" o:spid="_x0000_s1026" style="position:absolute;margin-left:-.15pt;margin-top:2.95pt;width:468.7pt;height:14.75pt;z-index:25167001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">
                      <v:rect id="Rectangle 1668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"/>
                      <v:rect id="Rectangle 1669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"/>
                      <v:rect id="Rectangle 1670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"/>
                      <v:shape id="AutoShape 1671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"/>
                      <v:rect id="Rectangle 1672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"/>
                      <v:rect id="Rectangle 1673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"/>
                      <v:shape id="AutoShape 1674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"/>
                      <v:group id="Group 1675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">
                        <v:rect id="Rectangle 1676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"/>
                        <v:rect id="Rectangle 1677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"/>
                        <v:rect id="Rectangle 1678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"/>
                        <v:rect id="Rectangle 1679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F5CB2" w:rsidRPr="002B444E" w:rsidRDefault="00DF5CB2" w:rsidP="00DF5CB2">
            <w:pPr>
              <w:rPr>
                <w:rFonts w:ascii="Arial" w:hAnsi="Arial" w:cs="Arial"/>
                <w:b/>
              </w:rPr>
            </w:pPr>
            <w:r w:rsidRPr="002B444E">
              <w:rPr>
                <w:rFonts w:ascii="Arial" w:hAnsi="Arial" w:cs="Arial"/>
                <w:b/>
              </w:rPr>
              <w:lastRenderedPageBreak/>
              <w:t xml:space="preserve">Kopping 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1040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2700" r="12700" b="9525"/>
                      <wp:wrapNone/>
                      <wp:docPr id="470" name="Group 16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471" name="Rectangle 16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2" name="Rectangle 16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3" name="Rectangle 16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4" name="AutoShape 168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75" name="Rectangle 16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6" name="Rectangle 16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7" name="AutoShape 168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478" name="Group 168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479" name="Rectangle 168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80" name="Rectangle 169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81" name="Rectangle 169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82" name="Rectangle 169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2934424" id="Group 1680" o:spid="_x0000_s1026" style="position:absolute;margin-left:-.15pt;margin-top:2.95pt;width:468.7pt;height:14.75pt;z-index:25167104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">
                      <v:rect id="Rectangle 1681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"/>
                      <v:rect id="Rectangle 1682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"/>
                      <v:rect id="Rectangle 1683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"/>
                      <v:shape id="AutoShape 1684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"/>
                      <v:rect id="Rectangle 1685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"/>
                      <v:rect id="Rectangle 1686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"/>
                      <v:shape id="AutoShape 1687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"/>
                      <v:group id="Group 1688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">
                        <v:rect id="Rectangle 1689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"/>
                        <v:rect id="Rectangle 1690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"/>
                        <v:rect id="Rectangle 1691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"/>
                        <v:rect id="Rectangle 1692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412210" w:rsidRDefault="00DF5CB2" w:rsidP="00DF5CB2"/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412210" w:rsidRDefault="00DF5CB2" w:rsidP="00DF5CB2"/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412210" w:rsidRDefault="00DF5CB2" w:rsidP="00DF5CB2"/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</w:tr>
      <w:tr w:rsidR="00DF5CB2" w:rsidRPr="00D868AE" w:rsidTr="000405CC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F5CB2" w:rsidRPr="002B444E" w:rsidRDefault="00DF5CB2" w:rsidP="00DF5CB2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  <w:bCs/>
                <w:lang w:val="en-GB"/>
              </w:rPr>
              <w:t>Annen beha</w:t>
            </w:r>
            <w:r w:rsidR="002A354C">
              <w:rPr>
                <w:rFonts w:ascii="Arial" w:hAnsi="Arial" w:cs="Arial"/>
                <w:b/>
                <w:bCs/>
                <w:lang w:val="en-GB"/>
              </w:rPr>
              <w:t>n</w:t>
            </w:r>
            <w:r w:rsidRPr="002B444E">
              <w:rPr>
                <w:rFonts w:ascii="Arial" w:hAnsi="Arial" w:cs="Arial"/>
                <w:b/>
                <w:bCs/>
                <w:lang w:val="en-GB"/>
              </w:rPr>
              <w:t>dling (</w:t>
            </w:r>
            <w:r w:rsidRPr="002B444E">
              <w:rPr>
                <w:rFonts w:ascii="Arial" w:hAnsi="Arial" w:cs="Arial"/>
                <w:bCs/>
                <w:lang w:val="en-GB"/>
              </w:rPr>
              <w:t>skriv hvilken):</w:t>
            </w:r>
          </w:p>
          <w:p w:rsidR="00DF5CB2" w:rsidRPr="002B444E" w:rsidRDefault="00DF5CB2" w:rsidP="00DF5CB2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Default="00DF5CB2" w:rsidP="00DF5CB2">
            <w:pPr>
              <w:rPr>
                <w:rFonts w:ascii="Arial" w:hAnsi="Arial" w:cs="Arial"/>
                <w:lang w:val="en-GB"/>
              </w:rPr>
            </w:pPr>
          </w:p>
          <w:p w:rsidR="00DF5CB2" w:rsidRPr="0037416C" w:rsidRDefault="002A354C" w:rsidP="00DF5CB2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2064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94615</wp:posOffset>
                      </wp:positionV>
                      <wp:extent cx="5952490" cy="187325"/>
                      <wp:effectExtent l="6985" t="5080" r="12700" b="7620"/>
                      <wp:wrapNone/>
                      <wp:docPr id="457" name="Group 16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458" name="Rectangle 16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59" name="Rectangle 16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0" name="Rectangle 16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1" name="AutoShape 169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62" name="Rectangle 16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3" name="Rectangle 16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4" name="AutoShape 170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465" name="Group 170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466" name="Rectangle 170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67" name="Rectangle 170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68" name="Rectangle 170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69" name="Rectangle 170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2BDC05" id="Group 1693" o:spid="_x0000_s1026" style="position:absolute;margin-left:-.15pt;margin-top:7.45pt;width:468.7pt;height:14.75pt;z-index:25167206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">
                      <v:rect id="Rectangle 1694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"/>
                      <v:rect id="Rectangle 1695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"/>
                      <v:rect id="Rectangle 1696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"/>
                      <v:shape id="AutoShape 1697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"/>
                      <v:rect id="Rectangle 1698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"/>
                      <v:rect id="Rectangle 1699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"/>
                      <v:shape id="AutoShape 1700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"/>
                      <v:group id="Group 1701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n/g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3jerOH3TDgC8vADAAD//wMAUEsBAi0AFAAGAAgAAAAhANvh9svuAAAAhQEAABMAAAAAAAAA&#10;AAAAAAAAAAAAAFtDb250ZW50X1R5cGVzXS54bWxQSwECLQAUAAYACAAAACEAWvQsW78AAAAVAQAA&#10;CwAAAAAAAAAAAAAAAAAfAQAAX3JlbHMvLnJlbHNQSwECLQAUAAYACAAAACEA6wJ/4MYAAADcAAAA&#10;DwAAAAAAAAAAAAAAAAAHAgAAZHJzL2Rvd25yZXYueG1sUEsFBgAAAAADAAMAtwAAAPoCAAAAAA==&#10;">
                        <v:rect id="Rectangle 1702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"/>
                        <v:rect id="Rectangle 1703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"/>
                        <v:rect id="Rectangle 1704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"/>
                        <v:rect id="Rectangle 1705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DF5CB2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DF5CB2" w:rsidRPr="00D868AE" w:rsidRDefault="00DF5CB2" w:rsidP="00DF5C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5CB2" w:rsidRPr="00D868AE" w:rsidRDefault="00DF5CB2" w:rsidP="00DF5CB2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</w:tbl>
    <w:p w:rsidR="000159B7" w:rsidRDefault="000159B7" w:rsidP="00D75B6E">
      <w:pPr>
        <w:ind w:left="288" w:hanging="288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EB618D" w:rsidRPr="004A5B13" w:rsidRDefault="00F13C7B" w:rsidP="00D40715">
      <w:pPr>
        <w:rPr>
          <w:rFonts w:ascii="Arial" w:hAnsi="Arial" w:cs="Arial"/>
        </w:rPr>
      </w:pPr>
      <w:r>
        <w:rPr>
          <w:rFonts w:ascii="Arial" w:hAnsi="Arial" w:cs="Arial"/>
          <w:b/>
          <w:i/>
          <w:sz w:val="28"/>
          <w:szCs w:val="28"/>
        </w:rPr>
        <w:br w:type="page"/>
      </w:r>
      <w:r w:rsidR="00A9161A">
        <w:rPr>
          <w:rFonts w:ascii="Arial" w:hAnsi="Arial" w:cs="Arial"/>
          <w:b/>
          <w:bCs/>
          <w:i/>
          <w:iCs/>
          <w:sz w:val="28"/>
          <w:szCs w:val="28"/>
        </w:rPr>
        <w:lastRenderedPageBreak/>
        <w:t>3</w:t>
      </w:r>
      <w:r w:rsidR="00EB618D" w:rsidRPr="004A5B13">
        <w:rPr>
          <w:rFonts w:ascii="Arial" w:hAnsi="Arial" w:cs="Arial"/>
          <w:b/>
          <w:bCs/>
          <w:i/>
          <w:iCs/>
          <w:sz w:val="28"/>
          <w:szCs w:val="28"/>
        </w:rPr>
        <w:t xml:space="preserve">. </w:t>
      </w:r>
      <w:r w:rsidR="004A5B13" w:rsidRPr="004A5B13">
        <w:rPr>
          <w:rFonts w:ascii="Arial" w:hAnsi="Arial" w:cs="Arial"/>
          <w:b/>
          <w:bCs/>
          <w:i/>
          <w:iCs/>
          <w:sz w:val="28"/>
          <w:szCs w:val="28"/>
        </w:rPr>
        <w:t xml:space="preserve">Bruk </w:t>
      </w:r>
      <w:r w:rsidR="004A5B13" w:rsidRPr="004402FE">
        <w:rPr>
          <w:rFonts w:ascii="Arial" w:hAnsi="Arial" w:cs="Arial"/>
          <w:b/>
          <w:bCs/>
          <w:i/>
          <w:iCs/>
          <w:sz w:val="28"/>
          <w:szCs w:val="28"/>
        </w:rPr>
        <w:t xml:space="preserve">av </w:t>
      </w:r>
      <w:r w:rsidR="004402FE" w:rsidRPr="004402FE">
        <w:rPr>
          <w:rFonts w:ascii="Arial" w:hAnsi="Arial" w:cs="Arial"/>
          <w:b/>
          <w:bCs/>
          <w:i/>
          <w:iCs/>
          <w:sz w:val="28"/>
          <w:szCs w:val="28"/>
        </w:rPr>
        <w:t>u</w:t>
      </w:r>
      <w:r w:rsidR="002A354C">
        <w:rPr>
          <w:rFonts w:ascii="Arial" w:hAnsi="Arial" w:cs="Arial"/>
          <w:b/>
          <w:bCs/>
          <w:i/>
          <w:iCs/>
          <w:sz w:val="28"/>
          <w:szCs w:val="28"/>
        </w:rPr>
        <w:t>r</w:t>
      </w:r>
      <w:r w:rsidR="004402FE" w:rsidRPr="004402FE">
        <w:rPr>
          <w:rFonts w:ascii="Arial" w:hAnsi="Arial" w:cs="Arial"/>
          <w:b/>
          <w:bCs/>
          <w:i/>
          <w:iCs/>
          <w:sz w:val="28"/>
          <w:szCs w:val="28"/>
        </w:rPr>
        <w:t>temedisin</w:t>
      </w:r>
      <w:r w:rsidR="00140825" w:rsidRPr="004402FE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  <w:r w:rsidR="004A5B13" w:rsidRPr="004402FE">
        <w:rPr>
          <w:rFonts w:ascii="Arial" w:hAnsi="Arial" w:cs="Arial"/>
          <w:b/>
          <w:bCs/>
          <w:i/>
          <w:iCs/>
          <w:sz w:val="28"/>
          <w:szCs w:val="28"/>
        </w:rPr>
        <w:t>og</w:t>
      </w:r>
      <w:r w:rsidR="004A5B13" w:rsidRPr="004A5B13">
        <w:rPr>
          <w:rFonts w:ascii="Arial" w:hAnsi="Arial" w:cs="Arial"/>
          <w:b/>
          <w:bCs/>
          <w:i/>
          <w:iCs/>
          <w:sz w:val="28"/>
          <w:szCs w:val="28"/>
        </w:rPr>
        <w:t xml:space="preserve"> kosttilskudd</w:t>
      </w:r>
      <w:r w:rsidR="00EB618D" w:rsidRPr="004A5B13">
        <w:rPr>
          <w:rFonts w:ascii="Arial" w:hAnsi="Arial" w:cs="Arial"/>
          <w:b/>
          <w:bCs/>
          <w:i/>
          <w:iCs/>
          <w:sz w:val="28"/>
          <w:szCs w:val="28"/>
        </w:rPr>
        <w:t xml:space="preserve">, </w:t>
      </w:r>
      <w:r w:rsidR="00EB618D" w:rsidRPr="004A5B13">
        <w:rPr>
          <w:rFonts w:ascii="Arial" w:hAnsi="Arial" w:cs="Arial"/>
        </w:rPr>
        <w:t>in</w:t>
      </w:r>
      <w:r w:rsidR="004A5B13" w:rsidRPr="004A5B13">
        <w:rPr>
          <w:rFonts w:ascii="Arial" w:hAnsi="Arial" w:cs="Arial"/>
        </w:rPr>
        <w:t>kludert tabletter, kapsler og flytende midler.</w:t>
      </w:r>
      <w:r w:rsidR="00EB618D" w:rsidRPr="004A5B13">
        <w:rPr>
          <w:rFonts w:ascii="Arial" w:hAnsi="Arial" w:cs="Arial"/>
        </w:rPr>
        <w:tab/>
      </w:r>
      <w:r w:rsidR="00EB618D" w:rsidRPr="004A5B13">
        <w:rPr>
          <w:rFonts w:ascii="Arial" w:hAnsi="Arial" w:cs="Arial"/>
        </w:rPr>
        <w:tab/>
      </w:r>
    </w:p>
    <w:p w:rsidR="00EB618D" w:rsidRPr="004A5B13" w:rsidRDefault="00EB618D" w:rsidP="00D92120">
      <w:pPr>
        <w:rPr>
          <w:rFonts w:ascii="Arial" w:hAnsi="Arial" w:cs="Arial"/>
        </w:rPr>
      </w:pP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825"/>
        <w:gridCol w:w="810"/>
        <w:gridCol w:w="1530"/>
        <w:gridCol w:w="1440"/>
        <w:gridCol w:w="1093"/>
        <w:gridCol w:w="2001"/>
        <w:gridCol w:w="1890"/>
      </w:tblGrid>
      <w:tr w:rsidR="00EB618D" w:rsidRPr="00AA3652" w:rsidTr="00262CBF">
        <w:trPr>
          <w:trHeight w:val="573"/>
          <w:tblHeader/>
          <w:jc w:val="center"/>
        </w:trPr>
        <w:tc>
          <w:tcPr>
            <w:tcW w:w="2825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4A5B13" w:rsidRPr="004A5B13" w:rsidRDefault="004A5B13" w:rsidP="009D6E44">
            <w:pPr>
              <w:spacing w:before="40"/>
              <w:rPr>
                <w:rFonts w:ascii="Arial" w:hAnsi="Arial" w:cs="Arial"/>
                <w:bCs/>
                <w:sz w:val="20"/>
                <w:szCs w:val="20"/>
              </w:rPr>
            </w:pPr>
            <w:r w:rsidRPr="004A5B13">
              <w:rPr>
                <w:rFonts w:ascii="Arial" w:hAnsi="Arial" w:cs="Arial"/>
                <w:bCs/>
                <w:sz w:val="20"/>
                <w:szCs w:val="20"/>
              </w:rPr>
              <w:t>For hver kategori nedenfor</w:t>
            </w:r>
            <w:r w:rsidR="00140825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4A5B13">
              <w:rPr>
                <w:rFonts w:ascii="Arial" w:hAnsi="Arial" w:cs="Arial"/>
                <w:bCs/>
                <w:sz w:val="20"/>
                <w:szCs w:val="20"/>
              </w:rPr>
              <w:t xml:space="preserve"> skriv opp til</w:t>
            </w:r>
            <w:r w:rsidR="003C3D78">
              <w:rPr>
                <w:rFonts w:ascii="Arial" w:hAnsi="Arial" w:cs="Arial"/>
                <w:bCs/>
                <w:sz w:val="20"/>
                <w:szCs w:val="20"/>
              </w:rPr>
              <w:t xml:space="preserve"> t</w:t>
            </w:r>
            <w:r w:rsidRPr="004A5B13">
              <w:rPr>
                <w:rFonts w:ascii="Arial" w:hAnsi="Arial" w:cs="Arial"/>
                <w:bCs/>
                <w:sz w:val="20"/>
                <w:szCs w:val="20"/>
              </w:rPr>
              <w:t>re produkter som du har brukt de siste 12 månedene.</w:t>
            </w:r>
          </w:p>
          <w:p w:rsidR="00EB618D" w:rsidRPr="00CB40CC" w:rsidRDefault="00EB618D" w:rsidP="009D6E44">
            <w:pPr>
              <w:spacing w:before="4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textDirection w:val="btLr"/>
          </w:tcPr>
          <w:p w:rsidR="00EB618D" w:rsidRPr="004A5B13" w:rsidRDefault="004A5B13" w:rsidP="004832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A5B13">
              <w:rPr>
                <w:rFonts w:ascii="Arial" w:hAnsi="Arial" w:cs="Arial"/>
                <w:sz w:val="20"/>
                <w:szCs w:val="20"/>
              </w:rPr>
              <w:t xml:space="preserve">Bruker du disse produktene </w:t>
            </w:r>
            <w:r w:rsidRPr="00140825">
              <w:rPr>
                <w:rFonts w:ascii="Arial" w:hAnsi="Arial" w:cs="Arial"/>
                <w:sz w:val="20"/>
                <w:szCs w:val="20"/>
                <w:u w:val="single"/>
              </w:rPr>
              <w:t>nå</w:t>
            </w:r>
            <w:r w:rsidRPr="004A5B13">
              <w:rPr>
                <w:rFonts w:ascii="Arial" w:hAnsi="Arial" w:cs="Arial"/>
                <w:sz w:val="20"/>
                <w:szCs w:val="20"/>
              </w:rPr>
              <w:t>?</w:t>
            </w:r>
            <w:r w:rsidR="00EB618D" w:rsidRPr="004A5B1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CD5047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64AE5">
              <w:rPr>
                <w:rFonts w:ascii="Arial" w:hAnsi="Arial" w:cs="Arial"/>
                <w:bCs/>
                <w:sz w:val="20"/>
                <w:szCs w:val="20"/>
              </w:rPr>
              <w:t xml:space="preserve">Angi </w:t>
            </w:r>
            <w:r w:rsidR="00140825" w:rsidRPr="0002589D">
              <w:rPr>
                <w:rFonts w:ascii="Arial" w:hAnsi="Arial" w:cs="Arial"/>
                <w:bCs/>
                <w:i/>
                <w:sz w:val="20"/>
                <w:szCs w:val="20"/>
                <w:u w:val="single"/>
              </w:rPr>
              <w:t>hoved</w:t>
            </w:r>
            <w:r w:rsidR="00140825" w:rsidRPr="00164AE5">
              <w:rPr>
                <w:rFonts w:ascii="Arial" w:hAnsi="Arial" w:cs="Arial"/>
                <w:bCs/>
                <w:i/>
                <w:sz w:val="20"/>
                <w:szCs w:val="20"/>
              </w:rPr>
              <w:t>årsaken</w:t>
            </w:r>
            <w:r w:rsidR="00140825" w:rsidRPr="00164AE5">
              <w:rPr>
                <w:rFonts w:ascii="Arial" w:hAnsi="Arial" w:cs="Arial"/>
                <w:bCs/>
                <w:sz w:val="20"/>
                <w:szCs w:val="20"/>
              </w:rPr>
              <w:t xml:space="preserve"> til at du </w:t>
            </w:r>
            <w:r w:rsidR="00140825" w:rsidRPr="0002589D">
              <w:rPr>
                <w:rFonts w:ascii="Arial" w:hAnsi="Arial" w:cs="Arial"/>
                <w:bCs/>
                <w:i/>
                <w:sz w:val="20"/>
                <w:szCs w:val="20"/>
                <w:u w:val="single"/>
              </w:rPr>
              <w:t>sist</w:t>
            </w:r>
            <w:r w:rsidR="00140825" w:rsidRPr="00164AE5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D5047">
              <w:rPr>
                <w:rFonts w:ascii="Arial" w:hAnsi="Arial" w:cs="Arial"/>
                <w:bCs/>
                <w:sz w:val="20"/>
                <w:szCs w:val="20"/>
              </w:rPr>
              <w:t>brukte</w:t>
            </w:r>
            <w:r w:rsidR="00EB618D" w:rsidRPr="00CD5047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3C3D78">
              <w:rPr>
                <w:rFonts w:ascii="Arial" w:hAnsi="Arial" w:cs="Arial"/>
                <w:bCs/>
                <w:sz w:val="20"/>
                <w:szCs w:val="20"/>
              </w:rPr>
              <w:t>dette produktet.</w:t>
            </w:r>
          </w:p>
          <w:p w:rsidR="00EB618D" w:rsidRPr="00751815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 w:rsidR="00CD5047">
              <w:rPr>
                <w:rFonts w:ascii="Arial" w:hAnsi="Arial" w:cs="Arial"/>
                <w:bCs/>
                <w:sz w:val="20"/>
                <w:szCs w:val="20"/>
                <w:lang w:val="en-GB"/>
              </w:rPr>
              <w:t>Kun ett kryss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)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EB618D" w:rsidRPr="003C3D78" w:rsidRDefault="003C3D78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C3D78">
              <w:rPr>
                <w:rFonts w:ascii="Arial" w:hAnsi="Arial" w:cs="Arial"/>
                <w:bCs/>
                <w:sz w:val="20"/>
                <w:szCs w:val="20"/>
              </w:rPr>
              <w:t>Hvor nyttig var dette produktet for deg</w:t>
            </w:r>
            <w:r w:rsidR="00EB618D" w:rsidRPr="003C3D78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  <w:p w:rsidR="00EB618D" w:rsidRPr="00751815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 w:rsidR="003C3D7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Kun </w:t>
            </w:r>
            <w:r w:rsidR="003C3D78" w:rsidRPr="00CB40CC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ett</w:t>
            </w:r>
            <w:r w:rsidR="003C3D7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kryss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B618D" w:rsidRPr="00AA3652" w:rsidTr="00262CBF">
        <w:trPr>
          <w:cantSplit/>
          <w:trHeight w:val="304"/>
          <w:tblHeader/>
          <w:jc w:val="center"/>
        </w:trPr>
        <w:tc>
          <w:tcPr>
            <w:tcW w:w="28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C287C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F44F8B" w:rsidRDefault="00EB618D" w:rsidP="00BD5C0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40825" w:rsidRPr="00164AE5" w:rsidRDefault="00140825" w:rsidP="0014082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4AE5">
              <w:rPr>
                <w:rFonts w:ascii="Arial" w:hAnsi="Arial" w:cs="Arial"/>
                <w:bCs/>
                <w:sz w:val="20"/>
                <w:szCs w:val="20"/>
              </w:rPr>
              <w:t>For en akutt sykdom/tilstand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med varighet kortere</w:t>
            </w:r>
            <w:r w:rsidRPr="00164AE5">
              <w:rPr>
                <w:rFonts w:ascii="Arial" w:hAnsi="Arial" w:cs="Arial"/>
                <w:bCs/>
                <w:sz w:val="20"/>
                <w:szCs w:val="20"/>
              </w:rPr>
              <w:t xml:space="preserve"> enn én måned</w:t>
            </w:r>
          </w:p>
          <w:p w:rsidR="004A5B13" w:rsidRPr="00164AE5" w:rsidRDefault="004A5B13" w:rsidP="004A5B1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EB618D" w:rsidRPr="004A5B13" w:rsidRDefault="00EB618D" w:rsidP="009D6E4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A5B13" w:rsidRDefault="00797D23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D5047">
              <w:rPr>
                <w:rFonts w:ascii="Arial" w:hAnsi="Arial" w:cs="Arial"/>
                <w:bCs/>
                <w:sz w:val="20"/>
                <w:szCs w:val="20"/>
              </w:rPr>
              <w:t>For å behandle e</w:t>
            </w:r>
            <w:r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CD5047">
              <w:rPr>
                <w:rFonts w:ascii="Arial" w:hAnsi="Arial" w:cs="Arial"/>
                <w:bCs/>
                <w:sz w:val="20"/>
                <w:szCs w:val="20"/>
              </w:rPr>
              <w:t xml:space="preserve"> langvarig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D5047">
              <w:rPr>
                <w:rFonts w:ascii="Arial" w:hAnsi="Arial" w:cs="Arial"/>
                <w:bCs/>
                <w:sz w:val="20"/>
                <w:szCs w:val="20"/>
              </w:rPr>
              <w:t>hel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problem (varighet lenger enn én måned) eller symptomer knyttet til dette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F44F8B" w:rsidRDefault="00CD5047" w:rsidP="009D6E44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økt velvære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CD5047" w:rsidRPr="00F44F8B" w:rsidRDefault="00CD5047" w:rsidP="00CD5047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Annet</w:t>
            </w:r>
          </w:p>
          <w:p w:rsidR="00EB618D" w:rsidRPr="00CD5047" w:rsidRDefault="00CD5047" w:rsidP="00CD50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77BB3">
              <w:rPr>
                <w:rFonts w:ascii="Arial" w:hAnsi="Arial" w:cs="Arial"/>
                <w:bCs/>
                <w:sz w:val="20"/>
                <w:szCs w:val="20"/>
              </w:rPr>
              <w:t>(Vennligst spesifiser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:rsidR="00EB618D" w:rsidRPr="00CD5047" w:rsidRDefault="00EB618D" w:rsidP="00BD5C04">
            <w:pPr>
              <w:ind w:left="113" w:right="113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B618D" w:rsidRPr="00CB40CC" w:rsidTr="00262CBF">
        <w:trPr>
          <w:cantSplit/>
          <w:trHeight w:val="754"/>
          <w:tblHeader/>
          <w:jc w:val="center"/>
        </w:trPr>
        <w:tc>
          <w:tcPr>
            <w:tcW w:w="28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CD5047" w:rsidRDefault="00EB618D" w:rsidP="00BD5C0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B618D" w:rsidRPr="00CD5047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BD5C04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BD5C04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:rsidR="00AF3A2D" w:rsidRPr="00477BB3" w:rsidRDefault="00AF3A2D" w:rsidP="00AF3A2D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</w:rPr>
            </w:pPr>
            <w:r w:rsidRPr="00477BB3">
              <w:rPr>
                <w:rFonts w:ascii="Arial" w:hAnsi="Arial" w:cs="Arial"/>
                <w:sz w:val="20"/>
                <w:szCs w:val="20"/>
              </w:rPr>
              <w:t xml:space="preserve">Veldig </w:t>
            </w:r>
            <w:r>
              <w:rPr>
                <w:rFonts w:ascii="Arial" w:hAnsi="Arial" w:cs="Arial"/>
                <w:sz w:val="20"/>
                <w:szCs w:val="20"/>
              </w:rPr>
              <w:t>nyttig</w:t>
            </w:r>
            <w:r w:rsidRPr="00477BB3">
              <w:rPr>
                <w:rFonts w:ascii="Arial" w:hAnsi="Arial" w:cs="Arial"/>
                <w:sz w:val="20"/>
                <w:szCs w:val="20"/>
              </w:rPr>
              <w:tab/>
            </w:r>
          </w:p>
          <w:p w:rsidR="00AF3A2D" w:rsidRPr="00477BB3" w:rsidRDefault="00AF3A2D" w:rsidP="00AF3A2D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</w:rPr>
            </w:pPr>
          </w:p>
          <w:p w:rsidR="00AF3A2D" w:rsidRPr="00477BB3" w:rsidRDefault="00AF3A2D" w:rsidP="00AF3A2D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 nyttig</w:t>
            </w:r>
            <w:r w:rsidRPr="00477BB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F3A2D" w:rsidRPr="00477BB3" w:rsidRDefault="00AF3A2D" w:rsidP="00AF3A2D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AF3A2D" w:rsidRPr="00477BB3" w:rsidRDefault="00AF3A2D" w:rsidP="00AF3A2D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477BB3">
              <w:rPr>
                <w:rFonts w:ascii="Arial" w:hAnsi="Arial" w:cs="Arial"/>
                <w:sz w:val="20"/>
                <w:szCs w:val="20"/>
              </w:rPr>
              <w:t xml:space="preserve">Ikke nyttig   </w:t>
            </w:r>
          </w:p>
          <w:p w:rsidR="00AF3A2D" w:rsidRPr="00477BB3" w:rsidRDefault="00AF3A2D" w:rsidP="00AF3A2D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CB40CC" w:rsidRDefault="00AF3A2D" w:rsidP="00AF3A2D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477BB3">
              <w:rPr>
                <w:rFonts w:ascii="Arial" w:hAnsi="Arial" w:cs="Arial"/>
                <w:sz w:val="20"/>
                <w:szCs w:val="20"/>
              </w:rPr>
              <w:t>Vet ikke</w:t>
            </w:r>
            <w:r w:rsidRPr="00477BB3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EB618D" w:rsidRPr="00AA3652" w:rsidTr="00262CBF">
        <w:trPr>
          <w:cantSplit/>
          <w:trHeight w:val="394"/>
          <w:tblHeader/>
          <w:jc w:val="center"/>
        </w:trPr>
        <w:tc>
          <w:tcPr>
            <w:tcW w:w="2825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B40CC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</w:tc>
        <w:tc>
          <w:tcPr>
            <w:tcW w:w="810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751815" w:rsidRDefault="004A5B13" w:rsidP="00313FFC">
            <w:pPr>
              <w:tabs>
                <w:tab w:val="left" w:pos="755"/>
                <w:tab w:val="left" w:pos="935"/>
                <w:tab w:val="left" w:pos="1130"/>
              </w:tabs>
              <w:spacing w:before="40"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Ja</w:t>
            </w:r>
            <w:r w:rsidR="00EB618D"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EB618D" w:rsidRPr="00751815" w:rsidRDefault="00EB618D" w:rsidP="00313FFC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B618D" w:rsidRPr="00751815" w:rsidRDefault="004A5B13" w:rsidP="0048326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i</w:t>
            </w:r>
            <w:r w:rsidR="00EB618D"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EB618D" w:rsidRPr="00C8475E" w:rsidRDefault="00EB618D" w:rsidP="00BD5C04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B618D" w:rsidRPr="00F44F8B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F44F8B" w:rsidRDefault="00EB618D" w:rsidP="00BD5C04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F44F8B" w:rsidRDefault="00EB618D" w:rsidP="00BD5C04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F44F8B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B618D" w:rsidRPr="00AA3652" w:rsidTr="00D75B6E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EB618D" w:rsidRPr="002B444E" w:rsidRDefault="00CB40CC" w:rsidP="008A26ED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  <w:r w:rsidRPr="002B444E">
              <w:rPr>
                <w:rFonts w:ascii="Arial" w:hAnsi="Arial" w:cs="Arial"/>
                <w:b/>
                <w:bCs/>
                <w:lang w:val="en-GB"/>
              </w:rPr>
              <w:t>Urter/urtemedisin</w:t>
            </w: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2B444E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 w:rsidRPr="002B444E"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Pr="002B444E" w:rsidRDefault="00EB618D" w:rsidP="00BD5C04">
            <w:pPr>
              <w:rPr>
                <w:rFonts w:ascii="Arial" w:hAnsi="Arial" w:cs="Arial"/>
                <w:lang w:val="en-GB"/>
              </w:rPr>
            </w:pPr>
          </w:p>
          <w:p w:rsidR="00EB618D" w:rsidRPr="002B444E" w:rsidRDefault="002A354C" w:rsidP="00BD5C0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 w:rsidRPr="002B444E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5984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0160" r="5715" b="12065"/>
                      <wp:wrapNone/>
                      <wp:docPr id="276" name="Group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277" name="Rectangle 1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8" name="Rectangle 1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9" name="Rectangle 1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0" name="Rectangle 1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1" name="Rectangle 18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2" name="AutoShape 19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83" name="Group 19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84" name="Rectangle 19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85" name="Rectangle 19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86" name="Rectangle 19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87" name="Rectangle 19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624ABF" id="Group 184" o:spid="_x0000_s1026" style="position:absolute;margin-left:-3.9pt;margin-top:2.95pt;width:426.7pt;height:14.75pt;z-index:251625984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">
                      <v:rect id="Rectangle 185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"/>
                      <v:rect id="Rectangle 186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"/>
                      <v:rect id="Rectangle 187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"/>
                      <v:rect id="Rectangle 188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"/>
                      <v:rect id="Rectangle 189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"/>
                      <v:shape id="AutoShape 190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"/>
                      <v:group id="Group 191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GYN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SJTzOhCMgN78AAAD//wMAUEsBAi0AFAAGAAgAAAAhANvh9svuAAAAhQEAABMAAAAAAAAA&#10;AAAAAAAAAAAAAFtDb250ZW50X1R5cGVzXS54bWxQSwECLQAUAAYACAAAACEAWvQsW78AAAAVAQAA&#10;CwAAAAAAAAAAAAAAAAAfAQAAX3JlbHMvLnJlbHNQSwECLQAUAAYACAAAACEADeBmDcYAAADcAAAA&#10;DwAAAAAAAAAAAAAAAAAHAgAAZHJzL2Rvd25yZXYueG1sUEsFBgAAAAADAAMAtwAAAPoCAAAAAA==&#10;">
                        <v:rect id="Rectangle 192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"/>
                        <v:rect id="Rectangle 193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"/>
                        <v:rect id="Rectangle 194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"/>
                        <v:rect id="Rectangle 195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EB618D" w:rsidRPr="002B444E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BD5C0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2B444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2B444E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 w:rsidRPr="002B444E"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Pr="002B444E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:rsidR="00EB618D" w:rsidRPr="002B444E" w:rsidRDefault="002A354C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 w:rsidRPr="002B444E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7008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0160" r="5715" b="12065"/>
                      <wp:wrapNone/>
                      <wp:docPr id="264" name="Group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265" name="Rectangle 1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6" name="Rectangle 1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7" name="Rectangle 1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8" name="Rectangle 2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9" name="Rectangle 20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0" name="AutoShape 20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71" name="Group 20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72" name="Rectangle 20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73" name="Rectangle 20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74" name="Rectangle 20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75" name="Rectangle 20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CE460D1" id="Group 196" o:spid="_x0000_s1026" style="position:absolute;margin-left:-3.9pt;margin-top:2.95pt;width:426.7pt;height:14.75pt;z-index:251627008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">
                      <v:rect id="Rectangle 197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"/>
                      <v:rect id="Rectangle 198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"/>
                      <v:rect id="Rectangle 199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"/>
                      <v:rect id="Rectangle 200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"/>
                      <v:rect id="Rectangle 201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"/>
                      <v:shape id="AutoShape 202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"/>
                      <v:group id="Group 203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y3G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XcMzzPhCMjFAwAA//8DAFBLAQItABQABgAIAAAAIQDb4fbL7gAAAIUBAAATAAAAAAAAAAAA&#10;AAAAAAAAAABbQ29udGVudF9UeXBlc10ueG1sUEsBAi0AFAAGAAgAAAAhAFr0LFu/AAAAFQEAAAsA&#10;AAAAAAAAAAAAAAAAHwEAAF9yZWxzLy5yZWxzUEsBAi0AFAAGAAgAAAAhAKerLcbEAAAA3AAAAA8A&#10;AAAAAAAAAAAAAAAABwIAAGRycy9kb3ducmV2LnhtbFBLBQYAAAAAAwADALcAAAD4AgAAAAA=&#10;">
                        <v:rect id="Rectangle 204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lZ/xQAAANw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"/>
                        <v:rect id="Rectangle 205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"/>
                        <v:rect id="Rectangle 206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"/>
                        <v:rect id="Rectangle 207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EB618D" w:rsidRPr="002B444E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2B444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2B444E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 w:rsidRPr="002B444E"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2B444E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Pr="002B444E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:rsidR="00EB618D" w:rsidRPr="002B444E" w:rsidRDefault="002A354C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 w:rsidRPr="002B444E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8032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0160" r="5715" b="12065"/>
                      <wp:wrapNone/>
                      <wp:docPr id="252" name="Group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253" name="Rectangle 20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4" name="Rectangle 2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5" name="Rectangle 2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6" name="Rectangle 2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7" name="Rectangle 2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8" name="AutoShape 21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59" name="Group 21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60" name="Rectangle 21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61" name="Rectangle 21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62" name="Rectangle 21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63" name="Rectangle 21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B95580C" id="Group 208" o:spid="_x0000_s1026" style="position:absolute;margin-left:-3.9pt;margin-top:2.95pt;width:426.7pt;height:14.75pt;z-index:251628032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">
                      <v:rect id="Rectangle 209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"/>
                      <v:rect id="Rectangle 210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"/>
                      <v:rect id="Rectangle 211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"/>
                      <v:rect id="Rectangle 212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"/>
                      <v:rect id="Rectangle 213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"/>
                      <v:shape id="AutoShape 214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"/>
                      <v:group id="Group 215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H2g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">
                        <v:rect id="Rectangle 216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"/>
                        <v:rect id="Rectangle 217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"/>
                        <v:rect id="Rectangle 218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8CiwwAAANw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gnMbzOhCMgF08AAAD//wMAUEsBAi0AFAAGAAgAAAAhANvh9svuAAAAhQEAABMAAAAAAAAAAAAA&#10;AAAAAAAAAFtDb250ZW50X1R5cGVzXS54bWxQSwECLQAUAAYACAAAACEAWvQsW78AAAAVAQAACwAA&#10;AAAAAAAAAAAAAAAfAQAAX3JlbHMvLnJlbHNQSwECLQAUAAYACAAAACEA38vAosMAAADcAAAADwAA&#10;AAAAAAAAAAAAAAAHAgAAZHJzL2Rvd25yZXYueG1sUEsFBgAAAAADAAMAtwAAAPcCAAAAAA==&#10;"/>
                        <v:rect id="Rectangle 219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"/>
                      </v:group>
                    </v:group>
                  </w:pict>
                </mc:Fallback>
              </mc:AlternateContent>
            </w:r>
            <w:r w:rsidR="00EB618D" w:rsidRPr="002B444E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2B444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2B444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D75B6E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EB618D" w:rsidRPr="002B444E" w:rsidRDefault="002835BE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V</w:t>
            </w:r>
            <w:r w:rsidR="00EB618D" w:rsidRPr="002B444E">
              <w:rPr>
                <w:rFonts w:ascii="Arial" w:hAnsi="Arial" w:cs="Arial"/>
                <w:b/>
                <w:bCs/>
                <w:lang w:val="en-GB"/>
              </w:rPr>
              <w:t>itamin</w:t>
            </w:r>
            <w:r w:rsidR="00CB40CC" w:rsidRPr="002B444E">
              <w:rPr>
                <w:rFonts w:ascii="Arial" w:hAnsi="Arial" w:cs="Arial"/>
                <w:b/>
                <w:bCs/>
                <w:lang w:val="en-GB"/>
              </w:rPr>
              <w:t>er</w:t>
            </w:r>
            <w:r w:rsidR="008B3F3A" w:rsidRPr="002B444E">
              <w:rPr>
                <w:rFonts w:ascii="Arial" w:hAnsi="Arial" w:cs="Arial"/>
                <w:b/>
                <w:bCs/>
                <w:lang w:val="en-GB"/>
              </w:rPr>
              <w:t>/m</w:t>
            </w:r>
            <w:r w:rsidR="00EB618D" w:rsidRPr="002B444E">
              <w:rPr>
                <w:rFonts w:ascii="Arial" w:hAnsi="Arial" w:cs="Arial"/>
                <w:b/>
                <w:bCs/>
                <w:lang w:val="en-GB"/>
              </w:rPr>
              <w:t>ineral</w:t>
            </w:r>
            <w:r w:rsidR="00CB40CC" w:rsidRPr="002B444E">
              <w:rPr>
                <w:rFonts w:ascii="Arial" w:hAnsi="Arial" w:cs="Arial"/>
                <w:b/>
                <w:bCs/>
                <w:lang w:val="en-GB"/>
              </w:rPr>
              <w:t>er</w:t>
            </w: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9056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2065" r="5715" b="10160"/>
                      <wp:wrapNone/>
                      <wp:docPr id="240" name="Group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241" name="Rectangle 2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2" name="Rectangle 2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3" name="Rectangle 2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4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5" name="Rectangle 2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6" name="AutoShape 22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47" name="Group 2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48" name="Rectangle 2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49" name="Rectangle 22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50" name="Rectangle 23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51" name="Rectangle 23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19ED34C" id="Group 220" o:spid="_x0000_s1026" style="position:absolute;margin-left:-3.9pt;margin-top:2.95pt;width:426.7pt;height:14.75pt;z-index:251629056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">
                      <v:rect id="Rectangle 221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"/>
                      <v:rect id="Rectangle 222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"/>
                      <v:rect id="Rectangle 223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"/>
                      <v:rect id="Rectangle 224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"/>
                      <v:rect id="Rectangle 225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"/>
                      <v:shape id="AutoShape 226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"/>
                      <v:group id="Group 227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      <v:rect id="Rectangle 228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"/>
                        <v:rect id="Rectangle 229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"/>
                        <v:rect id="Rectangle 230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"/>
                        <v:rect id="Rectangle 231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313FFC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0080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2065" r="5715" b="10160"/>
                      <wp:wrapNone/>
                      <wp:docPr id="228" name="Group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229" name="Rectangle 2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0" name="Rectangle 2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1" name="Rectangle 2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2" name="Rectangle 2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3" name="Rectangle 2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4" name="AutoShape 23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35" name="Group 23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36" name="Rectangle 24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7" name="Rectangle 2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8" name="Rectangle 24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9" name="Rectangle 24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F17C20C" id="Group 232" o:spid="_x0000_s1026" style="position:absolute;margin-left:-3.9pt;margin-top:2.95pt;width:426.7pt;height:14.75pt;z-index:251630080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">
                      <v:rect id="Rectangle 233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"/>
                      <v:rect id="Rectangle 234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"/>
                      <v:rect id="Rectangle 235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"/>
                      <v:rect id="Rectangle 236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"/>
                      <v:rect id="Rectangle 237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"/>
                      <v:shape id="AutoShape 238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"/>
                      <v:group id="Group 239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      <v:rect id="Rectangle 240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"/>
                        <v:rect id="Rectangle 241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"/>
                        <v:rect id="Rectangle 242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"/>
                        <v:rect id="Rectangle 243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1104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2065" r="5715" b="10160"/>
                      <wp:wrapNone/>
                      <wp:docPr id="216" name="Group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217" name="Rectangle 2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8" name="Rectangle 2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9" name="Rectangle 2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0" name="Rectangle 2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1" name="Rectangle 2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2" name="AutoShape 25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23" name="Group 25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24" name="Rectangle 25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25" name="Rectangle 25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26" name="Rectangle 25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27" name="Rectangle 25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1A2C46C" id="Group 244" o:spid="_x0000_s1026" style="position:absolute;margin-left:-3.9pt;margin-top:2.95pt;width:426.7pt;height:14.75pt;z-index:251631104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">
                      <v:rect id="Rectangle 245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"/>
                      <v:rect id="Rectangle 246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"/>
                      <v:rect id="Rectangle 247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"/>
                      <v:rect id="Rectangle 248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"/>
                      <v:rect id="Rectangle 249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"/>
                      <v:shape id="AutoShape 250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"/>
                      <v:group id="Group 251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jk3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STKB95lwBOTyBQAA//8DAFBLAQItABQABgAIAAAAIQDb4fbL7gAAAIUBAAATAAAAAAAAAAAA&#10;AAAAAAAAAABbQ29udGVudF9UeXBlc10ueG1sUEsBAi0AFAAGAAgAAAAhAFr0LFu/AAAAFQEAAAsA&#10;AAAAAAAAAAAAAAAAHwEAAF9yZWxzLy5yZWxzUEsBAi0AFAAGAAgAAAAhACuGOTfEAAAA3AAAAA8A&#10;AAAAAAAAAAAAAAAABwIAAGRycy9kb3ducmV2LnhtbFBLBQYAAAAAAwADALcAAAD4AgAAAAA=&#10;">
                        <v:rect id="Rectangle 252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"/>
                        <v:rect id="Rectangle 253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OEWxQAAANw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"/>
                        <v:rect id="Rectangle 254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n9hwwAAANw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jjCbzOhCMgF08AAAD//wMAUEsBAi0AFAAGAAgAAAAhANvh9svuAAAAhQEAABMAAAAAAAAAAAAA&#10;AAAAAAAAAFtDb250ZW50X1R5cGVzXS54bWxQSwECLQAUAAYACAAAACEAWvQsW78AAAAVAQAACwAA&#10;AAAAAAAAAAAAAAAfAQAAX3JlbHMvLnJlbHNQSwECLQAUAAYACAAAACEANpp/YcMAAADcAAAADwAA&#10;AAAAAAAAAAAAAAAHAgAAZHJzL2Rvd25yZXYueG1sUEsFBgAAAAADAAMAtwAAAPcCAAAAAA==&#10;"/>
                        <v:rect id="Rectangle 255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tr6xQAAANw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kCRv8HcmHAG5vAEAAP//AwBQSwECLQAUAAYACAAAACEA2+H2y+4AAACFAQAAEwAAAAAAAAAA&#10;AAAAAAAAAAAAW0NvbnRlbnRfVHlwZXNdLnhtbFBLAQItABQABgAIAAAAIQBa9CxbvwAAABUBAAAL&#10;AAAAAAAAAAAAAAAAAB8BAABfcmVscy8ucmVsc1BLAQItABQABgAIAAAAIQBZ1tr6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C23987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tcMar>
              <w:left w:w="86" w:type="dxa"/>
              <w:right w:w="86" w:type="dxa"/>
            </w:tcMar>
            <w:vAlign w:val="center"/>
          </w:tcPr>
          <w:p w:rsidR="00EB618D" w:rsidRPr="00D868AE" w:rsidRDefault="00CB40CC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Homøopatiske midler</w:t>
            </w: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313FFC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2128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3970" r="5715" b="8255"/>
                      <wp:wrapNone/>
                      <wp:docPr id="204" name="Group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205" name="Rectangle 2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6" name="Rectangle 2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7" name="Rectangle 2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8" name="Rectangle 2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9" name="Rectangle 2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0" name="AutoShape 26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11" name="Group 26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12" name="Rectangle 26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13" name="Rectangle 26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14" name="Rectangle 26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15" name="Rectangle 26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838F475" id="Group 256" o:spid="_x0000_s1026" style="position:absolute;margin-left:-3.9pt;margin-top:2.95pt;width:426.7pt;height:14.75pt;z-index:251632128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">
                      <v:rect id="Rectangle 257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"/>
                      <v:rect id="Rectangle 258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"/>
                      <v:rect id="Rectangle 259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"/>
                      <v:rect id="Rectangle 260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"/>
                      <v:rect id="Rectangle 261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"/>
                      <v:shape id="AutoShape 262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"/>
                      <v:group id="Group 263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      <v:rect id="Rectangle 264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"/>
                        <v:rect id="Rectangle 265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"/>
                        <v:rect id="Rectangle 266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"/>
                        <v:rect id="Rectangle 267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313FFC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3152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3970" r="5715" b="8255"/>
                      <wp:wrapNone/>
                      <wp:docPr id="192" name="Group 2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93" name="Rectangle 2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4" name="Rectangle 2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5" name="Rectangle 27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6" name="Rectangle 2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7" name="Rectangle 2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8" name="AutoShape 27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99" name="Group 27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00" name="Rectangle 27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1" name="Rectangle 27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2" name="Rectangle 27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3" name="Rectangle 27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D07C46C" id="Group 268" o:spid="_x0000_s1026" style="position:absolute;margin-left:-3.9pt;margin-top:2.95pt;width:426.7pt;height:14.75pt;z-index:251633152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">
                      <v:rect id="Rectangle 269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"/>
                      <v:rect id="Rectangle 270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"/>
                      <v:rect id="Rectangle 271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"/>
                      <v:rect id="Rectangle 272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"/>
                      <v:rect id="Rectangle 273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"/>
                      <v:shape id="AutoShape 274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"/>
                      <v:group id="Group 275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    <v:rect id="Rectangle 276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"/>
                        <v:rect id="Rectangle 277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"/>
                        <v:rect id="Rectangle 278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"/>
                        <v:rect id="Rectangle 279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313FFC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4176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3970" r="5715" b="8255"/>
                      <wp:wrapNone/>
                      <wp:docPr id="180" name="Group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81" name="Rectangle 2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2" name="Rectangle 2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3" name="Rectangle 2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4" name="Rectangle 2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5" name="Rectangle 2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6" name="AutoShape 28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87" name="Group 28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88" name="Rectangle 28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9" name="Rectangle 28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90" name="Rectangle 29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91" name="Rectangle 29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0538351" id="Group 280" o:spid="_x0000_s1026" style="position:absolute;margin-left:-3.9pt;margin-top:2.95pt;width:426.7pt;height:14.75pt;z-index:251634176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">
                      <v:rect id="Rectangle 281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"/>
                      <v:rect id="Rectangle 282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"/>
                      <v:rect id="Rectangle 283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"/>
                      <v:rect id="Rectangle 284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"/>
                      <v:rect id="Rectangle 285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"/>
                      <v:shape id="AutoShape 286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"/>
                      <v:group id="Group 287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">
                        <v:rect id="Rectangle 288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"/>
                        <v:rect id="Rectangle 289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"/>
                        <v:rect id="Rectangle 290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"/>
                        <v:rect id="Rectangle 291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C23987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EB618D" w:rsidRPr="00D868AE" w:rsidRDefault="00CB40CC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Andre tilskudd</w:t>
            </w: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5200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6350" r="5715" b="6350"/>
                      <wp:wrapNone/>
                      <wp:docPr id="168" name="Group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69" name="Rectangle 29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0" name="Rectangle 2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1" name="Rectangle 2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2" name="Rectangle 2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3" name="Rectangle 2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4" name="AutoShape 29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75" name="Group 29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76" name="Rectangle 30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77" name="Rectangle 30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78" name="Rectangle 30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79" name="Rectangle 30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AB1A298" id="Group 292" o:spid="_x0000_s1026" style="position:absolute;margin-left:-3.9pt;margin-top:2.95pt;width:426.7pt;height:14.75pt;z-index:251635200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">
                      <v:rect id="Rectangle 293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"/>
                      <v:rect id="Rectangle 294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"/>
                      <v:rect id="Rectangle 295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"/>
                      <v:rect id="Rectangle 296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"/>
                      <v:rect id="Rectangle 297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"/>
                      <v:shape id="AutoShape 298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"/>
                      <v:group id="Group 299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Uq5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5FP6eCRfI5S8AAAD//wMAUEsBAi0AFAAGAAgAAAAhANvh9svuAAAAhQEAABMAAAAAAAAAAAAA&#10;AAAAAAAAAFtDb250ZW50X1R5cGVzXS54bWxQSwECLQAUAAYACAAAACEAWvQsW78AAAAVAQAACwAA&#10;AAAAAAAAAAAAAAAfAQAAX3JlbHMvLnJlbHNQSwECLQAUAAYACAAAACEAA7VKucMAAADcAAAADwAA&#10;AAAAAAAAAAAAAAAHAgAAZHJzL2Rvd25yZXYueG1sUEsFBgAAAAADAAMAtwAAAPcCAAAAAA==&#10;">
                        <v:rect id="Rectangle 300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"/>
                        <v:rect id="Rectangle 301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"/>
                        <v:rect id="Rectangle 302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"/>
                        <v:rect id="Rectangle 303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6224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6350" r="5715" b="6350"/>
                      <wp:wrapNone/>
                      <wp:docPr id="156" name="Group 3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57" name="Rectangle 3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8" name="Rectangle 30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9" name="Rectangle 3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0" name="Rectangle 3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1" name="Rectangle 30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2" name="AutoShape 3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63" name="Group 31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64" name="Rectangle 31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5" name="Rectangle 31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6" name="Rectangle 31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7" name="Rectangle 31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F713A4" id="Group 304" o:spid="_x0000_s1026" style="position:absolute;margin-left:-3.9pt;margin-top:2.95pt;width:426.7pt;height:14.75pt;z-index:251636224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">
                      <v:rect id="Rectangle 305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"/>
                      <v:rect id="Rectangle 306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"/>
                      <v:rect id="Rectangle 307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"/>
                      <v:rect id="Rectangle 308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"/>
                      <v:rect id="Rectangle 309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"/>
                      <v:shape id="AutoShape 310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"/>
                      <v:group id="Group 311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eGL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">
                        <v:rect id="Rectangle 312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"/>
                        <v:rect id="Rectangle 313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"/>
                        <v:rect id="Rectangle 314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"/>
                        <v:rect id="Rectangle 315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262CBF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7248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6350" r="5715" b="6350"/>
                      <wp:wrapNone/>
                      <wp:docPr id="144" name="Group 3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45" name="Rectangle 3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6" name="Rectangle 3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7" name="Rectangle 3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8" name="Rectangle 3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9" name="Rectangle 3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0" name="AutoShape 32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51" name="Group 32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52" name="Rectangle 32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3" name="Rectangle 32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4" name="Rectangle 32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5" name="Rectangle 32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5894ED" id="Group 316" o:spid="_x0000_s1026" style="position:absolute;margin-left:-3.9pt;margin-top:2.95pt;width:426.7pt;height:14.75pt;z-index:251637248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">
                      <v:rect id="Rectangle 317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"/>
                      <v:rect id="Rectangle 318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"/>
                      <v:rect id="Rectangle 319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"/>
                      <v:rect id="Rectangle 320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"/>
                      <v:rect id="Rectangle 321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"/>
                      <v:shape id="AutoShape 322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"/>
                      <v:group id="Group 323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      <v:rect id="Rectangle 324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"/>
                        <v:rect id="Rectangle 325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"/>
                        <v:rect id="Rectangle 326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"/>
                        <v:rect id="Rectangle 327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</w:tbl>
    <w:p w:rsidR="00140825" w:rsidRDefault="00140825" w:rsidP="004636A1">
      <w:pPr>
        <w:rPr>
          <w:rFonts w:ascii="Arial" w:hAnsi="Arial" w:cs="Arial"/>
          <w:b/>
          <w:bCs/>
          <w:i/>
          <w:iCs/>
          <w:sz w:val="28"/>
          <w:szCs w:val="28"/>
          <w:lang w:val="en-GB"/>
        </w:rPr>
      </w:pPr>
    </w:p>
    <w:p w:rsidR="00EB618D" w:rsidRDefault="002A354C" w:rsidP="004636A1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i/>
          <w:iCs/>
          <w:sz w:val="28"/>
          <w:szCs w:val="28"/>
          <w:lang w:val="en-GB"/>
        </w:rPr>
        <w:br w:type="page"/>
      </w:r>
      <w:r w:rsidR="00A9161A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4</w:t>
      </w:r>
      <w:r w:rsidR="00EB618D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.</w:t>
      </w:r>
      <w:r w:rsidR="00EB618D" w:rsidRPr="00E4332B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 xml:space="preserve"> Sel</w:t>
      </w:r>
      <w:r w:rsidR="004A5B13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vhjelpsteknikker</w:t>
      </w: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25"/>
        <w:gridCol w:w="1710"/>
        <w:gridCol w:w="1530"/>
        <w:gridCol w:w="1440"/>
        <w:gridCol w:w="1093"/>
        <w:gridCol w:w="2001"/>
        <w:gridCol w:w="1890"/>
      </w:tblGrid>
      <w:tr w:rsidR="00EB618D" w:rsidRPr="00AA3652" w:rsidTr="007E46EE">
        <w:trPr>
          <w:trHeight w:val="573"/>
          <w:tblHeader/>
          <w:jc w:val="center"/>
        </w:trPr>
        <w:tc>
          <w:tcPr>
            <w:tcW w:w="1925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A5B13" w:rsidRDefault="004A5B13" w:rsidP="009D6E44">
            <w:pPr>
              <w:spacing w:before="40"/>
              <w:rPr>
                <w:rFonts w:ascii="Arial" w:hAnsi="Arial" w:cs="Arial"/>
                <w:bCs/>
                <w:sz w:val="20"/>
                <w:szCs w:val="20"/>
              </w:rPr>
            </w:pPr>
            <w:r w:rsidRPr="004A5B13">
              <w:rPr>
                <w:rFonts w:ascii="Arial" w:hAnsi="Arial" w:cs="Arial"/>
                <w:bCs/>
                <w:sz w:val="20"/>
                <w:szCs w:val="20"/>
              </w:rPr>
              <w:t>Har du brukt noen av følgende selvhjelpsteknikker de siste 12 månedene?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140825" w:rsidRDefault="004A5B13" w:rsidP="009B0065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40825">
              <w:rPr>
                <w:rFonts w:ascii="Arial" w:hAnsi="Arial" w:cs="Arial"/>
                <w:sz w:val="20"/>
                <w:szCs w:val="20"/>
              </w:rPr>
              <w:t>Ja</w:t>
            </w:r>
            <w:r w:rsidR="00EB618D" w:rsidRPr="00140825">
              <w:rPr>
                <w:rFonts w:ascii="Arial" w:hAnsi="Arial" w:cs="Arial"/>
                <w:sz w:val="20"/>
                <w:szCs w:val="20"/>
              </w:rPr>
              <w:tab/>
            </w:r>
          </w:p>
          <w:p w:rsidR="00EB618D" w:rsidRPr="00140825" w:rsidRDefault="00EB618D" w:rsidP="009B006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4A5B13" w:rsidRDefault="00EB618D" w:rsidP="009B006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4A5B13">
              <w:rPr>
                <w:rFonts w:ascii="Arial" w:hAnsi="Arial" w:cs="Arial"/>
                <w:sz w:val="20"/>
                <w:szCs w:val="20"/>
              </w:rPr>
              <w:t>N</w:t>
            </w:r>
            <w:r w:rsidR="004A5B13" w:rsidRPr="004A5B13">
              <w:rPr>
                <w:rFonts w:ascii="Arial" w:hAnsi="Arial" w:cs="Arial"/>
                <w:sz w:val="20"/>
                <w:szCs w:val="20"/>
              </w:rPr>
              <w:t>ei</w:t>
            </w:r>
            <w:r w:rsidR="00A95F37" w:rsidRPr="004A5B1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B618D" w:rsidRPr="004A5B13" w:rsidRDefault="00EB618D" w:rsidP="009B0065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CD5047" w:rsidRDefault="004A5B13" w:rsidP="009B0065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ntall ganger du har brukt denne teknikken de siste 3 månedene</w:t>
            </w:r>
            <w:r w:rsidR="00EB618D" w:rsidRPr="00CD5047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  <w:p w:rsidR="00EB618D" w:rsidRPr="00CD5047" w:rsidRDefault="00EB618D" w:rsidP="009B0065">
            <w:pPr>
              <w:rPr>
                <w:rFonts w:ascii="Arial" w:hAnsi="Arial" w:cs="Arial"/>
                <w:sz w:val="20"/>
                <w:szCs w:val="20"/>
              </w:rPr>
            </w:pPr>
          </w:p>
          <w:p w:rsidR="00EB618D" w:rsidRPr="00CD5047" w:rsidRDefault="00EB618D" w:rsidP="009B006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3C3D78" w:rsidRDefault="003C3D78" w:rsidP="0007575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64AE5">
              <w:rPr>
                <w:rFonts w:ascii="Arial" w:hAnsi="Arial" w:cs="Arial"/>
                <w:bCs/>
                <w:sz w:val="20"/>
                <w:szCs w:val="20"/>
              </w:rPr>
              <w:t xml:space="preserve">Angi </w:t>
            </w:r>
            <w:r w:rsidR="00140825" w:rsidRPr="0002589D">
              <w:rPr>
                <w:rFonts w:ascii="Arial" w:hAnsi="Arial" w:cs="Arial"/>
                <w:bCs/>
                <w:i/>
                <w:sz w:val="20"/>
                <w:szCs w:val="20"/>
                <w:u w:val="single"/>
              </w:rPr>
              <w:t>hoved</w:t>
            </w:r>
            <w:r w:rsidR="00140825" w:rsidRPr="00164AE5">
              <w:rPr>
                <w:rFonts w:ascii="Arial" w:hAnsi="Arial" w:cs="Arial"/>
                <w:bCs/>
                <w:i/>
                <w:sz w:val="20"/>
                <w:szCs w:val="20"/>
              </w:rPr>
              <w:t>årsaken</w:t>
            </w:r>
            <w:r w:rsidR="00140825" w:rsidRPr="00164AE5">
              <w:rPr>
                <w:rFonts w:ascii="Arial" w:hAnsi="Arial" w:cs="Arial"/>
                <w:bCs/>
                <w:sz w:val="20"/>
                <w:szCs w:val="20"/>
              </w:rPr>
              <w:t xml:space="preserve"> til at du </w:t>
            </w:r>
            <w:r w:rsidR="00140825" w:rsidRPr="0002589D">
              <w:rPr>
                <w:rFonts w:ascii="Arial" w:hAnsi="Arial" w:cs="Arial"/>
                <w:bCs/>
                <w:i/>
                <w:sz w:val="20"/>
                <w:szCs w:val="20"/>
                <w:u w:val="single"/>
              </w:rPr>
              <w:t>sist</w:t>
            </w:r>
            <w:r w:rsidR="00140825" w:rsidRPr="00164AE5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3C3D78">
              <w:rPr>
                <w:rFonts w:ascii="Arial" w:hAnsi="Arial" w:cs="Arial"/>
                <w:bCs/>
                <w:sz w:val="20"/>
                <w:szCs w:val="20"/>
              </w:rPr>
              <w:t>brukte denne selvhjelpsteknikken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="00EB618D" w:rsidRPr="003C3D78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Kun </w:t>
            </w:r>
            <w:r w:rsidRPr="003C3D78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ett </w:t>
            </w:r>
            <w:r>
              <w:rPr>
                <w:rFonts w:ascii="Arial" w:hAnsi="Arial" w:cs="Arial"/>
                <w:bCs/>
                <w:sz w:val="20"/>
                <w:szCs w:val="20"/>
              </w:rPr>
              <w:t>kryss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EB618D" w:rsidRPr="003C3D78" w:rsidRDefault="003C3D78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C3D78">
              <w:rPr>
                <w:rFonts w:ascii="Arial" w:hAnsi="Arial" w:cs="Arial"/>
                <w:bCs/>
                <w:sz w:val="20"/>
                <w:szCs w:val="20"/>
              </w:rPr>
              <w:t>Hvor nyttig var denne selvhjelpsteknikken for deg</w:t>
            </w:r>
            <w:r w:rsidR="00EB618D" w:rsidRPr="003C3D78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  <w:p w:rsidR="00EB618D" w:rsidRPr="00751815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 w:rsidR="003C3D7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Kun </w:t>
            </w:r>
            <w:r w:rsidR="003C3D78" w:rsidRPr="00CB40CC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ett</w:t>
            </w:r>
            <w:r w:rsidR="003C3D7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kryss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B618D" w:rsidRPr="00CD5047" w:rsidTr="0009477C">
        <w:trPr>
          <w:cantSplit/>
          <w:trHeight w:val="285"/>
          <w:tblHeader/>
          <w:jc w:val="center"/>
        </w:trPr>
        <w:tc>
          <w:tcPr>
            <w:tcW w:w="19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4C287C" w:rsidRDefault="00EB618D" w:rsidP="009B0065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F44F8B" w:rsidRDefault="00EB618D" w:rsidP="009B0065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67241E" w:rsidRPr="00164AE5" w:rsidRDefault="0067241E" w:rsidP="006724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4AE5">
              <w:rPr>
                <w:rFonts w:ascii="Arial" w:hAnsi="Arial" w:cs="Arial"/>
                <w:bCs/>
                <w:sz w:val="20"/>
                <w:szCs w:val="20"/>
              </w:rPr>
              <w:t>For en akutt sykdom/tilstand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med varighet kortere</w:t>
            </w:r>
            <w:r w:rsidRPr="00164AE5">
              <w:rPr>
                <w:rFonts w:ascii="Arial" w:hAnsi="Arial" w:cs="Arial"/>
                <w:bCs/>
                <w:sz w:val="20"/>
                <w:szCs w:val="20"/>
              </w:rPr>
              <w:t xml:space="preserve"> enn én måned</w:t>
            </w:r>
          </w:p>
          <w:p w:rsidR="00EB618D" w:rsidRPr="004A5B13" w:rsidRDefault="00EB618D" w:rsidP="009D6E4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4A5B13" w:rsidRPr="004A5B13" w:rsidRDefault="00797D23" w:rsidP="004A5B13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D5047">
              <w:rPr>
                <w:rFonts w:ascii="Arial" w:hAnsi="Arial" w:cs="Arial"/>
                <w:bCs/>
                <w:sz w:val="20"/>
                <w:szCs w:val="20"/>
              </w:rPr>
              <w:t>For å behandle e</w:t>
            </w:r>
            <w:r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CD5047">
              <w:rPr>
                <w:rFonts w:ascii="Arial" w:hAnsi="Arial" w:cs="Arial"/>
                <w:bCs/>
                <w:sz w:val="20"/>
                <w:szCs w:val="20"/>
              </w:rPr>
              <w:t xml:space="preserve"> langvarig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D5047">
              <w:rPr>
                <w:rFonts w:ascii="Arial" w:hAnsi="Arial" w:cs="Arial"/>
                <w:bCs/>
                <w:sz w:val="20"/>
                <w:szCs w:val="20"/>
              </w:rPr>
              <w:t>hel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problem (varighet lenger enn én måned) eller symptomer knyttet til dette</w:t>
            </w:r>
            <w:r w:rsidRPr="004A5B13" w:rsidDel="00797D2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:rsidR="00EB618D" w:rsidRPr="004A5B13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F44F8B" w:rsidRDefault="00CD5047" w:rsidP="009D6E44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økt velvære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CD5047" w:rsidRPr="00140825" w:rsidRDefault="00CD5047" w:rsidP="00CD50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40825">
              <w:rPr>
                <w:rFonts w:ascii="Arial" w:hAnsi="Arial" w:cs="Arial"/>
                <w:bCs/>
                <w:sz w:val="20"/>
                <w:szCs w:val="20"/>
              </w:rPr>
              <w:t>Annet</w:t>
            </w:r>
          </w:p>
          <w:p w:rsidR="00EB618D" w:rsidRPr="00CD5047" w:rsidRDefault="00CD5047" w:rsidP="00CD50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77BB3">
              <w:rPr>
                <w:rFonts w:ascii="Arial" w:hAnsi="Arial" w:cs="Arial"/>
                <w:bCs/>
                <w:sz w:val="20"/>
                <w:szCs w:val="20"/>
              </w:rPr>
              <w:t>(Vennligst spesifiser de</w:t>
            </w:r>
            <w:r>
              <w:rPr>
                <w:rFonts w:ascii="Arial" w:hAnsi="Arial" w:cs="Arial"/>
                <w:bCs/>
                <w:sz w:val="20"/>
                <w:szCs w:val="20"/>
              </w:rPr>
              <w:t>n andre årsaken</w:t>
            </w:r>
            <w:r w:rsidRPr="00477BB3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:rsidR="00EB618D" w:rsidRPr="00CD5047" w:rsidRDefault="00EB618D" w:rsidP="009B0065">
            <w:pPr>
              <w:ind w:left="113" w:right="113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B618D" w:rsidRPr="00CB40CC" w:rsidTr="0009477C">
        <w:trPr>
          <w:cantSplit/>
          <w:trHeight w:val="1147"/>
          <w:tblHeader/>
          <w:jc w:val="center"/>
        </w:trPr>
        <w:tc>
          <w:tcPr>
            <w:tcW w:w="19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9B0065">
            <w:pPr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:rsidR="00EB618D" w:rsidRPr="00CD5047" w:rsidRDefault="00EB618D" w:rsidP="009B006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B618D" w:rsidRPr="00CD5047" w:rsidRDefault="00EB618D" w:rsidP="009B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9B0065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9B0065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EB618D" w:rsidRPr="00CD5047" w:rsidRDefault="00EB618D" w:rsidP="009B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:rsidR="008B3F3A" w:rsidRPr="00477BB3" w:rsidRDefault="008B3F3A" w:rsidP="008B3F3A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</w:rPr>
            </w:pPr>
            <w:r w:rsidRPr="00477BB3">
              <w:rPr>
                <w:rFonts w:ascii="Arial" w:hAnsi="Arial" w:cs="Arial"/>
                <w:sz w:val="20"/>
                <w:szCs w:val="20"/>
              </w:rPr>
              <w:t xml:space="preserve">Veldig </w:t>
            </w:r>
            <w:r>
              <w:rPr>
                <w:rFonts w:ascii="Arial" w:hAnsi="Arial" w:cs="Arial"/>
                <w:sz w:val="20"/>
                <w:szCs w:val="20"/>
              </w:rPr>
              <w:t>nyttig</w:t>
            </w:r>
            <w:r w:rsidRPr="00477BB3">
              <w:rPr>
                <w:rFonts w:ascii="Arial" w:hAnsi="Arial" w:cs="Arial"/>
                <w:sz w:val="20"/>
                <w:szCs w:val="20"/>
              </w:rPr>
              <w:tab/>
            </w:r>
          </w:p>
          <w:p w:rsidR="008B3F3A" w:rsidRPr="00477BB3" w:rsidRDefault="008B3F3A" w:rsidP="008B3F3A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</w:rPr>
            </w:pPr>
          </w:p>
          <w:p w:rsidR="008B3F3A" w:rsidRPr="00477BB3" w:rsidRDefault="008B3F3A" w:rsidP="008B3F3A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 nyttig</w:t>
            </w:r>
            <w:r w:rsidRPr="00477BB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B3F3A" w:rsidRPr="00477BB3" w:rsidRDefault="008B3F3A" w:rsidP="008B3F3A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8B3F3A" w:rsidRPr="00477BB3" w:rsidRDefault="008B3F3A" w:rsidP="008B3F3A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477BB3">
              <w:rPr>
                <w:rFonts w:ascii="Arial" w:hAnsi="Arial" w:cs="Arial"/>
                <w:sz w:val="20"/>
                <w:szCs w:val="20"/>
              </w:rPr>
              <w:t xml:space="preserve">Ikke nyttig   </w:t>
            </w:r>
          </w:p>
          <w:p w:rsidR="008B3F3A" w:rsidRPr="00477BB3" w:rsidRDefault="008B3F3A" w:rsidP="008B3F3A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</w:p>
          <w:p w:rsidR="00EB618D" w:rsidRPr="00CB40CC" w:rsidRDefault="008B3F3A" w:rsidP="008B3F3A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</w:rPr>
            </w:pPr>
            <w:r w:rsidRPr="00477BB3">
              <w:rPr>
                <w:rFonts w:ascii="Arial" w:hAnsi="Arial" w:cs="Arial"/>
                <w:sz w:val="20"/>
                <w:szCs w:val="20"/>
              </w:rPr>
              <w:t>Vet ikke</w:t>
            </w:r>
            <w:r w:rsidRPr="00477BB3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EB618D" w:rsidRPr="00AA3652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09477C" w:rsidRDefault="00EB618D" w:rsidP="000159B7">
            <w:pPr>
              <w:spacing w:line="216" w:lineRule="auto"/>
              <w:rPr>
                <w:rFonts w:ascii="Arial" w:hAnsi="Arial" w:cs="Arial"/>
                <w:lang w:val="en-GB"/>
              </w:rPr>
            </w:pPr>
            <w:r w:rsidRPr="002B444E">
              <w:rPr>
                <w:rFonts w:ascii="Arial" w:hAnsi="Arial" w:cs="Arial"/>
                <w:b/>
                <w:bCs/>
                <w:lang w:val="en-GB"/>
              </w:rPr>
              <w:t>Medita</w:t>
            </w:r>
            <w:r w:rsidR="004A5B13" w:rsidRPr="002B444E">
              <w:rPr>
                <w:rFonts w:ascii="Arial" w:hAnsi="Arial" w:cs="Arial"/>
                <w:b/>
                <w:bCs/>
                <w:lang w:val="en-GB"/>
              </w:rPr>
              <w:t>sj</w:t>
            </w:r>
            <w:r w:rsidR="008604B1" w:rsidRPr="002B444E">
              <w:rPr>
                <w:rFonts w:ascii="Arial" w:hAnsi="Arial" w:cs="Arial"/>
                <w:b/>
                <w:bCs/>
                <w:lang w:val="en-GB"/>
              </w:rPr>
              <w:t>on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8272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7620" r="5715" b="5080"/>
                      <wp:wrapNone/>
                      <wp:docPr id="131" name="Group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32" name="Rectangle 3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3" name="Rectangle 3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4" name="Rectangle 3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5" name="AutoShape 33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" name="Rectangle 3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7" name="Rectangle 3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" name="AutoShape 33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39" name="Group 33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40" name="Rectangle 33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1" name="Rectangle 33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2" name="Rectangle 33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3" name="Rectangle 34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B35DB85" id="Group 328" o:spid="_x0000_s1026" style="position:absolute;margin-left:-.15pt;margin-top:2.95pt;width:468.7pt;height:14.75pt;z-index:25163827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">
                      <v:rect id="Rectangle 329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"/>
                      <v:rect id="Rectangle 330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"/>
                      <v:rect id="Rectangle 331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"/>
                      <v:shape id="AutoShape 332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"/>
                      <v:rect id="Rectangle 333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"/>
                      <v:rect id="Rectangle 334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"/>
                      <v:shape id="AutoShape 335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"/>
                      <v:group id="Group 336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      <v:rect id="Rectangle 337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"/>
                        <v:rect id="Rectangle 338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"/>
                        <v:rect id="Rectangle 339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"/>
                        <v:rect id="Rectangle 340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09477C" w:rsidRDefault="00EB618D" w:rsidP="009D6E44">
            <w:pPr>
              <w:spacing w:line="21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Yoga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9296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13335" r="5715" b="8890"/>
                      <wp:wrapNone/>
                      <wp:docPr id="118" name="Group 3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19" name="Rectangle 3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0" name="Rectangle 3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1" name="Rectangle 34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2" name="AutoShape 34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3" name="Rectangle 3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4" name="Rectangle 3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5" name="AutoShape 34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26" name="Group 34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27" name="Rectangle 35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8" name="Rectangle 35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9" name="Rectangle 35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0" name="Rectangle 35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993D929" id="Group 341" o:spid="_x0000_s1026" style="position:absolute;margin-left:-.15pt;margin-top:2.95pt;width:468.7pt;height:14.75pt;z-index:25163929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">
                      <v:rect id="Rectangle 342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"/>
                      <v:rect id="Rectangle 343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"/>
                      <v:rect id="Rectangle 344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"/>
                      <v:shape id="AutoShape 345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"/>
                      <v:rect id="Rectangle 346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"/>
                      <v:rect id="Rectangle 347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"/>
                      <v:shape id="AutoShape 348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"/>
                      <v:group id="Group 349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      <v:rect id="Rectangle 350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"/>
                        <v:rect id="Rectangle 351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"/>
                        <v:rect id="Rectangle 352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"/>
                        <v:rect id="Rectangle 353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09477C" w:rsidRDefault="00EB618D" w:rsidP="009D6E44">
            <w:pPr>
              <w:spacing w:line="21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Qigong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0320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9525" r="5715" b="12700"/>
                      <wp:wrapNone/>
                      <wp:docPr id="105" name="Group 3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06" name="Rectangle 3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7" name="Rectangle 3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8" name="Rectangle 3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9" name="AutoShape 3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0" name="Rectangle 3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" name="Rectangle 3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2" name="AutoShape 3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13" name="Group 36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14" name="Rectangle 36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5" name="Rectangle 36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6" name="Rectangle 36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7" name="Rectangle 36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6FE289B" id="Group 354" o:spid="_x0000_s1026" style="position:absolute;margin-left:-.15pt;margin-top:2.95pt;width:468.7pt;height:14.75pt;z-index:25164032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">
                      <v:rect id="Rectangle 355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"/>
                      <v:rect id="Rectangle 356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"/>
                      <v:rect id="Rectangle 357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"/>
                      <v:shape id="AutoShape 358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"/>
                      <v:rect id="Rectangle 359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"/>
                      <v:rect id="Rectangle 360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"/>
                      <v:shape id="AutoShape 361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"/>
                      <v:group id="Group 362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      <v:rect id="Rectangle 363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"/>
                        <v:rect id="Rectangle 364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"/>
                        <v:rect id="Rectangle 365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"/>
                        <v:rect id="Rectangle 366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09477C" w:rsidRDefault="00EB618D" w:rsidP="009D6E44">
            <w:pPr>
              <w:spacing w:line="21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Tai Chi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1344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5715" r="5715" b="6985"/>
                      <wp:wrapNone/>
                      <wp:docPr id="92" name="Group 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93" name="Rectangle 3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4" name="Rectangle 3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5" name="Rectangle 3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6" name="AutoShape 3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7" name="Rectangle 3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8" name="Rectangle 3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9" name="AutoShape 37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00" name="Group 37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01" name="Rectangle 37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2" name="Rectangle 37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3" name="Rectangle 37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4" name="Rectangle 37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FBEBF2B" id="Group 367" o:spid="_x0000_s1026" style="position:absolute;margin-left:-.15pt;margin-top:2.95pt;width:468.7pt;height:14.75pt;z-index:25164134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">
                      <v:rect id="Rectangle 368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"/>
                      <v:rect id="Rectangle 369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"/>
                      <v:rect id="Rectangle 370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"/>
                      <v:shape id="AutoShape 371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"/>
                      <v:rect id="Rectangle 372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"/>
                      <v:rect id="Rectangle 373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"/>
                      <v:shape id="AutoShape 374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"/>
                      <v:group id="Group 375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      <v:rect id="Rectangle 376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"/>
                        <v:rect id="Rectangle 377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"/>
                        <v:rect id="Rectangle 378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"/>
                        <v:rect id="Rectangle 379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09477C" w:rsidRDefault="0002589D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Avspennigs</w:t>
            </w:r>
            <w:r w:rsidR="004A5B13">
              <w:rPr>
                <w:rFonts w:ascii="Arial" w:hAnsi="Arial" w:cs="Arial"/>
                <w:b/>
                <w:bCs/>
                <w:lang w:val="en-GB"/>
              </w:rPr>
              <w:t>-teknikke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2368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11430" r="5715" b="10795"/>
                      <wp:wrapNone/>
                      <wp:docPr id="79" name="Group 3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80" name="Rectangle 3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" name="Rectangle 3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2" name="Rectangle 3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3" name="AutoShape 38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4" name="Rectangle 3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5" name="Rectangle 3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6" name="AutoShape 38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87" name="Group 38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88" name="Rectangle 38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9" name="Rectangle 39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0" name="Rectangle 39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1" name="Rectangle 39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5A2403" id="Group 380" o:spid="_x0000_s1026" style="position:absolute;margin-left:-.15pt;margin-top:2.95pt;width:468.7pt;height:14.75pt;z-index:25164236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">
                      <v:rect id="Rectangle 381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"/>
                      <v:rect id="Rectangle 382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"/>
                      <v:rect id="Rectangle 383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"/>
                      <v:shape id="AutoShape 384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"/>
                      <v:rect id="Rectangle 385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"/>
                      <v:rect id="Rectangle 386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"/>
                      <v:shape id="AutoShape 387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"/>
                      <v:group id="Group 388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  <v:rect id="Rectangle 389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"/>
                        <v:rect id="Rectangle 390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"/>
                        <v:rect id="Rectangle 391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"/>
                        <v:rect id="Rectangle 392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09477C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09477C" w:rsidRDefault="00EB618D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Visuali</w:t>
            </w:r>
            <w:r w:rsidR="004A5B13">
              <w:rPr>
                <w:rFonts w:ascii="Arial" w:hAnsi="Arial" w:cs="Arial"/>
                <w:b/>
                <w:bCs/>
                <w:lang w:val="en-GB"/>
              </w:rPr>
              <w:t>sering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09477C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09477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3392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7620" r="5715" b="5080"/>
                      <wp:wrapNone/>
                      <wp:docPr id="66" name="Group 4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7" name="Rectangle 4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" name="Rectangle 4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4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0" name="AutoShape 42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1" name="Rectangle 4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" name="Rectangle 4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" name="AutoShape 42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4" name="Group 4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5" name="Rectangle 4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6" name="Rectangle 42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7" name="Rectangle 43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8" name="Rectangle 43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7A1806" id="Group 419" o:spid="_x0000_s1026" style="position:absolute;margin-left:-.15pt;margin-top:2.95pt;width:468.7pt;height:14.75pt;z-index:25164339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">
                      <v:rect id="Rectangle 420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"/>
                      <v:rect id="Rectangle 421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"/>
                      <v:rect id="Rectangle 422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"/>
                      <v:shape id="AutoShape 423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"/>
                      <v:rect id="Rectangle 424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"/>
                      <v:rect id="Rectangle 425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pPSxAAAANs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8JbA35fwA+TyBgAA//8DAFBLAQItABQABgAIAAAAIQDb4fbL7gAAAIUBAAATAAAAAAAAAAAA&#10;AAAAAAAAAABbQ29udGVudF9UeXBlc10ueG1sUEsBAi0AFAAGAAgAAAAhAFr0LFu/AAAAFQEAAAsA&#10;AAAAAAAAAAAAAAAAHwEAAF9yZWxzLy5yZWxzUEsBAi0AFAAGAAgAAAAhANjuk9LEAAAA2wAAAA8A&#10;AAAAAAAAAAAAAAAABwIAAGRycy9kb3ducmV2LnhtbFBLBQYAAAAAAwADALcAAAD4AgAAAAA=&#10;"/>
                      <v:shape id="AutoShape 426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"/>
                      <v:group id="Group 427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      <v:rect id="Rectangle 428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"/>
                        <v:rect id="Rectangle 429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"/>
                        <v:rect id="Rectangle 430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"/>
                        <v:rect id="Rectangle 431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:rsidTr="00075756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EB618D" w:rsidRPr="0002589D" w:rsidRDefault="00564724" w:rsidP="00837AAC">
            <w:pPr>
              <w:ind w:left="112"/>
              <w:rPr>
                <w:rFonts w:ascii="Arial" w:hAnsi="Arial" w:cs="Arial"/>
                <w:b/>
                <w:bCs/>
              </w:rPr>
            </w:pPr>
            <w:r w:rsidRPr="0002589D">
              <w:rPr>
                <w:rFonts w:ascii="Arial" w:hAnsi="Arial" w:cs="Arial"/>
                <w:b/>
                <w:bCs/>
              </w:rPr>
              <w:t>Delta</w:t>
            </w:r>
            <w:r>
              <w:rPr>
                <w:rFonts w:ascii="Arial" w:hAnsi="Arial" w:cs="Arial"/>
                <w:b/>
                <w:bCs/>
              </w:rPr>
              <w:t>kelse</w:t>
            </w:r>
            <w:r w:rsidRPr="0002589D">
              <w:rPr>
                <w:rFonts w:ascii="Arial" w:hAnsi="Arial" w:cs="Arial"/>
                <w:b/>
                <w:bCs/>
              </w:rPr>
              <w:t xml:space="preserve"> </w:t>
            </w:r>
            <w:r w:rsidR="004A5B13" w:rsidRPr="0002589D">
              <w:rPr>
                <w:rFonts w:ascii="Arial" w:hAnsi="Arial" w:cs="Arial"/>
                <w:b/>
                <w:bCs/>
              </w:rPr>
              <w:t>i tradisjonell</w:t>
            </w:r>
            <w:r w:rsidR="00EB618D" w:rsidRPr="0002589D">
              <w:rPr>
                <w:rFonts w:ascii="Arial" w:hAnsi="Arial" w:cs="Arial"/>
                <w:b/>
                <w:bCs/>
              </w:rPr>
              <w:t xml:space="preserve"> </w:t>
            </w:r>
            <w:r w:rsidR="0002589D" w:rsidRPr="0002589D">
              <w:rPr>
                <w:rFonts w:ascii="Arial" w:hAnsi="Arial" w:cs="Arial"/>
                <w:b/>
                <w:bCs/>
              </w:rPr>
              <w:t>helbredelses-</w:t>
            </w:r>
            <w:r w:rsidR="004A5B13" w:rsidRPr="0002589D">
              <w:rPr>
                <w:rFonts w:ascii="Arial" w:hAnsi="Arial" w:cs="Arial"/>
                <w:b/>
                <w:bCs/>
              </w:rPr>
              <w:t>seremoni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Pr="0002589D" w:rsidRDefault="00EB618D" w:rsidP="0009477C">
            <w:pPr>
              <w:rPr>
                <w:rFonts w:ascii="Arial" w:hAnsi="Arial" w:cs="Arial"/>
              </w:rPr>
            </w:pPr>
          </w:p>
          <w:p w:rsidR="00EB618D" w:rsidRPr="0002589D" w:rsidRDefault="002A354C" w:rsidP="0009477C">
            <w:pPr>
              <w:tabs>
                <w:tab w:val="left" w:pos="1350"/>
              </w:tabs>
              <w:rPr>
                <w:rFonts w:ascii="Arial" w:hAnsi="Arial" w:cs="Aria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4416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9525" r="5715" b="12700"/>
                      <wp:wrapNone/>
                      <wp:docPr id="53" name="Group 4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4" name="Rectangle 4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" name="Rectangle 4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" name="Rectangle 4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" name="AutoShape 43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8" name="Rectangle 4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" name="Rectangle 4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" name="AutoShape 4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1" name="Group 44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2" name="Rectangle 4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3" name="Rectangle 44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4" name="Rectangle 44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5" name="Rectangle 44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C57481E" id="Group 432" o:spid="_x0000_s1026" style="position:absolute;margin-left:-.15pt;margin-top:2.95pt;width:468.7pt;height:14.75pt;z-index:25164441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">
                      <v:rect id="Rectangle 433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"/>
                      <v:rect id="Rectangle 434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"/>
                      <v:rect id="Rectangle 435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"/>
                      <v:shape id="AutoShape 436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"/>
                      <v:rect id="Rectangle 437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"/>
                      <v:rect id="Rectangle 438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"/>
                      <v:shape id="AutoShape 439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"/>
                      <v:group id="Group 440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    <v:rect id="Rectangle 441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wUP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"/>
                        <v:rect id="Rectangle 442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"/>
                        <v:rect id="Rectangle 443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"/>
                        <v:rect id="Rectangle 444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EB618D" w:rsidRPr="0002589D">
              <w:rPr>
                <w:rFonts w:ascii="Arial" w:hAnsi="Arial" w:cs="Arial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02589D" w:rsidRDefault="00EB618D" w:rsidP="009B0065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02589D" w:rsidRDefault="00EB618D" w:rsidP="009B0065">
            <w:pPr>
              <w:rPr>
                <w:rFonts w:ascii="Arial" w:hAnsi="Arial" w:cs="Arial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02589D" w:rsidRDefault="00EB618D" w:rsidP="009B0065">
            <w:pPr>
              <w:rPr>
                <w:rFonts w:ascii="Arial" w:hAnsi="Arial" w:cs="Arial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02589D" w:rsidRDefault="00EB618D" w:rsidP="009B00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02589D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</w:rPr>
            </w:pPr>
          </w:p>
        </w:tc>
      </w:tr>
      <w:tr w:rsidR="00EB618D" w:rsidRPr="00AA3652" w:rsidTr="0009477C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B618D" w:rsidRPr="0009477C" w:rsidRDefault="004A5B13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Bønn for egen helse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B618D" w:rsidRDefault="00EB618D" w:rsidP="0009477C">
            <w:pPr>
              <w:rPr>
                <w:rFonts w:ascii="Arial" w:hAnsi="Arial" w:cs="Arial"/>
                <w:lang w:val="en-GB"/>
              </w:rPr>
            </w:pPr>
          </w:p>
          <w:p w:rsidR="00EB618D" w:rsidRPr="0037416C" w:rsidRDefault="002A354C" w:rsidP="0009477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5440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5715" r="5715" b="6985"/>
                      <wp:wrapNone/>
                      <wp:docPr id="40" name="Group 4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41" name="Rectangle 4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2" name="Rectangle 4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3" name="Rectangle 4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" name="AutoShape 44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5" name="Rectangle 4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" name="Rectangle 4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" name="AutoShape 4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48" name="Group 45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49" name="Rectangle 45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0" name="Rectangle 45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1" name="Rectangle 45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2" name="Rectangle 45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1DBAF42" id="Group 445" o:spid="_x0000_s1026" style="position:absolute;margin-left:-.15pt;margin-top:2.95pt;width:468.7pt;height:14.75pt;z-index:25164544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">
                      <v:rect id="Rectangle 446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"/>
                      <v:rect id="Rectangle 447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"/>
                      <v:rect id="Rectangle 448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"/>
                      <v:shape id="AutoShape 449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"/>
                      <v:rect id="Rectangle 450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"/>
                      <v:rect id="Rectangle 451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"/>
                      <v:shape id="AutoShape 452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"/>
                      <v:group id="Group 453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  <v:rect id="Rectangle 454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"/>
                        <v:rect id="Rectangle 455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"/>
                        <v:rect id="Rectangle 456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"/>
                        <v:rect id="Rectangle 457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8+yxAAAANs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YJrA35fwA+TyBgAA//8DAFBLAQItABQABgAIAAAAIQDb4fbL7gAAAIUBAAATAAAAAAAAAAAA&#10;AAAAAAAAAABbQ29udGVudF9UeXBlc10ueG1sUEsBAi0AFAAGAAgAAAAhAFr0LFu/AAAAFQEAAAsA&#10;AAAAAAAAAAAAAAAAHwEAAF9yZWxzLy5yZWxzUEsBAi0AFAAGAAgAAAAhAJNbz7LEAAAA2w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EB618D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0159B7" w:rsidRPr="00AA3652" w:rsidTr="0009477C">
        <w:trPr>
          <w:trHeight w:val="1008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159B7" w:rsidRPr="002B444E" w:rsidRDefault="000159B7" w:rsidP="008604B1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indfullnes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159B7" w:rsidRDefault="000159B7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0159B7" w:rsidRPr="00D868AE" w:rsidRDefault="000159B7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0159B7" w:rsidRPr="00D868AE" w:rsidRDefault="000159B7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0159B7" w:rsidRPr="00D868AE" w:rsidRDefault="000159B7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0159B7" w:rsidRPr="00D868AE" w:rsidRDefault="000159B7" w:rsidP="008604B1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0159B7" w:rsidRPr="00D868AE" w:rsidRDefault="000159B7" w:rsidP="008604B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8604B1" w:rsidRPr="00AA3652" w:rsidTr="0009477C">
        <w:trPr>
          <w:trHeight w:val="1008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04B1" w:rsidRPr="002B444E" w:rsidRDefault="008604B1" w:rsidP="008604B1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B444E">
              <w:rPr>
                <w:rFonts w:ascii="Arial" w:hAnsi="Arial" w:cs="Arial"/>
                <w:b/>
                <w:bCs/>
                <w:lang w:val="en-GB"/>
              </w:rPr>
              <w:t>Lightning proces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04B1" w:rsidRDefault="008604B1" w:rsidP="008604B1">
            <w:pPr>
              <w:rPr>
                <w:rFonts w:ascii="Arial" w:hAnsi="Arial" w:cs="Arial"/>
                <w:lang w:val="en-GB"/>
              </w:rPr>
            </w:pPr>
          </w:p>
          <w:p w:rsidR="008604B1" w:rsidRPr="0037416C" w:rsidRDefault="002A354C" w:rsidP="008604B1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7488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9525" r="5715" b="12700"/>
                      <wp:wrapNone/>
                      <wp:docPr id="27" name="Group 10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28" name="Rectangle 10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" name="Rectangle 10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" name="Rectangle 10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" name="AutoShape 102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" name="Rectangle 10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" name="Rectangle 10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4" name="AutoShape 102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35" name="Group 102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36" name="Rectangle 102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7" name="Rectangle 102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8" name="Rectangle 10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9" name="Rectangle 102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CAC6C21" id="Group 1017" o:spid="_x0000_s1026" style="position:absolute;margin-left:-.15pt;margin-top:2.95pt;width:468.7pt;height:14.75pt;z-index:25164748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">
                      <v:rect id="Rectangle 1018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"/>
                      <v:rect id="Rectangle 1019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"/>
                      <v:rect id="Rectangle 1020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"/>
                      <v:shape id="AutoShape 1021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"/>
                      <v:rect id="Rectangle 1022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"/>
                      <v:rect id="Rectangle 1023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"/>
                      <v:shape id="AutoShape 1024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"/>
                      <v:group id="Group 1025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<v:rect id="Rectangle 1026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"/>
                        <v:rect id="Rectangle 1027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"/>
                        <v:rect id="Rectangle 1028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"/>
                        <v:rect id="Rectangle 1029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  <w:r w:rsidR="008604B1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D868AE" w:rsidRDefault="008604B1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D868AE" w:rsidRDefault="008604B1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D868AE" w:rsidRDefault="008604B1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D868AE" w:rsidRDefault="008604B1" w:rsidP="008604B1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604B1" w:rsidRPr="00D868AE" w:rsidRDefault="008604B1" w:rsidP="008604B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8604B1" w:rsidRPr="00AA3652" w:rsidTr="0009477C">
        <w:trPr>
          <w:trHeight w:val="1008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04B1" w:rsidRPr="002A354C" w:rsidRDefault="008604B1" w:rsidP="008604B1">
            <w:pPr>
              <w:spacing w:line="228" w:lineRule="auto"/>
              <w:rPr>
                <w:rFonts w:ascii="Arial" w:hAnsi="Arial" w:cs="Arial"/>
                <w:b/>
                <w:bCs/>
              </w:rPr>
            </w:pPr>
            <w:r w:rsidRPr="002A354C">
              <w:rPr>
                <w:rFonts w:ascii="Arial" w:hAnsi="Arial" w:cs="Arial"/>
                <w:b/>
                <w:bCs/>
              </w:rPr>
              <w:t xml:space="preserve">NLP (nevrolingv-istisk </w:t>
            </w:r>
            <w:r w:rsidR="00C72196" w:rsidRPr="002A354C">
              <w:rPr>
                <w:rFonts w:ascii="Arial" w:hAnsi="Arial" w:cs="Arial"/>
                <w:b/>
                <w:bCs/>
              </w:rPr>
              <w:t>p</w:t>
            </w:r>
            <w:r w:rsidRPr="002A354C">
              <w:rPr>
                <w:rFonts w:ascii="Arial" w:hAnsi="Arial" w:cs="Arial"/>
                <w:b/>
                <w:bCs/>
              </w:rPr>
              <w:t>rogram-mering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04B1" w:rsidRPr="002A354C" w:rsidRDefault="008604B1" w:rsidP="008604B1">
            <w:pPr>
              <w:rPr>
                <w:rFonts w:ascii="Arial" w:hAnsi="Arial" w:cs="Arial"/>
              </w:rPr>
            </w:pPr>
          </w:p>
          <w:p w:rsidR="008604B1" w:rsidRPr="002A354C" w:rsidRDefault="002A354C" w:rsidP="008604B1">
            <w:pPr>
              <w:tabs>
                <w:tab w:val="left" w:pos="1350"/>
              </w:tabs>
              <w:rPr>
                <w:rFonts w:ascii="Arial" w:hAnsi="Arial" w:cs="Aria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8512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11430" r="5715" b="10795"/>
                      <wp:wrapNone/>
                      <wp:docPr id="14" name="Group 10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5" name="Rectangle 10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Rectangle 10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" name="Rectangle 10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" name="AutoShape 103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" name="Rectangle 10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" name="Rectangle 10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" name="AutoShape 103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2" name="Group 103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3" name="Rectangle 103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4" name="Rectangle 104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5" name="Rectangle 10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6" name="Rectangle 104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93FDD6" id="Group 1030" o:spid="_x0000_s1026" style="position:absolute;margin-left:-.15pt;margin-top:2.95pt;width:468.7pt;height:14.75pt;z-index:25164851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">
                      <v:rect id="Rectangle 1031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"/>
                      <v:rect id="Rectangle 1032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"/>
                      <v:rect id="Rectangle 1033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"/>
                      <v:shape id="AutoShape 1034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"/>
                      <v:rect id="Rectangle 1035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"/>
                      <v:rect id="Rectangle 1036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"/>
                      <v:shape id="AutoShape 1037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"/>
                      <v:group id="Group 1038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<v:rect id="Rectangle 1039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"/>
                        <v:rect id="Rectangle 1040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IEgxAAAANsAAAAPAAAAZHJzL2Rvd25yZXYueG1sRI9Ba8JA&#10;FITvBf/D8gq9NZumUm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Cv4gSDEAAAA2wAAAA8A&#10;AAAAAAAAAAAAAAAABwIAAGRycy9kb3ducmV2LnhtbFBLBQYAAAAAAwADALcAAAD4AgAAAAA=&#10;"/>
                        <v:rect id="Rectangle 1041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CS7xAAAANs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ES0JLvEAAAA2wAAAA8A&#10;AAAAAAAAAAAAAAAABwIAAGRycy9kb3ducmV2LnhtbFBLBQYAAAAAAwADALcAAAD4AgAAAAA=&#10;"/>
                        <v:rect id="Rectangle 1042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rrM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"/>
                      </v:group>
                    </v:group>
                  </w:pict>
                </mc:Fallback>
              </mc:AlternateContent>
            </w:r>
            <w:r w:rsidR="008604B1" w:rsidRPr="002A354C">
              <w:rPr>
                <w:rFonts w:ascii="Arial" w:hAnsi="Arial" w:cs="Arial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2A354C" w:rsidRDefault="008604B1" w:rsidP="008604B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2A354C" w:rsidRDefault="008604B1" w:rsidP="008604B1">
            <w:pPr>
              <w:rPr>
                <w:rFonts w:ascii="Arial" w:hAnsi="Arial" w:cs="Arial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2A354C" w:rsidRDefault="008604B1" w:rsidP="008604B1">
            <w:pPr>
              <w:rPr>
                <w:rFonts w:ascii="Arial" w:hAnsi="Arial" w:cs="Arial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2A354C" w:rsidRDefault="008604B1" w:rsidP="008604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604B1" w:rsidRPr="002A354C" w:rsidRDefault="008604B1" w:rsidP="008604B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</w:rPr>
            </w:pPr>
          </w:p>
        </w:tc>
      </w:tr>
      <w:tr w:rsidR="008604B1" w:rsidRPr="00AA3652" w:rsidTr="0009477C">
        <w:trPr>
          <w:trHeight w:val="1008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04B1" w:rsidRDefault="008604B1" w:rsidP="008604B1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Annen</w:t>
            </w:r>
            <w:r w:rsidRPr="007F6B4E">
              <w:rPr>
                <w:rFonts w:ascii="Arial" w:hAnsi="Arial" w:cs="Arial"/>
                <w:b/>
                <w:bCs/>
                <w:lang w:val="en-GB"/>
              </w:rPr>
              <w:t xml:space="preserve"> (</w:t>
            </w:r>
            <w:r>
              <w:rPr>
                <w:rFonts w:ascii="Arial" w:hAnsi="Arial" w:cs="Arial"/>
                <w:b/>
                <w:bCs/>
                <w:lang w:val="en-GB"/>
              </w:rPr>
              <w:t>Skriv hvilken</w:t>
            </w:r>
            <w:r w:rsidRPr="007F6B4E">
              <w:rPr>
                <w:rFonts w:ascii="Arial" w:hAnsi="Arial" w:cs="Arial"/>
                <w:b/>
                <w:bCs/>
                <w:lang w:val="en-GB"/>
              </w:rPr>
              <w:t>):</w:t>
            </w:r>
          </w:p>
          <w:p w:rsidR="008604B1" w:rsidRPr="007F6B4E" w:rsidRDefault="008604B1" w:rsidP="008604B1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04B1" w:rsidRDefault="008604B1" w:rsidP="008604B1">
            <w:pPr>
              <w:rPr>
                <w:rFonts w:ascii="Arial" w:hAnsi="Arial" w:cs="Arial"/>
                <w:lang w:val="en-GB"/>
              </w:rPr>
            </w:pPr>
          </w:p>
          <w:p w:rsidR="008604B1" w:rsidRPr="0037416C" w:rsidRDefault="002A354C" w:rsidP="008604B1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6464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94615</wp:posOffset>
                      </wp:positionV>
                      <wp:extent cx="5952490" cy="187325"/>
                      <wp:effectExtent l="13970" t="5080" r="5715" b="7620"/>
                      <wp:wrapNone/>
                      <wp:docPr id="1" name="Group 10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2" name="Rectangle 10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Rectangle 100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" name="Rectangle 10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" name="AutoShape 100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" name="Rectangle 100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Rectangle 10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AutoShape 101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9" name="Group 101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0" name="Rectangle 101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" name="Rectangle 101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" name="Rectangle 101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" name="Rectangle 101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772502" id="Group 1004" o:spid="_x0000_s1026" style="position:absolute;margin-left:-.15pt;margin-top:7.45pt;width:468.7pt;height:14.75pt;z-index:25164646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">
                      <v:rect id="Rectangle 1005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"/>
                      <v:rect id="Rectangle 1006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"/>
                      <v:rect id="Rectangle 1007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"/>
                      <v:shape id="AutoShape 1008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"/>
                      <v:rect id="Rectangle 1009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"/>
                      <v:rect id="Rectangle 1010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"/>
                      <v:shape id="AutoShape 1011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"/>
                      <v:group id="Group 1012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<v:rect id="Rectangle 1013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"/>
                        <v:rect id="Rectangle 1014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"/>
                        <v:rect id="Rectangle 1015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"/>
                        <v:rect id="Rectangle 1016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"/>
                      </v:group>
                    </v:group>
                  </w:pict>
                </mc:Fallback>
              </mc:AlternateContent>
            </w:r>
            <w:r w:rsidR="008604B1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D868AE" w:rsidRDefault="008604B1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D868AE" w:rsidRDefault="008604B1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D868AE" w:rsidRDefault="008604B1" w:rsidP="008604B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604B1" w:rsidRPr="00D868AE" w:rsidRDefault="008604B1" w:rsidP="008604B1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604B1" w:rsidRPr="00D868AE" w:rsidRDefault="008604B1" w:rsidP="008604B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</w:tbl>
    <w:p w:rsidR="00EB618D" w:rsidRPr="00476E36" w:rsidRDefault="00EB618D" w:rsidP="002A354C">
      <w:pPr>
        <w:rPr>
          <w:rFonts w:ascii="Arial" w:hAnsi="Arial" w:cs="Arial"/>
          <w:lang w:val="en-GB"/>
        </w:rPr>
      </w:pPr>
    </w:p>
    <w:sectPr w:rsidR="00EB618D" w:rsidRPr="00476E36" w:rsidSect="00BD5C04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05CC" w:rsidRDefault="000405CC" w:rsidP="00222C92">
      <w:r>
        <w:separator/>
      </w:r>
    </w:p>
  </w:endnote>
  <w:endnote w:type="continuationSeparator" w:id="0">
    <w:p w:rsidR="000405CC" w:rsidRDefault="000405CC" w:rsidP="0022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0715" w:rsidRDefault="00D407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0715" w:rsidRDefault="00D407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0715" w:rsidRDefault="00D40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05CC" w:rsidRDefault="000405CC" w:rsidP="00222C92">
      <w:r>
        <w:separator/>
      </w:r>
    </w:p>
  </w:footnote>
  <w:footnote w:type="continuationSeparator" w:id="0">
    <w:p w:rsidR="000405CC" w:rsidRDefault="000405CC" w:rsidP="0022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0715" w:rsidRDefault="00D407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0715" w:rsidRDefault="00D407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0715" w:rsidRDefault="00D407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D0554"/>
    <w:multiLevelType w:val="hybridMultilevel"/>
    <w:tmpl w:val="477254B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98A2F9A"/>
    <w:multiLevelType w:val="hybridMultilevel"/>
    <w:tmpl w:val="083E7CDA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44832A5"/>
    <w:multiLevelType w:val="hybridMultilevel"/>
    <w:tmpl w:val="C0B6B498"/>
    <w:lvl w:ilvl="0" w:tplc="BAFAC1C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C6177F4"/>
    <w:multiLevelType w:val="hybridMultilevel"/>
    <w:tmpl w:val="AF40A26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4" w15:restartNumberingAfterBreak="0">
    <w:nsid w:val="1FF5426A"/>
    <w:multiLevelType w:val="hybridMultilevel"/>
    <w:tmpl w:val="5FD4E35A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3262E89"/>
    <w:multiLevelType w:val="hybridMultilevel"/>
    <w:tmpl w:val="E58E290E"/>
    <w:lvl w:ilvl="0" w:tplc="04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6" w15:restartNumberingAfterBreak="0">
    <w:nsid w:val="23F17C4F"/>
    <w:multiLevelType w:val="hybridMultilevel"/>
    <w:tmpl w:val="2446F570"/>
    <w:lvl w:ilvl="0" w:tplc="E30AB298">
      <w:start w:val="1"/>
      <w:numFmt w:val="decimal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7" w15:restartNumberingAfterBreak="0">
    <w:nsid w:val="2465697A"/>
    <w:multiLevelType w:val="hybridMultilevel"/>
    <w:tmpl w:val="98489B50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24CA159C"/>
    <w:multiLevelType w:val="hybridMultilevel"/>
    <w:tmpl w:val="8A324C54"/>
    <w:lvl w:ilvl="0" w:tplc="1558350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DBA0720"/>
    <w:multiLevelType w:val="hybridMultilevel"/>
    <w:tmpl w:val="1C9265D8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39DA2893"/>
    <w:multiLevelType w:val="hybridMultilevel"/>
    <w:tmpl w:val="1B18C24C"/>
    <w:lvl w:ilvl="0" w:tplc="F432E740">
      <w:start w:val="1"/>
      <w:numFmt w:val="decimal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11" w15:restartNumberingAfterBreak="0">
    <w:nsid w:val="3B9C1025"/>
    <w:multiLevelType w:val="hybridMultilevel"/>
    <w:tmpl w:val="13CCBC34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3F9F709D"/>
    <w:multiLevelType w:val="multilevel"/>
    <w:tmpl w:val="D506FD2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423936EA"/>
    <w:multiLevelType w:val="hybridMultilevel"/>
    <w:tmpl w:val="3880DD8E"/>
    <w:lvl w:ilvl="0" w:tplc="77927EA0">
      <w:start w:val="1"/>
      <w:numFmt w:val="lowerLetter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14" w15:restartNumberingAfterBreak="0">
    <w:nsid w:val="42A03DF5"/>
    <w:multiLevelType w:val="multilevel"/>
    <w:tmpl w:val="D506FD2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44344BB1"/>
    <w:multiLevelType w:val="hybridMultilevel"/>
    <w:tmpl w:val="1F08E2D0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72D4687"/>
    <w:multiLevelType w:val="multilevel"/>
    <w:tmpl w:val="C0B6B498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476A62B3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18" w15:restartNumberingAfterBreak="0">
    <w:nsid w:val="48355274"/>
    <w:multiLevelType w:val="hybridMultilevel"/>
    <w:tmpl w:val="D506FD2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9D40142"/>
    <w:multiLevelType w:val="hybridMultilevel"/>
    <w:tmpl w:val="184439C4"/>
    <w:lvl w:ilvl="0" w:tplc="FC4229A6">
      <w:start w:val="1"/>
      <w:numFmt w:val="decimal"/>
      <w:lvlText w:val="%1."/>
      <w:lvlJc w:val="left"/>
      <w:pPr>
        <w:ind w:left="4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  <w:rPr>
        <w:rFonts w:cs="Times New Roman"/>
      </w:rPr>
    </w:lvl>
  </w:abstractNum>
  <w:abstractNum w:abstractNumId="20" w15:restartNumberingAfterBreak="0">
    <w:nsid w:val="4B17743D"/>
    <w:multiLevelType w:val="hybridMultilevel"/>
    <w:tmpl w:val="160C3064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4FC20284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2" w15:restartNumberingAfterBreak="0">
    <w:nsid w:val="52664C7F"/>
    <w:multiLevelType w:val="hybridMultilevel"/>
    <w:tmpl w:val="CF0EFE60"/>
    <w:lvl w:ilvl="0" w:tplc="FAA2DB98">
      <w:start w:val="1"/>
      <w:numFmt w:val="decimal"/>
      <w:lvlText w:val="%1."/>
      <w:lvlJc w:val="left"/>
      <w:pPr>
        <w:ind w:left="4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  <w:rPr>
        <w:rFonts w:cs="Times New Roman"/>
      </w:rPr>
    </w:lvl>
  </w:abstractNum>
  <w:abstractNum w:abstractNumId="23" w15:restartNumberingAfterBreak="0">
    <w:nsid w:val="52FA12BE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4" w15:restartNumberingAfterBreak="0">
    <w:nsid w:val="58586860"/>
    <w:multiLevelType w:val="hybridMultilevel"/>
    <w:tmpl w:val="0482424C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D0DE4D9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 w15:restartNumberingAfterBreak="0">
    <w:nsid w:val="5A651974"/>
    <w:multiLevelType w:val="hybridMultilevel"/>
    <w:tmpl w:val="682E0BD6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 w15:restartNumberingAfterBreak="0">
    <w:nsid w:val="6E394FBF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7" w15:restartNumberingAfterBreak="0">
    <w:nsid w:val="70873231"/>
    <w:multiLevelType w:val="multilevel"/>
    <w:tmpl w:val="5FD4E35A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3"/>
  </w:num>
  <w:num w:numId="3">
    <w:abstractNumId w:val="18"/>
  </w:num>
  <w:num w:numId="4">
    <w:abstractNumId w:val="14"/>
  </w:num>
  <w:num w:numId="5">
    <w:abstractNumId w:val="4"/>
  </w:num>
  <w:num w:numId="6">
    <w:abstractNumId w:val="1"/>
  </w:num>
  <w:num w:numId="7">
    <w:abstractNumId w:val="20"/>
  </w:num>
  <w:num w:numId="8">
    <w:abstractNumId w:val="25"/>
  </w:num>
  <w:num w:numId="9">
    <w:abstractNumId w:val="17"/>
  </w:num>
  <w:num w:numId="10">
    <w:abstractNumId w:val="15"/>
  </w:num>
  <w:num w:numId="11">
    <w:abstractNumId w:val="27"/>
  </w:num>
  <w:num w:numId="12">
    <w:abstractNumId w:val="9"/>
  </w:num>
  <w:num w:numId="13">
    <w:abstractNumId w:val="12"/>
  </w:num>
  <w:num w:numId="14">
    <w:abstractNumId w:val="0"/>
  </w:num>
  <w:num w:numId="15">
    <w:abstractNumId w:val="21"/>
  </w:num>
  <w:num w:numId="16">
    <w:abstractNumId w:val="11"/>
  </w:num>
  <w:num w:numId="17">
    <w:abstractNumId w:val="26"/>
  </w:num>
  <w:num w:numId="18">
    <w:abstractNumId w:val="7"/>
  </w:num>
  <w:num w:numId="19">
    <w:abstractNumId w:val="24"/>
  </w:num>
  <w:num w:numId="20">
    <w:abstractNumId w:val="2"/>
  </w:num>
  <w:num w:numId="21">
    <w:abstractNumId w:val="16"/>
  </w:num>
  <w:num w:numId="22">
    <w:abstractNumId w:val="19"/>
  </w:num>
  <w:num w:numId="23">
    <w:abstractNumId w:val="22"/>
  </w:num>
  <w:num w:numId="24">
    <w:abstractNumId w:val="6"/>
  </w:num>
  <w:num w:numId="25">
    <w:abstractNumId w:val="10"/>
  </w:num>
  <w:num w:numId="26">
    <w:abstractNumId w:val="13"/>
  </w:num>
  <w:num w:numId="27">
    <w:abstractNumId w:val="8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56"/>
    <w:rsid w:val="00005457"/>
    <w:rsid w:val="000159B7"/>
    <w:rsid w:val="0002589D"/>
    <w:rsid w:val="000405CC"/>
    <w:rsid w:val="00075756"/>
    <w:rsid w:val="000932ED"/>
    <w:rsid w:val="0009368E"/>
    <w:rsid w:val="0009477C"/>
    <w:rsid w:val="000A42C5"/>
    <w:rsid w:val="000B0163"/>
    <w:rsid w:val="000B0FDB"/>
    <w:rsid w:val="000B2865"/>
    <w:rsid w:val="000C1F3F"/>
    <w:rsid w:val="000C7256"/>
    <w:rsid w:val="000E0459"/>
    <w:rsid w:val="000E6248"/>
    <w:rsid w:val="000F0125"/>
    <w:rsid w:val="000F02EE"/>
    <w:rsid w:val="00101910"/>
    <w:rsid w:val="00140825"/>
    <w:rsid w:val="00162CC4"/>
    <w:rsid w:val="001630CB"/>
    <w:rsid w:val="00164AE5"/>
    <w:rsid w:val="0018144C"/>
    <w:rsid w:val="00181A95"/>
    <w:rsid w:val="00184D9D"/>
    <w:rsid w:val="00187D76"/>
    <w:rsid w:val="001A6D1A"/>
    <w:rsid w:val="001D6BE9"/>
    <w:rsid w:val="00206176"/>
    <w:rsid w:val="0021253F"/>
    <w:rsid w:val="00222C92"/>
    <w:rsid w:val="00222E67"/>
    <w:rsid w:val="00227641"/>
    <w:rsid w:val="00242A0E"/>
    <w:rsid w:val="002449B3"/>
    <w:rsid w:val="002575DA"/>
    <w:rsid w:val="00262CBF"/>
    <w:rsid w:val="0027306B"/>
    <w:rsid w:val="00273C75"/>
    <w:rsid w:val="002779DE"/>
    <w:rsid w:val="00281E98"/>
    <w:rsid w:val="002835BE"/>
    <w:rsid w:val="002873A4"/>
    <w:rsid w:val="00296C93"/>
    <w:rsid w:val="002A354C"/>
    <w:rsid w:val="002A4A6E"/>
    <w:rsid w:val="002A5BA3"/>
    <w:rsid w:val="002B444E"/>
    <w:rsid w:val="002E37A9"/>
    <w:rsid w:val="002F7502"/>
    <w:rsid w:val="00313FFC"/>
    <w:rsid w:val="00352256"/>
    <w:rsid w:val="003619E6"/>
    <w:rsid w:val="00366C82"/>
    <w:rsid w:val="0037416C"/>
    <w:rsid w:val="003835ED"/>
    <w:rsid w:val="00387098"/>
    <w:rsid w:val="00396ED5"/>
    <w:rsid w:val="003C0D0C"/>
    <w:rsid w:val="003C208C"/>
    <w:rsid w:val="003C3D78"/>
    <w:rsid w:val="003D05B9"/>
    <w:rsid w:val="003D22EA"/>
    <w:rsid w:val="003D27ED"/>
    <w:rsid w:val="003E0BB3"/>
    <w:rsid w:val="003E525A"/>
    <w:rsid w:val="003E73DA"/>
    <w:rsid w:val="004030B2"/>
    <w:rsid w:val="004147F9"/>
    <w:rsid w:val="00423001"/>
    <w:rsid w:val="004249A2"/>
    <w:rsid w:val="004402FE"/>
    <w:rsid w:val="00442514"/>
    <w:rsid w:val="00455430"/>
    <w:rsid w:val="004636A1"/>
    <w:rsid w:val="004662E1"/>
    <w:rsid w:val="00467B4A"/>
    <w:rsid w:val="00474AFB"/>
    <w:rsid w:val="00476C5E"/>
    <w:rsid w:val="00476E36"/>
    <w:rsid w:val="00477BB3"/>
    <w:rsid w:val="004807E0"/>
    <w:rsid w:val="00481129"/>
    <w:rsid w:val="00483265"/>
    <w:rsid w:val="004A5B13"/>
    <w:rsid w:val="004C11F6"/>
    <w:rsid w:val="004C287C"/>
    <w:rsid w:val="004D439B"/>
    <w:rsid w:val="004E3197"/>
    <w:rsid w:val="004F0D4B"/>
    <w:rsid w:val="004F378C"/>
    <w:rsid w:val="004F6F91"/>
    <w:rsid w:val="004F7C6C"/>
    <w:rsid w:val="0051087A"/>
    <w:rsid w:val="00511C23"/>
    <w:rsid w:val="00552599"/>
    <w:rsid w:val="00554846"/>
    <w:rsid w:val="00560333"/>
    <w:rsid w:val="005645C9"/>
    <w:rsid w:val="00564724"/>
    <w:rsid w:val="00567716"/>
    <w:rsid w:val="0057073C"/>
    <w:rsid w:val="00583853"/>
    <w:rsid w:val="005938F0"/>
    <w:rsid w:val="005A5880"/>
    <w:rsid w:val="005B37D0"/>
    <w:rsid w:val="005D13F8"/>
    <w:rsid w:val="005E625D"/>
    <w:rsid w:val="00612F5C"/>
    <w:rsid w:val="006148A1"/>
    <w:rsid w:val="0062392B"/>
    <w:rsid w:val="00640D81"/>
    <w:rsid w:val="006433AD"/>
    <w:rsid w:val="006723B2"/>
    <w:rsid w:val="0067241E"/>
    <w:rsid w:val="006800E4"/>
    <w:rsid w:val="00682120"/>
    <w:rsid w:val="00683D6B"/>
    <w:rsid w:val="006844D9"/>
    <w:rsid w:val="006930CA"/>
    <w:rsid w:val="006A407E"/>
    <w:rsid w:val="006A7633"/>
    <w:rsid w:val="006C1D62"/>
    <w:rsid w:val="006D6828"/>
    <w:rsid w:val="006E419F"/>
    <w:rsid w:val="006F0E5E"/>
    <w:rsid w:val="006F2A3E"/>
    <w:rsid w:val="006F2EA7"/>
    <w:rsid w:val="00700493"/>
    <w:rsid w:val="00716604"/>
    <w:rsid w:val="00746E2E"/>
    <w:rsid w:val="00751815"/>
    <w:rsid w:val="00751AF2"/>
    <w:rsid w:val="00755A8D"/>
    <w:rsid w:val="007838AE"/>
    <w:rsid w:val="007874F8"/>
    <w:rsid w:val="00797D23"/>
    <w:rsid w:val="007A170C"/>
    <w:rsid w:val="007A706B"/>
    <w:rsid w:val="007B1A38"/>
    <w:rsid w:val="007B1D13"/>
    <w:rsid w:val="007B5CED"/>
    <w:rsid w:val="007D07E9"/>
    <w:rsid w:val="007E46EE"/>
    <w:rsid w:val="007F1B5E"/>
    <w:rsid w:val="007F6949"/>
    <w:rsid w:val="007F6B4E"/>
    <w:rsid w:val="0082219A"/>
    <w:rsid w:val="00832A2F"/>
    <w:rsid w:val="00837AAC"/>
    <w:rsid w:val="008414A4"/>
    <w:rsid w:val="008417B5"/>
    <w:rsid w:val="008439E2"/>
    <w:rsid w:val="00850AF1"/>
    <w:rsid w:val="008604B1"/>
    <w:rsid w:val="00866DD9"/>
    <w:rsid w:val="00875340"/>
    <w:rsid w:val="008835DC"/>
    <w:rsid w:val="008931AE"/>
    <w:rsid w:val="008A26ED"/>
    <w:rsid w:val="008A55AD"/>
    <w:rsid w:val="008B3C50"/>
    <w:rsid w:val="008B3F3A"/>
    <w:rsid w:val="008C20F1"/>
    <w:rsid w:val="008C5306"/>
    <w:rsid w:val="008D27D6"/>
    <w:rsid w:val="008D6BB6"/>
    <w:rsid w:val="008D7C9D"/>
    <w:rsid w:val="008E07C4"/>
    <w:rsid w:val="008E43DD"/>
    <w:rsid w:val="00912181"/>
    <w:rsid w:val="00922D9C"/>
    <w:rsid w:val="009524F0"/>
    <w:rsid w:val="00977C62"/>
    <w:rsid w:val="00980D9E"/>
    <w:rsid w:val="00981517"/>
    <w:rsid w:val="00985C5C"/>
    <w:rsid w:val="00993360"/>
    <w:rsid w:val="009A34BB"/>
    <w:rsid w:val="009A361E"/>
    <w:rsid w:val="009B0065"/>
    <w:rsid w:val="009B1C7D"/>
    <w:rsid w:val="009C5054"/>
    <w:rsid w:val="009D2033"/>
    <w:rsid w:val="009D28A9"/>
    <w:rsid w:val="009D6536"/>
    <w:rsid w:val="009D6E44"/>
    <w:rsid w:val="009E2485"/>
    <w:rsid w:val="009E4CE6"/>
    <w:rsid w:val="009F5AE8"/>
    <w:rsid w:val="00A1291E"/>
    <w:rsid w:val="00A13E23"/>
    <w:rsid w:val="00A20C82"/>
    <w:rsid w:val="00A25312"/>
    <w:rsid w:val="00A36ADC"/>
    <w:rsid w:val="00A45D51"/>
    <w:rsid w:val="00A46348"/>
    <w:rsid w:val="00A51145"/>
    <w:rsid w:val="00A70BC0"/>
    <w:rsid w:val="00A83A83"/>
    <w:rsid w:val="00A86B42"/>
    <w:rsid w:val="00A9161A"/>
    <w:rsid w:val="00A95F37"/>
    <w:rsid w:val="00A96351"/>
    <w:rsid w:val="00A97C87"/>
    <w:rsid w:val="00AA3652"/>
    <w:rsid w:val="00AA5E55"/>
    <w:rsid w:val="00AA7399"/>
    <w:rsid w:val="00AC0FD8"/>
    <w:rsid w:val="00AC4A17"/>
    <w:rsid w:val="00AC5EC4"/>
    <w:rsid w:val="00AD65C9"/>
    <w:rsid w:val="00AF3A2D"/>
    <w:rsid w:val="00B03AF2"/>
    <w:rsid w:val="00B15041"/>
    <w:rsid w:val="00B20071"/>
    <w:rsid w:val="00B203EA"/>
    <w:rsid w:val="00B4230B"/>
    <w:rsid w:val="00B512EA"/>
    <w:rsid w:val="00B67DF0"/>
    <w:rsid w:val="00B768E8"/>
    <w:rsid w:val="00B80334"/>
    <w:rsid w:val="00B87DAD"/>
    <w:rsid w:val="00BA7BD2"/>
    <w:rsid w:val="00BB07A8"/>
    <w:rsid w:val="00BB6067"/>
    <w:rsid w:val="00BB7960"/>
    <w:rsid w:val="00BD385F"/>
    <w:rsid w:val="00BD4734"/>
    <w:rsid w:val="00BD5C04"/>
    <w:rsid w:val="00BD75FF"/>
    <w:rsid w:val="00BE4169"/>
    <w:rsid w:val="00BE6F41"/>
    <w:rsid w:val="00C10F1B"/>
    <w:rsid w:val="00C11EA7"/>
    <w:rsid w:val="00C21B0F"/>
    <w:rsid w:val="00C221AF"/>
    <w:rsid w:val="00C23987"/>
    <w:rsid w:val="00C40DE4"/>
    <w:rsid w:val="00C41319"/>
    <w:rsid w:val="00C5222E"/>
    <w:rsid w:val="00C55FD1"/>
    <w:rsid w:val="00C56063"/>
    <w:rsid w:val="00C62D83"/>
    <w:rsid w:val="00C72196"/>
    <w:rsid w:val="00C8475E"/>
    <w:rsid w:val="00C9367B"/>
    <w:rsid w:val="00C951BE"/>
    <w:rsid w:val="00CA0166"/>
    <w:rsid w:val="00CB40CC"/>
    <w:rsid w:val="00CB4DA7"/>
    <w:rsid w:val="00CC2931"/>
    <w:rsid w:val="00CD5047"/>
    <w:rsid w:val="00CF7A95"/>
    <w:rsid w:val="00D2013D"/>
    <w:rsid w:val="00D40715"/>
    <w:rsid w:val="00D465C9"/>
    <w:rsid w:val="00D57ADA"/>
    <w:rsid w:val="00D75B6E"/>
    <w:rsid w:val="00D868AE"/>
    <w:rsid w:val="00D92120"/>
    <w:rsid w:val="00D9703D"/>
    <w:rsid w:val="00DB085D"/>
    <w:rsid w:val="00DB0FBD"/>
    <w:rsid w:val="00DB115D"/>
    <w:rsid w:val="00DB1D2D"/>
    <w:rsid w:val="00DB5D68"/>
    <w:rsid w:val="00DB7079"/>
    <w:rsid w:val="00DD197D"/>
    <w:rsid w:val="00DD53B5"/>
    <w:rsid w:val="00DE175F"/>
    <w:rsid w:val="00DF5CB2"/>
    <w:rsid w:val="00DF7838"/>
    <w:rsid w:val="00DF7D51"/>
    <w:rsid w:val="00E325B5"/>
    <w:rsid w:val="00E4046C"/>
    <w:rsid w:val="00E4332B"/>
    <w:rsid w:val="00E503C1"/>
    <w:rsid w:val="00E757EF"/>
    <w:rsid w:val="00E86702"/>
    <w:rsid w:val="00E95F7D"/>
    <w:rsid w:val="00EA0175"/>
    <w:rsid w:val="00EB618D"/>
    <w:rsid w:val="00EC208F"/>
    <w:rsid w:val="00EC4471"/>
    <w:rsid w:val="00EF5F20"/>
    <w:rsid w:val="00F0460F"/>
    <w:rsid w:val="00F1104F"/>
    <w:rsid w:val="00F12C2F"/>
    <w:rsid w:val="00F13C7B"/>
    <w:rsid w:val="00F13D47"/>
    <w:rsid w:val="00F14BB6"/>
    <w:rsid w:val="00F211E2"/>
    <w:rsid w:val="00F4274B"/>
    <w:rsid w:val="00F44374"/>
    <w:rsid w:val="00F44F8B"/>
    <w:rsid w:val="00F455B5"/>
    <w:rsid w:val="00F50C07"/>
    <w:rsid w:val="00F565ED"/>
    <w:rsid w:val="00F607CD"/>
    <w:rsid w:val="00F829FD"/>
    <w:rsid w:val="00FB47F8"/>
    <w:rsid w:val="00FC4C90"/>
    <w:rsid w:val="00FD38F4"/>
    <w:rsid w:val="00FE5210"/>
    <w:rsid w:val="00FF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  <w15:docId w15:val="{9DAC86E8-654D-43C2-B0C5-4A9528DBF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53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1253F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0C7256"/>
    <w:rPr>
      <w:rFonts w:cs="Times New Roman"/>
      <w:sz w:val="16"/>
      <w:szCs w:val="16"/>
    </w:rPr>
  </w:style>
  <w:style w:type="paragraph" w:styleId="CommentText">
    <w:name w:val="annotation text"/>
    <w:basedOn w:val="Normal"/>
    <w:semiHidden/>
    <w:rsid w:val="000C725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C7256"/>
    <w:rPr>
      <w:b/>
      <w:bCs/>
    </w:rPr>
  </w:style>
  <w:style w:type="paragraph" w:styleId="DocumentMap">
    <w:name w:val="Document Map"/>
    <w:basedOn w:val="Normal"/>
    <w:semiHidden/>
    <w:rsid w:val="004249A2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TableGrid">
    <w:name w:val="Table Grid"/>
    <w:basedOn w:val="TableNormal"/>
    <w:rsid w:val="005A5880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22C9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locked/>
    <w:rsid w:val="00222C92"/>
    <w:rPr>
      <w:rFonts w:cs="Times New Roman"/>
      <w:sz w:val="24"/>
      <w:szCs w:val="24"/>
      <w:lang w:val="nb-NO" w:eastAsia="nb-NO"/>
    </w:rPr>
  </w:style>
  <w:style w:type="paragraph" w:styleId="Footer">
    <w:name w:val="footer"/>
    <w:basedOn w:val="Normal"/>
    <w:link w:val="FooterChar"/>
    <w:rsid w:val="00222C9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locked/>
    <w:rsid w:val="00222C92"/>
    <w:rPr>
      <w:rFonts w:cs="Times New Roman"/>
      <w:sz w:val="24"/>
      <w:szCs w:val="24"/>
      <w:lang w:val="nb-NO" w:eastAsia="nb-NO"/>
    </w:rPr>
  </w:style>
  <w:style w:type="paragraph" w:styleId="ListParagraph">
    <w:name w:val="List Paragraph"/>
    <w:basedOn w:val="Normal"/>
    <w:qFormat/>
    <w:rsid w:val="008E43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91</Words>
  <Characters>365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IT-avd, Medfak, UiTø</Company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Agnete Egilsdatter Kristoffersen</dc:creator>
  <cp:keywords/>
  <dc:description/>
  <cp:lastModifiedBy>Agnete Egilsdatter Kristoffersen</cp:lastModifiedBy>
  <cp:revision>2</cp:revision>
  <cp:lastPrinted>2009-08-28T12:25:00Z</cp:lastPrinted>
  <dcterms:created xsi:type="dcterms:W3CDTF">2020-05-29T14:26:00Z</dcterms:created>
  <dcterms:modified xsi:type="dcterms:W3CDTF">2020-05-29T14:26:00Z</dcterms:modified>
</cp:coreProperties>
</file>